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2E56" w14:textId="36847932" w:rsidR="0043493D" w:rsidRDefault="0043493D" w:rsidP="0043493D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Cerebrospinal fluid inflammatory biomarkers for disease progression in Alzheimer’s disease and multiple sclerosis: a systematic review </w:t>
      </w:r>
    </w:p>
    <w:p w14:paraId="1EB89E8B" w14:textId="77777777" w:rsidR="0043493D" w:rsidRDefault="0043493D" w:rsidP="0043493D">
      <w:pPr>
        <w:pStyle w:val="Default"/>
        <w:rPr>
          <w:b/>
          <w:bCs/>
          <w:sz w:val="20"/>
          <w:szCs w:val="20"/>
        </w:rPr>
      </w:pPr>
    </w:p>
    <w:p w14:paraId="2BA6F35E" w14:textId="597709EC" w:rsidR="0043493D" w:rsidRDefault="0043493D" w:rsidP="0043493D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Joke Temmerman</w:t>
      </w:r>
      <w:r w:rsidRPr="0043493D"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Sebastiaan Engelborghs</w:t>
      </w:r>
      <w:r w:rsidRPr="0043493D"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Maria Bjerke</w:t>
      </w:r>
      <w:r w:rsidRPr="0043493D">
        <w:rPr>
          <w:b/>
          <w:bCs/>
          <w:sz w:val="13"/>
          <w:szCs w:val="13"/>
          <w:vertAlign w:val="superscript"/>
        </w:rPr>
        <w:t>1,2,3,4</w:t>
      </w:r>
      <w:r>
        <w:rPr>
          <w:b/>
          <w:bCs/>
          <w:sz w:val="20"/>
          <w:szCs w:val="20"/>
        </w:rPr>
        <w:t>*, Miguel D’</w:t>
      </w:r>
      <w:r w:rsidR="00E23993">
        <w:rPr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>aeseleer</w:t>
      </w:r>
      <w:r w:rsidRPr="0043493D">
        <w:rPr>
          <w:b/>
          <w:bCs/>
          <w:sz w:val="13"/>
          <w:szCs w:val="13"/>
          <w:vertAlign w:val="superscript"/>
        </w:rPr>
        <w:t>1,3,5</w:t>
      </w:r>
      <w:r>
        <w:rPr>
          <w:b/>
          <w:bCs/>
          <w:sz w:val="20"/>
          <w:szCs w:val="20"/>
        </w:rPr>
        <w:t xml:space="preserve">* </w:t>
      </w:r>
    </w:p>
    <w:p w14:paraId="3ED331D1" w14:textId="77777777" w:rsidR="0043493D" w:rsidRDefault="0043493D" w:rsidP="0043493D">
      <w:pPr>
        <w:pStyle w:val="Default"/>
        <w:spacing w:after="113"/>
        <w:rPr>
          <w:sz w:val="13"/>
          <w:szCs w:val="13"/>
        </w:rPr>
      </w:pPr>
    </w:p>
    <w:p w14:paraId="472B0281" w14:textId="77777777" w:rsidR="0043493D" w:rsidRDefault="0043493D" w:rsidP="0043493D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1. </w:t>
      </w:r>
      <w:r>
        <w:rPr>
          <w:sz w:val="20"/>
          <w:szCs w:val="20"/>
        </w:rPr>
        <w:t xml:space="preserve">Vrije Universiteit Brussel, Center for Neurosciences (C4N); Laarbeeklaan 103, 1090 Jette, Brussels, Belgium. </w:t>
      </w:r>
    </w:p>
    <w:p w14:paraId="580BF810" w14:textId="77777777" w:rsidR="0043493D" w:rsidRDefault="0043493D" w:rsidP="0043493D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2. </w:t>
      </w:r>
      <w:r>
        <w:rPr>
          <w:sz w:val="20"/>
          <w:szCs w:val="20"/>
        </w:rPr>
        <w:t xml:space="preserve">Universiteit Antwerpen, Department of Biomedical Sciences and Institute Born-Bunge, Reference Center for Biological Markers of Dementia (BIODEM); Universiteitsplein 1, 2610 Wilrijk, Antwerp, Belgium. </w:t>
      </w:r>
    </w:p>
    <w:p w14:paraId="5E38588D" w14:textId="77777777" w:rsidR="0043493D" w:rsidRDefault="0043493D" w:rsidP="0043493D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3. </w:t>
      </w:r>
      <w:r>
        <w:rPr>
          <w:sz w:val="20"/>
          <w:szCs w:val="20"/>
        </w:rPr>
        <w:t xml:space="preserve">Universitair Ziekenhuis Brussel, Department of Neurology; Laarbeeklaan 101, 1090 Jette, Brussels, Belgium. </w:t>
      </w:r>
    </w:p>
    <w:p w14:paraId="32A9F1CA" w14:textId="77777777" w:rsidR="0043493D" w:rsidRDefault="0043493D" w:rsidP="0043493D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4. </w:t>
      </w:r>
      <w:r>
        <w:rPr>
          <w:sz w:val="20"/>
          <w:szCs w:val="20"/>
        </w:rPr>
        <w:t xml:space="preserve">Universitair Ziekenhuis Brussel, Department of Clinical Biology, Laboratory of Clinical Neurochemistry; Laarbeeklaan 101, 1090 Jette, Brussels, Belgium. </w:t>
      </w:r>
    </w:p>
    <w:p w14:paraId="3CADA0AF" w14:textId="77777777" w:rsidR="0043493D" w:rsidRDefault="0043493D" w:rsidP="0043493D">
      <w:pPr>
        <w:pStyle w:val="Default"/>
        <w:rPr>
          <w:sz w:val="20"/>
          <w:szCs w:val="20"/>
        </w:rPr>
      </w:pPr>
      <w:r>
        <w:rPr>
          <w:sz w:val="13"/>
          <w:szCs w:val="13"/>
        </w:rPr>
        <w:t xml:space="preserve">5. </w:t>
      </w:r>
      <w:r>
        <w:rPr>
          <w:sz w:val="20"/>
          <w:szCs w:val="20"/>
        </w:rPr>
        <w:t xml:space="preserve">Nationaal Multiple Sclerose Centrum (NMSC); Vanheylenstraat 16, 1820 Melsbroek, Steenokkerzeel, Belgium. </w:t>
      </w:r>
    </w:p>
    <w:p w14:paraId="6BFA2C4B" w14:textId="77777777" w:rsidR="0043493D" w:rsidRDefault="0043493D" w:rsidP="0043493D">
      <w:pPr>
        <w:pStyle w:val="Default"/>
        <w:rPr>
          <w:sz w:val="20"/>
          <w:szCs w:val="20"/>
        </w:rPr>
      </w:pPr>
    </w:p>
    <w:p w14:paraId="77822776" w14:textId="77777777" w:rsidR="0043493D" w:rsidRDefault="0043493D" w:rsidP="0043493D">
      <w:r>
        <w:rPr>
          <w:sz w:val="20"/>
          <w:szCs w:val="20"/>
        </w:rPr>
        <w:t xml:space="preserve">Corresponding author: </w:t>
      </w:r>
      <w:hyperlink r:id="rId5" w:history="1">
        <w:r w:rsidRPr="0033501B">
          <w:rPr>
            <w:rStyle w:val="Hyperlink"/>
            <w:sz w:val="20"/>
            <w:szCs w:val="20"/>
          </w:rPr>
          <w:t>miguel.dhaeseleer@uzbrussel.be</w:t>
        </w:r>
      </w:hyperlink>
      <w:r>
        <w:rPr>
          <w:sz w:val="20"/>
          <w:szCs w:val="20"/>
        </w:rPr>
        <w:t xml:space="preserve"> </w:t>
      </w:r>
    </w:p>
    <w:p w14:paraId="357CF7C0" w14:textId="77777777" w:rsidR="0043493D" w:rsidRDefault="0043493D" w:rsidP="0043493D">
      <w:pPr>
        <w:pStyle w:val="Titel"/>
        <w:rPr>
          <w:u w:val="single"/>
        </w:rPr>
      </w:pPr>
    </w:p>
    <w:p w14:paraId="74C58246" w14:textId="41F6D603" w:rsidR="00443B0A" w:rsidRPr="00D455B6" w:rsidRDefault="00651837" w:rsidP="00D455B6">
      <w:pPr>
        <w:pStyle w:val="Titel"/>
        <w:jc w:val="right"/>
        <w:rPr>
          <w:u w:val="single"/>
        </w:rPr>
      </w:pPr>
      <w:r w:rsidRPr="00D455B6">
        <w:rPr>
          <w:u w:val="single"/>
        </w:rPr>
        <w:t>CSF inflammatory markers and clinical scores at baseline</w:t>
      </w:r>
    </w:p>
    <w:p w14:paraId="0A7B938F" w14:textId="41D883C8" w:rsidR="00651837" w:rsidRDefault="00651837" w:rsidP="00651837"/>
    <w:tbl>
      <w:tblPr>
        <w:tblStyle w:val="Tabelraster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1095"/>
        <w:gridCol w:w="953"/>
        <w:gridCol w:w="1531"/>
        <w:gridCol w:w="1524"/>
        <w:gridCol w:w="1418"/>
        <w:gridCol w:w="1417"/>
        <w:gridCol w:w="1417"/>
        <w:gridCol w:w="1418"/>
      </w:tblGrid>
      <w:tr w:rsidR="00FA6CAB" w:rsidRPr="00051EFB" w14:paraId="4533F7D6" w14:textId="77777777" w:rsidTr="00FA6CAB">
        <w:trPr>
          <w:jc w:val="center"/>
        </w:trPr>
        <w:tc>
          <w:tcPr>
            <w:tcW w:w="7293" w:type="dxa"/>
            <w:gridSpan w:val="4"/>
            <w:tcBorders>
              <w:top w:val="nil"/>
              <w:left w:val="nil"/>
              <w:right w:val="nil"/>
            </w:tcBorders>
          </w:tcPr>
          <w:p w14:paraId="6F349482" w14:textId="3C2ADF0E" w:rsidR="00FA6CAB" w:rsidRPr="009E3159" w:rsidRDefault="00FA6CAB" w:rsidP="00F556B2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8725" w:type="dxa"/>
            <w:gridSpan w:val="6"/>
            <w:tcBorders>
              <w:top w:val="single" w:sz="4" w:space="0" w:color="auto"/>
            </w:tcBorders>
          </w:tcPr>
          <w:p w14:paraId="2A6D7BD2" w14:textId="105F5B48" w:rsidR="00FA6CAB" w:rsidRPr="00051EFB" w:rsidRDefault="00FA6CAB" w:rsidP="00662C7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ssociation </w:t>
            </w:r>
            <w:r w:rsidR="004A2C56">
              <w:rPr>
                <w:rFonts w:cs="Arial"/>
                <w:b/>
                <w:sz w:val="20"/>
                <w:szCs w:val="20"/>
              </w:rPr>
              <w:t>to</w:t>
            </w:r>
            <w:r>
              <w:rPr>
                <w:rFonts w:cs="Arial"/>
                <w:b/>
                <w:sz w:val="20"/>
                <w:szCs w:val="20"/>
              </w:rPr>
              <w:t xml:space="preserve"> inflammatory biomarker assessed with</w:t>
            </w:r>
          </w:p>
        </w:tc>
      </w:tr>
      <w:tr w:rsidR="00FA6CAB" w:rsidRPr="00051EFB" w14:paraId="2244C30A" w14:textId="77777777" w:rsidTr="00FA6CAB">
        <w:trPr>
          <w:jc w:val="center"/>
        </w:trPr>
        <w:tc>
          <w:tcPr>
            <w:tcW w:w="2552" w:type="dxa"/>
          </w:tcPr>
          <w:p w14:paraId="75B7B0B2" w14:textId="037807E6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2693" w:type="dxa"/>
          </w:tcPr>
          <w:p w14:paraId="23028258" w14:textId="77777777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22F80FC2" w14:textId="230EACBB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</w:tc>
        <w:tc>
          <w:tcPr>
            <w:tcW w:w="1095" w:type="dxa"/>
          </w:tcPr>
          <w:p w14:paraId="071E57F6" w14:textId="230ADCB8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</w:t>
            </w:r>
          </w:p>
        </w:tc>
        <w:tc>
          <w:tcPr>
            <w:tcW w:w="953" w:type="dxa"/>
          </w:tcPr>
          <w:p w14:paraId="21813E0D" w14:textId="281A5686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ohort </w:t>
            </w:r>
            <w:r w:rsidRPr="00051EFB">
              <w:rPr>
                <w:rFonts w:cs="Arial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531" w:type="dxa"/>
          </w:tcPr>
          <w:p w14:paraId="3393463B" w14:textId="79E55C34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DSS</w:t>
            </w:r>
          </w:p>
        </w:tc>
        <w:tc>
          <w:tcPr>
            <w:tcW w:w="1524" w:type="dxa"/>
          </w:tcPr>
          <w:p w14:paraId="33FA0EDD" w14:textId="4BAE62AE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SSS</w:t>
            </w:r>
          </w:p>
        </w:tc>
        <w:tc>
          <w:tcPr>
            <w:tcW w:w="1418" w:type="dxa"/>
          </w:tcPr>
          <w:p w14:paraId="1B190E6D" w14:textId="1385C1F8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RMSS</w:t>
            </w:r>
          </w:p>
        </w:tc>
        <w:tc>
          <w:tcPr>
            <w:tcW w:w="1417" w:type="dxa"/>
          </w:tcPr>
          <w:p w14:paraId="30AA076F" w14:textId="2EA7646B" w:rsidR="00FA6CA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S-DSS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B4B32C8" w14:textId="69EA3848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I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EE7EB8F" w14:textId="49C97365" w:rsidR="00FA6CAB" w:rsidRPr="00051EFB" w:rsidRDefault="00FA6CAB" w:rsidP="00FA6CA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 tests</w:t>
            </w:r>
          </w:p>
        </w:tc>
      </w:tr>
      <w:tr w:rsidR="00FA6CAB" w:rsidRPr="00051EFB" w14:paraId="6A411823" w14:textId="77777777" w:rsidTr="00FA6CAB">
        <w:trPr>
          <w:jc w:val="center"/>
        </w:trPr>
        <w:tc>
          <w:tcPr>
            <w:tcW w:w="2552" w:type="dxa"/>
          </w:tcPr>
          <w:p w14:paraId="650ECC10" w14:textId="5E47F9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8-iso-15(S)-PGF2</w:t>
            </w:r>
            <w:r w:rsidRPr="00D70BCB">
              <w:rPr>
                <w:rFonts w:cstheme="minorHAnsi"/>
                <w:bCs/>
                <w:sz w:val="16"/>
                <w:szCs w:val="16"/>
              </w:rPr>
              <w:t>α/20:4µg</w:t>
            </w:r>
          </w:p>
        </w:tc>
        <w:tc>
          <w:tcPr>
            <w:tcW w:w="2693" w:type="dxa"/>
          </w:tcPr>
          <w:p w14:paraId="03B75F7A" w14:textId="09140D5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am et al. 2016</w:t>
            </w:r>
          </w:p>
        </w:tc>
        <w:tc>
          <w:tcPr>
            <w:tcW w:w="1095" w:type="dxa"/>
          </w:tcPr>
          <w:p w14:paraId="09B9B19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SPMS</w:t>
            </w:r>
          </w:p>
          <w:p w14:paraId="2CD680BF" w14:textId="33DDB7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5BD79F0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79FD6E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3C15E66B" w14:textId="0A8E51A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531" w:type="dxa"/>
          </w:tcPr>
          <w:p w14:paraId="0EB90F18" w14:textId="713E244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5E1E815D" w14:textId="3F17CA4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42</w:t>
            </w:r>
          </w:p>
          <w:p w14:paraId="2F357834" w14:textId="08E9AFF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0.315</w:t>
            </w:r>
          </w:p>
        </w:tc>
        <w:tc>
          <w:tcPr>
            <w:tcW w:w="1524" w:type="dxa"/>
          </w:tcPr>
          <w:p w14:paraId="31513AD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4BC6D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2B68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17F36F" w14:textId="5C12111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3E2AE2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2F4D9E2" w14:textId="77777777" w:rsidTr="00FA6CAB">
        <w:trPr>
          <w:jc w:val="center"/>
        </w:trPr>
        <w:tc>
          <w:tcPr>
            <w:tcW w:w="2552" w:type="dxa"/>
          </w:tcPr>
          <w:p w14:paraId="14AA72F2" w14:textId="0669D75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(S)-PGF2</w:t>
            </w:r>
            <w:r w:rsidRPr="00D70BCB">
              <w:rPr>
                <w:rFonts w:cstheme="minorHAnsi"/>
                <w:bCs/>
                <w:sz w:val="16"/>
                <w:szCs w:val="16"/>
              </w:rPr>
              <w:t>α/20:4µg</w:t>
            </w:r>
          </w:p>
        </w:tc>
        <w:tc>
          <w:tcPr>
            <w:tcW w:w="2693" w:type="dxa"/>
          </w:tcPr>
          <w:p w14:paraId="6A085792" w14:textId="272E487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am et al. 2016</w:t>
            </w:r>
          </w:p>
        </w:tc>
        <w:tc>
          <w:tcPr>
            <w:tcW w:w="1095" w:type="dxa"/>
          </w:tcPr>
          <w:p w14:paraId="260FE3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SPMS</w:t>
            </w:r>
          </w:p>
          <w:p w14:paraId="48092EF8" w14:textId="05578B0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369423E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508CDF7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5D147BF1" w14:textId="4E93DD3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531" w:type="dxa"/>
          </w:tcPr>
          <w:p w14:paraId="7801DA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5E3A8B6" w14:textId="3803563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13</w:t>
            </w:r>
            <w:r w:rsidRPr="00D70BCB">
              <w:rPr>
                <w:rFonts w:cs="Arial"/>
                <w:b/>
                <w:sz w:val="16"/>
                <w:szCs w:val="16"/>
              </w:rPr>
              <w:br/>
            </w: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4</w:t>
            </w:r>
          </w:p>
        </w:tc>
        <w:tc>
          <w:tcPr>
            <w:tcW w:w="1524" w:type="dxa"/>
            <w:shd w:val="clear" w:color="auto" w:fill="FFFFFF" w:themeFill="background1"/>
          </w:tcPr>
          <w:p w14:paraId="39CC37F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A8CD81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19A1AEC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4A31B6" w14:textId="70FD72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61E0A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D8D4730" w14:textId="77777777" w:rsidTr="00FA6CAB">
        <w:trPr>
          <w:jc w:val="center"/>
        </w:trPr>
        <w:tc>
          <w:tcPr>
            <w:tcW w:w="2552" w:type="dxa"/>
          </w:tcPr>
          <w:p w14:paraId="0216437A" w14:textId="0754CEB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(S)-PGF2</w:t>
            </w:r>
            <w:r w:rsidRPr="00D70BCB">
              <w:rPr>
                <w:rFonts w:cstheme="minorHAnsi"/>
                <w:bCs/>
                <w:sz w:val="16"/>
                <w:szCs w:val="16"/>
              </w:rPr>
              <w:t>α/CSFµg</w:t>
            </w:r>
          </w:p>
        </w:tc>
        <w:tc>
          <w:tcPr>
            <w:tcW w:w="2693" w:type="dxa"/>
          </w:tcPr>
          <w:p w14:paraId="2B274E27" w14:textId="5D1D1AB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am et al. 2016</w:t>
            </w:r>
          </w:p>
        </w:tc>
        <w:tc>
          <w:tcPr>
            <w:tcW w:w="1095" w:type="dxa"/>
          </w:tcPr>
          <w:p w14:paraId="15C1D9F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4DBDE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27E0D3C" w14:textId="432BD26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2915C23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08B070C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1DEDF5CE" w14:textId="557CF9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531" w:type="dxa"/>
          </w:tcPr>
          <w:p w14:paraId="7A39C0E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4FF86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80</w:t>
            </w:r>
          </w:p>
          <w:p w14:paraId="4CFB9CD4" w14:textId="6DE0712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/>
                <w:sz w:val="16"/>
                <w:szCs w:val="16"/>
              </w:rPr>
              <w:t>= 0.044</w:t>
            </w:r>
          </w:p>
        </w:tc>
        <w:tc>
          <w:tcPr>
            <w:tcW w:w="1524" w:type="dxa"/>
            <w:shd w:val="clear" w:color="auto" w:fill="FFFFFF" w:themeFill="background1"/>
          </w:tcPr>
          <w:p w14:paraId="6BBC454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BBCE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C91DB4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F965EA" w14:textId="364045D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C79AE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056329DA" w14:textId="77777777" w:rsidTr="00FA6CAB">
        <w:trPr>
          <w:jc w:val="center"/>
        </w:trPr>
        <w:tc>
          <w:tcPr>
            <w:tcW w:w="2552" w:type="dxa"/>
          </w:tcPr>
          <w:p w14:paraId="615D9D7A" w14:textId="3500CA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α</w:t>
            </w:r>
            <w:r w:rsidRPr="00D70BCB">
              <w:rPr>
                <w:rFonts w:cs="Arial"/>
                <w:bCs/>
                <w:sz w:val="16"/>
                <w:szCs w:val="16"/>
              </w:rPr>
              <w:t>/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T-cells</w:t>
            </w:r>
          </w:p>
        </w:tc>
        <w:tc>
          <w:tcPr>
            <w:tcW w:w="2693" w:type="dxa"/>
          </w:tcPr>
          <w:p w14:paraId="5F6F31E7" w14:textId="6D0217A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</w:tcPr>
          <w:p w14:paraId="62BECF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50D8BE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A3D9DCA" w14:textId="25FAF9B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508C958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39F58AC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47DA49ED" w14:textId="1BD9123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</w:tcPr>
          <w:p w14:paraId="14A9ED9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37F8E33" w14:textId="7B013DA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C52EF3A" w14:textId="4BD5C8A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34B04D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6A9FC16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32342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DCA8B8B" w14:textId="5CF32C8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E581D2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0AC063A" w14:textId="77777777" w:rsidTr="00FA6CAB">
        <w:trPr>
          <w:jc w:val="center"/>
        </w:trPr>
        <w:tc>
          <w:tcPr>
            <w:tcW w:w="2552" w:type="dxa"/>
          </w:tcPr>
          <w:p w14:paraId="28E492AA" w14:textId="6913DC02" w:rsidR="00FA6CAB" w:rsidRPr="00D70BCB" w:rsidRDefault="00FA6CAB" w:rsidP="00FA6CAB">
            <w:pPr>
              <w:rPr>
                <w:rFonts w:cstheme="minorHAnsi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Β2-microglobulin</w:t>
            </w:r>
          </w:p>
        </w:tc>
        <w:tc>
          <w:tcPr>
            <w:tcW w:w="2693" w:type="dxa"/>
          </w:tcPr>
          <w:p w14:paraId="63DB3DE6" w14:textId="0C604A2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</w:tcPr>
          <w:p w14:paraId="3B90FE7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4FF92B76" w14:textId="155A7A4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</w:tcPr>
          <w:p w14:paraId="2E157C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6CE29EF5" w14:textId="2FB3BF8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</w:tcPr>
          <w:p w14:paraId="4CF90740" w14:textId="065E366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</w:tcPr>
          <w:p w14:paraId="089811F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F62A4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01E0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AC03E02" w14:textId="6F39086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C179B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60CDDC70" w14:textId="77777777" w:rsidTr="00FA6CAB">
        <w:trPr>
          <w:jc w:val="center"/>
        </w:trPr>
        <w:tc>
          <w:tcPr>
            <w:tcW w:w="2552" w:type="dxa"/>
          </w:tcPr>
          <w:p w14:paraId="7649E56C" w14:textId="592DFC8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ɣ</w:t>
            </w:r>
            <w:r w:rsidRPr="00D70BCB">
              <w:rPr>
                <w:rFonts w:cs="Arial"/>
                <w:bCs/>
                <w:sz w:val="16"/>
                <w:szCs w:val="16"/>
              </w:rPr>
              <w:t>/</w:t>
            </w:r>
            <w:r w:rsidRPr="00D70BCB">
              <w:rPr>
                <w:rFonts w:cstheme="minorHAnsi"/>
                <w:bCs/>
                <w:sz w:val="16"/>
                <w:szCs w:val="16"/>
              </w:rPr>
              <w:t>δ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T-cells</w:t>
            </w:r>
          </w:p>
        </w:tc>
        <w:tc>
          <w:tcPr>
            <w:tcW w:w="2693" w:type="dxa"/>
          </w:tcPr>
          <w:p w14:paraId="0BF35DF8" w14:textId="1E823D2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</w:tcPr>
          <w:p w14:paraId="4CB9C3D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0D9B5A0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SPMS</w:t>
            </w:r>
          </w:p>
          <w:p w14:paraId="3CC949B1" w14:textId="1BD8FA7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6E0C49E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21</w:t>
            </w:r>
          </w:p>
          <w:p w14:paraId="687B9A4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6</w:t>
            </w:r>
          </w:p>
          <w:p w14:paraId="12689EC8" w14:textId="68DB5A2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</w:tcPr>
          <w:p w14:paraId="560C1F41" w14:textId="2C243E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MS</w:t>
            </w:r>
          </w:p>
          <w:p w14:paraId="056E572B" w14:textId="0A8760E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2A00E29" w14:textId="62B5D8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614C1AE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AFF7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29A0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CB18B84" w14:textId="0F8B943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24233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9E1779" w14:paraId="7E019AF0" w14:textId="77777777" w:rsidTr="00FA6CAB">
        <w:trPr>
          <w:jc w:val="center"/>
        </w:trPr>
        <w:tc>
          <w:tcPr>
            <w:tcW w:w="2552" w:type="dxa"/>
          </w:tcPr>
          <w:p w14:paraId="6300EBFE" w14:textId="0EAE7D8C" w:rsidR="00FA6CAB" w:rsidRPr="00D70BCB" w:rsidRDefault="00FA6CAB" w:rsidP="00FA6CAB">
            <w:pPr>
              <w:rPr>
                <w:rFonts w:cstheme="minorHAnsi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Κ-FLC</w:t>
            </w:r>
          </w:p>
        </w:tc>
        <w:tc>
          <w:tcPr>
            <w:tcW w:w="2693" w:type="dxa"/>
          </w:tcPr>
          <w:p w14:paraId="3BA9EE27" w14:textId="058E6CA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  <w:p w14:paraId="43EAD912" w14:textId="3C4CF12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ECCC307" w14:textId="531421B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65D70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56A55B4" w14:textId="1DEF548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Gaetani et al. 2020</w:t>
            </w:r>
          </w:p>
        </w:tc>
        <w:tc>
          <w:tcPr>
            <w:tcW w:w="1095" w:type="dxa"/>
          </w:tcPr>
          <w:p w14:paraId="463FD6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CIS</w:t>
            </w:r>
          </w:p>
          <w:p w14:paraId="4354654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RMS</w:t>
            </w:r>
          </w:p>
          <w:p w14:paraId="1E5C5E60" w14:textId="09C4BD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BA5DF2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F5D206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IS</w:t>
            </w:r>
          </w:p>
          <w:p w14:paraId="0F6DBE9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CIS</w:t>
            </w:r>
          </w:p>
          <w:p w14:paraId="025742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RMS</w:t>
            </w:r>
          </w:p>
          <w:p w14:paraId="6851368E" w14:textId="081E69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PMS</w:t>
            </w:r>
          </w:p>
        </w:tc>
        <w:tc>
          <w:tcPr>
            <w:tcW w:w="953" w:type="dxa"/>
          </w:tcPr>
          <w:p w14:paraId="5F89BA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48</w:t>
            </w:r>
          </w:p>
          <w:p w14:paraId="18E31BE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13</w:t>
            </w:r>
          </w:p>
          <w:p w14:paraId="59BA2992" w14:textId="056F330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605C5E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FDF6BA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3</w:t>
            </w:r>
          </w:p>
          <w:p w14:paraId="4700251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23</w:t>
            </w:r>
          </w:p>
          <w:p w14:paraId="627118E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34</w:t>
            </w:r>
          </w:p>
          <w:p w14:paraId="4B66997B" w14:textId="27D4F41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4</w:t>
            </w:r>
          </w:p>
        </w:tc>
        <w:tc>
          <w:tcPr>
            <w:tcW w:w="1531" w:type="dxa"/>
          </w:tcPr>
          <w:p w14:paraId="1FBC429F" w14:textId="2C79673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S</w:t>
            </w:r>
          </w:p>
          <w:p w14:paraId="1957AAF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43D2088" w14:textId="7684E1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2CD49B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73A71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S</w:t>
            </w:r>
          </w:p>
          <w:p w14:paraId="6CE89373" w14:textId="2B9722F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85648A2" w14:textId="0250B2D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A1ADB47" w14:textId="05D27E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24" w:type="dxa"/>
          </w:tcPr>
          <w:p w14:paraId="335AF3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</w:tcPr>
          <w:p w14:paraId="433200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</w:tcPr>
          <w:p w14:paraId="5F6AE2C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044D922" w14:textId="4482540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C4AD60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FA6CAB" w:rsidRPr="009E1779" w14:paraId="3B8C971D" w14:textId="77777777" w:rsidTr="00FA6CAB">
        <w:trPr>
          <w:jc w:val="center"/>
        </w:trPr>
        <w:tc>
          <w:tcPr>
            <w:tcW w:w="2552" w:type="dxa"/>
          </w:tcPr>
          <w:p w14:paraId="7D34A71E" w14:textId="6580E7BC" w:rsidR="00FA6CAB" w:rsidRPr="00D70BCB" w:rsidRDefault="00FA6CAB" w:rsidP="00FA6CAB">
            <w:pPr>
              <w:rPr>
                <w:rFonts w:cstheme="minorHAnsi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Κ-FLC/ Λ-FLC ratio</w:t>
            </w:r>
          </w:p>
        </w:tc>
        <w:tc>
          <w:tcPr>
            <w:tcW w:w="2693" w:type="dxa"/>
          </w:tcPr>
          <w:p w14:paraId="67FC1D36" w14:textId="4338B6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</w:tc>
        <w:tc>
          <w:tcPr>
            <w:tcW w:w="1095" w:type="dxa"/>
          </w:tcPr>
          <w:p w14:paraId="466C5B9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CIS</w:t>
            </w:r>
          </w:p>
          <w:p w14:paraId="4DF98F70" w14:textId="0F1F700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RMS</w:t>
            </w:r>
          </w:p>
        </w:tc>
        <w:tc>
          <w:tcPr>
            <w:tcW w:w="953" w:type="dxa"/>
          </w:tcPr>
          <w:p w14:paraId="486F0A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48</w:t>
            </w:r>
          </w:p>
          <w:p w14:paraId="7A0087F6" w14:textId="01DEAB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13</w:t>
            </w:r>
          </w:p>
        </w:tc>
        <w:tc>
          <w:tcPr>
            <w:tcW w:w="1531" w:type="dxa"/>
          </w:tcPr>
          <w:p w14:paraId="7AA0906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S</w:t>
            </w:r>
          </w:p>
          <w:p w14:paraId="6B0C583B" w14:textId="29DB161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16CE520" w14:textId="7890EE2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499EC0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</w:tcPr>
          <w:p w14:paraId="6A54CA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</w:tcPr>
          <w:p w14:paraId="02060D5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1E5E27A" w14:textId="5137D39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B2E555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FA6CAB" w:rsidRPr="009E1779" w14:paraId="7D633D9A" w14:textId="77777777" w:rsidTr="00FA6CAB">
        <w:trPr>
          <w:jc w:val="center"/>
        </w:trPr>
        <w:tc>
          <w:tcPr>
            <w:tcW w:w="2552" w:type="dxa"/>
          </w:tcPr>
          <w:p w14:paraId="5179DA4C" w14:textId="61DAA677" w:rsidR="00FA6CAB" w:rsidRPr="00D70BCB" w:rsidRDefault="00FA6CAB" w:rsidP="00FA6CAB">
            <w:pPr>
              <w:rPr>
                <w:rFonts w:cstheme="minorHAnsi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Λ-FLC</w:t>
            </w:r>
          </w:p>
        </w:tc>
        <w:tc>
          <w:tcPr>
            <w:tcW w:w="2693" w:type="dxa"/>
          </w:tcPr>
          <w:p w14:paraId="52619AA4" w14:textId="64A7F8F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  <w:p w14:paraId="69E25067" w14:textId="4B4A0B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2B7E580" w14:textId="2959969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CF2CF4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AB864F5" w14:textId="05767A3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Gaetani et al. 2020</w:t>
            </w:r>
          </w:p>
        </w:tc>
        <w:tc>
          <w:tcPr>
            <w:tcW w:w="1095" w:type="dxa"/>
          </w:tcPr>
          <w:p w14:paraId="3DC48DC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CIS</w:t>
            </w:r>
          </w:p>
          <w:p w14:paraId="213EED1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RMS</w:t>
            </w:r>
          </w:p>
          <w:p w14:paraId="4B30C4FF" w14:textId="71A65D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664854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A4604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IS</w:t>
            </w:r>
          </w:p>
          <w:p w14:paraId="09C1A6E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CIS</w:t>
            </w:r>
          </w:p>
          <w:p w14:paraId="4D4FF6F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RRMS</w:t>
            </w:r>
          </w:p>
          <w:p w14:paraId="180FDCC0" w14:textId="71EE72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PMS</w:t>
            </w:r>
          </w:p>
        </w:tc>
        <w:tc>
          <w:tcPr>
            <w:tcW w:w="953" w:type="dxa"/>
          </w:tcPr>
          <w:p w14:paraId="0AF3B0E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48</w:t>
            </w:r>
          </w:p>
          <w:p w14:paraId="5A9784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13</w:t>
            </w:r>
          </w:p>
          <w:p w14:paraId="610E9872" w14:textId="28B3844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9E6ADC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3897A8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3</w:t>
            </w:r>
          </w:p>
          <w:p w14:paraId="2A27D0F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23</w:t>
            </w:r>
          </w:p>
          <w:p w14:paraId="0CD644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34</w:t>
            </w:r>
          </w:p>
          <w:p w14:paraId="1F05F28F" w14:textId="13015CB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4</w:t>
            </w:r>
          </w:p>
        </w:tc>
        <w:tc>
          <w:tcPr>
            <w:tcW w:w="1531" w:type="dxa"/>
          </w:tcPr>
          <w:p w14:paraId="7FA715E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S</w:t>
            </w:r>
          </w:p>
          <w:p w14:paraId="38C4E76B" w14:textId="537E20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F4283EC" w14:textId="54EA3A2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7220645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B5AE3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S</w:t>
            </w:r>
          </w:p>
          <w:p w14:paraId="7942A603" w14:textId="76D9AA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2370C79" w14:textId="6024A7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54E6647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</w:tcPr>
          <w:p w14:paraId="25A8C8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</w:tcPr>
          <w:p w14:paraId="3F0E4C6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730FF91" w14:textId="158BB74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DC944D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FA6CAB" w:rsidRPr="006B18A8" w14:paraId="1ED31DEC" w14:textId="77777777" w:rsidTr="00FA6CAB">
        <w:trPr>
          <w:jc w:val="center"/>
        </w:trPr>
        <w:tc>
          <w:tcPr>
            <w:tcW w:w="2552" w:type="dxa"/>
          </w:tcPr>
          <w:p w14:paraId="34012126" w14:textId="299F74CB" w:rsidR="00FA6CAB" w:rsidRPr="00D70BCB" w:rsidRDefault="00FA6CAB" w:rsidP="00FA6CAB">
            <w:pPr>
              <w:rPr>
                <w:rFonts w:cstheme="minorHAnsi"/>
                <w:bCs/>
                <w:sz w:val="16"/>
                <w:szCs w:val="16"/>
              </w:rPr>
            </w:pPr>
            <w:r w:rsidRPr="00D70BCB">
              <w:rPr>
                <w:rFonts w:cstheme="minorHAnsi"/>
                <w:bCs/>
                <w:sz w:val="16"/>
                <w:szCs w:val="16"/>
              </w:rPr>
              <w:t>AAT</w:t>
            </w:r>
          </w:p>
        </w:tc>
        <w:tc>
          <w:tcPr>
            <w:tcW w:w="2693" w:type="dxa"/>
          </w:tcPr>
          <w:p w14:paraId="2A617491" w14:textId="65C72D9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Sladkova et al. 2011</w:t>
            </w:r>
          </w:p>
        </w:tc>
        <w:tc>
          <w:tcPr>
            <w:tcW w:w="1095" w:type="dxa"/>
          </w:tcPr>
          <w:p w14:paraId="7FF807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78507595" w14:textId="693CC60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</w:tcPr>
          <w:p w14:paraId="5B86B9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77C19645" w14:textId="5A8D79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</w:tcPr>
          <w:p w14:paraId="58AECCBA" w14:textId="73A3FC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NR</w:t>
            </w:r>
          </w:p>
        </w:tc>
        <w:tc>
          <w:tcPr>
            <w:tcW w:w="1524" w:type="dxa"/>
          </w:tcPr>
          <w:p w14:paraId="44F0D8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</w:tcPr>
          <w:p w14:paraId="66B0A96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</w:tcPr>
          <w:p w14:paraId="641B26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25F00BA" w14:textId="30B7157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1AB97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FA6CAB" w:rsidRPr="00051EFB" w14:paraId="5BFD19CD" w14:textId="77777777" w:rsidTr="00FA6CAB">
        <w:trPr>
          <w:jc w:val="center"/>
        </w:trPr>
        <w:tc>
          <w:tcPr>
            <w:tcW w:w="2552" w:type="dxa"/>
          </w:tcPr>
          <w:p w14:paraId="66BCBF51" w14:textId="5382C02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ChE</w:t>
            </w:r>
          </w:p>
        </w:tc>
        <w:tc>
          <w:tcPr>
            <w:tcW w:w="2693" w:type="dxa"/>
          </w:tcPr>
          <w:p w14:paraId="720472D8" w14:textId="6BCE55F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einehband et al. 2015</w:t>
            </w:r>
          </w:p>
        </w:tc>
        <w:tc>
          <w:tcPr>
            <w:tcW w:w="1095" w:type="dxa"/>
          </w:tcPr>
          <w:p w14:paraId="147E8C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D0FD20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681334E8" w14:textId="34BF619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79D569E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  <w:p w14:paraId="23E2BB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  <w:p w14:paraId="2FB6C24E" w14:textId="4C3DCD0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1531" w:type="dxa"/>
          </w:tcPr>
          <w:p w14:paraId="44EFD3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E67907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² = 0.064</w:t>
            </w:r>
          </w:p>
          <w:p w14:paraId="1148EB4D" w14:textId="20A67CC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86</w:t>
            </w:r>
          </w:p>
        </w:tc>
        <w:tc>
          <w:tcPr>
            <w:tcW w:w="1524" w:type="dxa"/>
          </w:tcPr>
          <w:p w14:paraId="3577AEF5" w14:textId="088D6AC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7FB98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074A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DFC7528" w14:textId="0F3741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92783E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9E3159" w14:paraId="67B951BD" w14:textId="77777777" w:rsidTr="00FA6CAB">
        <w:trPr>
          <w:jc w:val="center"/>
        </w:trPr>
        <w:tc>
          <w:tcPr>
            <w:tcW w:w="2552" w:type="dxa"/>
          </w:tcPr>
          <w:p w14:paraId="26D4B6B1" w14:textId="482A00A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galactosylation factor (AF)  = GSL-II/RCA-I binding to IgG</w:t>
            </w:r>
          </w:p>
        </w:tc>
        <w:tc>
          <w:tcPr>
            <w:tcW w:w="2693" w:type="dxa"/>
          </w:tcPr>
          <w:p w14:paraId="49717021" w14:textId="78A132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Decker et al. 2016</w:t>
            </w:r>
          </w:p>
        </w:tc>
        <w:tc>
          <w:tcPr>
            <w:tcW w:w="1095" w:type="dxa"/>
          </w:tcPr>
          <w:p w14:paraId="15BA604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6FF559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694028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6C7D9C3" w14:textId="2F70575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531239B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  <w:p w14:paraId="3F62CA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  <w:p w14:paraId="513C7B5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8</w:t>
            </w:r>
          </w:p>
          <w:p w14:paraId="1FE774F0" w14:textId="185492F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</w:t>
            </w:r>
          </w:p>
        </w:tc>
        <w:tc>
          <w:tcPr>
            <w:tcW w:w="1531" w:type="dxa"/>
          </w:tcPr>
          <w:p w14:paraId="33FF108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DC251EF" w14:textId="705A452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D7DD197" w14:textId="02E7480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2EDE3C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BF741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DAA35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D54CD4" w14:textId="438B942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EF13CE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3FFB1F9" w14:textId="77777777" w:rsidTr="00FA6CAB">
        <w:trPr>
          <w:jc w:val="center"/>
        </w:trPr>
        <w:tc>
          <w:tcPr>
            <w:tcW w:w="2552" w:type="dxa"/>
          </w:tcPr>
          <w:p w14:paraId="77A513C9" w14:textId="2B2BA5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nti-NfL antibodies</w:t>
            </w:r>
          </w:p>
        </w:tc>
        <w:tc>
          <w:tcPr>
            <w:tcW w:w="2693" w:type="dxa"/>
          </w:tcPr>
          <w:p w14:paraId="3408F9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Ehling et al. 2004</w:t>
            </w:r>
          </w:p>
          <w:p w14:paraId="0086C20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60101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256858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F4F777" w14:textId="0A55381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ilber et al. 2002</w:t>
            </w:r>
          </w:p>
        </w:tc>
        <w:tc>
          <w:tcPr>
            <w:tcW w:w="1095" w:type="dxa"/>
          </w:tcPr>
          <w:p w14:paraId="6D3EAF9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62F374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97D339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23B8104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0BA26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D91089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CE29CD3" w14:textId="72CAD21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49A4AE3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9</w:t>
            </w:r>
          </w:p>
          <w:p w14:paraId="4F1EED2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8</w:t>
            </w:r>
          </w:p>
          <w:p w14:paraId="149A67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5988AB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CC284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8</w:t>
            </w:r>
          </w:p>
          <w:p w14:paraId="1A52046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  <w:p w14:paraId="5AC64401" w14:textId="4A94D68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531" w:type="dxa"/>
          </w:tcPr>
          <w:p w14:paraId="6E27D06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219488D" w14:textId="20D7BE8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B07FD8F" w14:textId="0A9CF2B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4BF89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C776696" w14:textId="327685F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AE5C6E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62</w:t>
            </w:r>
          </w:p>
          <w:p w14:paraId="032BC7EA" w14:textId="10356F2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01</w:t>
            </w:r>
          </w:p>
        </w:tc>
        <w:tc>
          <w:tcPr>
            <w:tcW w:w="1524" w:type="dxa"/>
          </w:tcPr>
          <w:p w14:paraId="41A0FE8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5236F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E58D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512DCF2" w14:textId="27311B7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FB3137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115782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861A47E" w14:textId="197C387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nti-NfH antibod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F02A85" w14:textId="4C9A09A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ilber et al. 200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14401C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CD92D0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B2E246B" w14:textId="326684E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F6F2F1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8</w:t>
            </w:r>
          </w:p>
          <w:p w14:paraId="660432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  <w:p w14:paraId="3C9C2BB9" w14:textId="23F10D9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500F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225C60ED" w14:textId="1A3467E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1</w:t>
            </w:r>
          </w:p>
          <w:p w14:paraId="4E463857" w14:textId="01A0273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7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6EC3D2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F3731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5C17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993E6F2" w14:textId="7E299A1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A0F895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1542D1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C8E29A4" w14:textId="410BE7B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nti-tubulin antibodi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4E05663" w14:textId="70D3B8E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ilber et al. 200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458E67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18EE1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524BB51E" w14:textId="716971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537E43A" w14:textId="36781DC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7C3B89C4" w14:textId="066D5C7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6</w:t>
            </w:r>
          </w:p>
          <w:p w14:paraId="3D5EFDB0" w14:textId="638C34B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7B2903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18539BE6" w14:textId="6E11D9D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4</w:t>
            </w:r>
          </w:p>
          <w:p w14:paraId="00372E18" w14:textId="4DB057A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8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FF00A6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CD3B9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3DFF7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A74BE7D" w14:textId="24F4DD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BBCB4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AF24657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A8C4DF6" w14:textId="48E500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B-cell / monocyte rati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397A497" w14:textId="6948788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4666BD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18436E9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B9226F9" w14:textId="6DF5A6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4088B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21</w:t>
            </w:r>
          </w:p>
          <w:p w14:paraId="56C9498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40EDEA6F" w14:textId="03179C2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55A507B" w14:textId="261398C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MS</w:t>
            </w:r>
          </w:p>
          <w:p w14:paraId="7A37915B" w14:textId="0AE1FF7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2478536" w14:textId="069E19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CCE16C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4C7F9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EF473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5F9568F" w14:textId="3FBBC77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1059F373" w14:textId="408A555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7</w:t>
            </w:r>
          </w:p>
          <w:p w14:paraId="718E0258" w14:textId="5860269D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09</w:t>
            </w:r>
          </w:p>
          <w:p w14:paraId="13C678F7" w14:textId="42B2E75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+SPMS</w:t>
            </w:r>
          </w:p>
          <w:p w14:paraId="3D1050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9</w:t>
            </w:r>
          </w:p>
          <w:p w14:paraId="37AA03B4" w14:textId="0E2402E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2827E6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1A1A2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63</w:t>
            </w:r>
          </w:p>
          <w:p w14:paraId="66C70C79" w14:textId="6F5F92A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D3665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39B1F9A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BF935D8" w14:textId="75A1431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BAF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9343F5" w14:textId="6BEFF8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6A2F974" w14:textId="702F78C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5489CE7" w14:textId="6838F16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B922CDF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61D05E2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DB80184" w14:textId="11B8AA7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71EF6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D9D22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6E265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E2C167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C6617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0A733CA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5D05470" w14:textId="1DD6EA4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BuCh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442B1A" w14:textId="0E40674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einehband et al. 2015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1A921D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0837D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0E24939" w14:textId="0F7B663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C0D52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  <w:p w14:paraId="762D6D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  <w:p w14:paraId="163632D4" w14:textId="47C9772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01BF63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23A4A7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² = 0.08</w:t>
            </w:r>
          </w:p>
          <w:p w14:paraId="3848B333" w14:textId="0179D65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5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80F909B" w14:textId="3AB1E25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2B656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1753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3DEB547" w14:textId="327DAA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1DD44D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6FFEBF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769355C" w14:textId="2C2B1D1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CP-1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(</w:t>
            </w:r>
            <w:r>
              <w:rPr>
                <w:rFonts w:cs="Arial"/>
                <w:bCs/>
                <w:sz w:val="16"/>
                <w:szCs w:val="16"/>
              </w:rPr>
              <w:t>CCL2</w:t>
            </w:r>
            <w:r w:rsidRPr="00D70BCB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5AF79E" w14:textId="6E2DF85F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Novakova et al. 2017</w:t>
            </w:r>
          </w:p>
          <w:p w14:paraId="749E37CA" w14:textId="74CF3425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1061B5" w14:textId="7D5089CC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C359DD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0EBA07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37CA0055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0A8848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A30E9EB" w14:textId="088CB615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7AF127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C977A9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E34A901" w14:textId="6356784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75259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D3D9458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5FF2D9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E37EA0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7019F2E" w14:textId="171EAB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27076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9</w:t>
            </w:r>
          </w:p>
          <w:p w14:paraId="6CC64AB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2F56030" w14:textId="3837753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2982F2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68201D7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1FF1B69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CBCD517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18AB64A" w14:textId="224D2C2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25BBB8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526DBFFC" w14:textId="2D23246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6457D31" w14:textId="700031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085813C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5FB76C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5FCB4A32" w14:textId="72EC5C0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="00543B94"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A223E7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39A8769F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0EDB877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17FE728" w14:textId="16E94BB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14845B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563B858" w14:textId="298471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2D3E52B" w14:textId="646AEF1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0B4AD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3AB4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A43A228" w14:textId="18FA2CD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FB0A6E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F78B70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C08367D" w14:textId="654A07EE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CL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21F0C37" w14:textId="6694B11F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C24534C" w14:textId="715BD816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89C8918" w14:textId="6B7DBE6C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1FF2DF1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4592685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8441949" w14:textId="1CBAB49E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78AEED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FAA35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30BA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DEF323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C673C1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813D89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2B173C3" w14:textId="69A7828A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CL1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B2CFF1" w14:textId="5DF82F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2E00AB2" w14:textId="15425E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80726B5" w14:textId="2E33D0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4C14C9B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56A48D8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564B1A4" w14:textId="01D66F3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2FFA9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2149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7F715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CD2EA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281C9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F1B019A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8666E3B" w14:textId="0F5EE3D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CL20 (MIP3A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9FD8BB" w14:textId="7CC1F44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B4A24D2" w14:textId="37C5CA99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673708C" w14:textId="39FA120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9930E41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2996C0C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5B15FD5" w14:textId="176EAB73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0B6585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67623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1BF6E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D67C0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048ACD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F7F3CB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C06ECB0" w14:textId="17EB108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CCL25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B32881" w14:textId="17668E78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425AD69" w14:textId="54744631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47A791A" w14:textId="0BB5B346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4AB465E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49B757F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98499C3" w14:textId="19B78EEE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F0B93F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3891E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AFC10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56B0CA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6D1F3B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A4BA39D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1A07845" w14:textId="083AAF6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D4+ T-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32A219" w14:textId="19511BF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933A79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6DB0F2F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0785544D" w14:textId="3865E6E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85787B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10FECE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258140F2" w14:textId="1A4B90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A17EE4F" w14:textId="0848C66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AF12394" w14:textId="778A636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AA55B29" w14:textId="06B76F6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4A72D3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7F708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3B7E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00DA092" w14:textId="2844485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5D5E8A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5F19199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4AF17F" w14:textId="33B8216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D8+ T-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1F4E29" w14:textId="4E3D94C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FE3F35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6FB056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64E46FDC" w14:textId="270C28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88CB46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68F15BA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28063723" w14:textId="0E563B7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31E238A" w14:textId="1313E40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D1F74D8" w14:textId="0DF9041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17E150E" w14:textId="699323F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CFA7DA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B4032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BD776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4EAD16E" w14:textId="14438DC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F713B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D455B6" w14:paraId="46A5B37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CA7BDE1" w14:textId="0DCD69D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YKL-40 (CHI3L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C18706" w14:textId="71AD0C6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il-Perotin et al. 2019</w:t>
            </w:r>
          </w:p>
          <w:p w14:paraId="16C0F8DA" w14:textId="0417706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3F0106" w14:textId="1616F71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5952E1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73858D2" w14:textId="689CBBB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Huss et al. 2020</w:t>
            </w:r>
          </w:p>
          <w:p w14:paraId="50581CA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3B7AF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65980D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7B4AB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9232A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39E3E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2C5121" w14:textId="2A47780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Novakova et al. 201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E467969" w14:textId="442E884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RRMS</w:t>
            </w:r>
          </w:p>
          <w:p w14:paraId="482DE142" w14:textId="136750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D78BC53" w14:textId="724D79D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3393EE4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64325C9" w14:textId="33413A4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RRMS</w:t>
            </w:r>
          </w:p>
          <w:p w14:paraId="68647F91" w14:textId="5516C0A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64E89E61" w14:textId="51726CA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2E5740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AD8D97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82FF73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D89BDA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7225537" w14:textId="197AFD0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535B3D8" w14:textId="551686D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99</w:t>
            </w:r>
          </w:p>
          <w:p w14:paraId="6F6AAEB7" w14:textId="711E326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35</w:t>
            </w:r>
          </w:p>
          <w:p w14:paraId="05D51F65" w14:textId="2A2A38C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3</w:t>
            </w:r>
          </w:p>
          <w:p w14:paraId="67C8665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0F23D6" w14:textId="25C3E3B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47</w:t>
            </w:r>
          </w:p>
          <w:p w14:paraId="01099219" w14:textId="19CFB2E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3</w:t>
            </w:r>
          </w:p>
          <w:p w14:paraId="3127222F" w14:textId="16E9FBD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6</w:t>
            </w:r>
          </w:p>
          <w:p w14:paraId="357800A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97F32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9036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5A571B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314A83" w14:textId="7051262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6BDD91B" w14:textId="753138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MS</w:t>
            </w:r>
          </w:p>
          <w:p w14:paraId="06102167" w14:textId="219BF02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1</w:t>
            </w:r>
          </w:p>
          <w:p w14:paraId="69863C5D" w14:textId="24D38FBA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9</w:t>
            </w:r>
          </w:p>
          <w:p w14:paraId="3BE50D6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043D4C97" w14:textId="7F18E7E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</w:t>
            </w:r>
          </w:p>
          <w:p w14:paraId="7986936A" w14:textId="227EEC5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4</w:t>
            </w:r>
          </w:p>
          <w:p w14:paraId="7A3E3DEA" w14:textId="7799343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7E329FD" w14:textId="789F5D0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PMS+PPMS</w:t>
            </w:r>
          </w:p>
          <w:p w14:paraId="14C0BB86" w14:textId="4E9346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5</w:t>
            </w:r>
          </w:p>
          <w:p w14:paraId="201EB684" w14:textId="4FB27EC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ABF56F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5DC6AFB3" w14:textId="06E002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44E8E91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74</w:t>
            </w:r>
          </w:p>
          <w:p w14:paraId="4C10FB93" w14:textId="777777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36</w:t>
            </w:r>
          </w:p>
          <w:p w14:paraId="2D139D7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B04502A" w14:textId="429018C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586C6D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9D9B25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2EBD2D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B136F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09A79AB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28602AD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5E55905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7D11992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0F932C6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7E5109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526A1B5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1C04A0BB" w14:textId="05EC399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5EDAF98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97</w:t>
            </w:r>
          </w:p>
          <w:p w14:paraId="6F844D85" w14:textId="277D892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9EE7A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A923B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82A6ACF" w14:textId="41E9033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E5038F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051EFB" w14:paraId="18A7FFD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82BBCAA" w14:textId="1E3EBBE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HI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0F18FB7" w14:textId="612080A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ovakova et al. 201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6D381F4" w14:textId="1D3A683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E231DAC" w14:textId="2E7B52E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C27A10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DB71AD6" w14:textId="1677F3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436202F" w14:textId="025B256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A20C89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4FC13467" w14:textId="7533EF2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B7D8212" w14:textId="77A3535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F39B9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BA463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4A4F2C1" w14:textId="18B2587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701BC7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D3B860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BC5EDA9" w14:textId="26050BC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omplement factor C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A1DF5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einehband et al. 2015</w:t>
            </w:r>
          </w:p>
          <w:p w14:paraId="1F028EE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03052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8D4809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33B24E3" w14:textId="2B5613A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03C854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CD18A3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1DB0849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17DBBDE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410CBA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6F031704" w14:textId="7361170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EBE9B6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  <w:p w14:paraId="215C892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  <w:p w14:paraId="760547D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43A224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E64E5D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6496ECA3" w14:textId="3FD18A3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B16E5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5E42A6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² = 0.17</w:t>
            </w:r>
          </w:p>
          <w:p w14:paraId="1D3B5683" w14:textId="777777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34</w:t>
            </w:r>
          </w:p>
          <w:p w14:paraId="08728FB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D01108B" w14:textId="2DFF6AA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AABF52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1E849C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² = 0.13</w:t>
            </w:r>
          </w:p>
          <w:p w14:paraId="7CE46A7A" w14:textId="77645AF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D5BD2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A9B15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FC79F72" w14:textId="313318D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83CBD6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BFEFE0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9A25F12" w14:textId="6002D5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omplement factor C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2600C4" w14:textId="67B62DC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306CAE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4DF84721" w14:textId="46A33F8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FC8498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48CD946E" w14:textId="41B977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1C418D4" w14:textId="03327FD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AF940D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38C7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1FEF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840D1F9" w14:textId="46347D7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9C3EA4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59A75C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A4D690F" w14:textId="45733A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3CL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6C42809" w14:textId="629F133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E40B4F7" w14:textId="0BB19AE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36B3D73" w14:textId="379022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F8B4402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0CBCDC1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42136D3" w14:textId="44533BC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941128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70584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B9F67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112815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DF7C7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79EA3B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2D5E0AF" w14:textId="08DC5B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XCL8 (IL-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A13A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  <w:p w14:paraId="433B28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F9D1F6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9C9909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FABF75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alekzadeh et al. 2017</w:t>
            </w:r>
          </w:p>
          <w:p w14:paraId="6E379047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1D79E4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5CDA86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21960C1" w14:textId="1D79FB0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0BFFF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0CB2F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DF57E2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DF4635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39513E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09281C1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610BC38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18DFF31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2A1BB62" w14:textId="0F46E76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2A2100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0E4C9C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C14263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C09C37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D9CD01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43E8327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2</w:t>
            </w:r>
          </w:p>
          <w:p w14:paraId="2D4B5EC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</w:t>
            </w:r>
          </w:p>
          <w:p w14:paraId="7D04A84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19E6E54" w14:textId="137278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65572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70E31F5" w14:textId="32FFA015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69F83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607A58C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0ABDAB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BF2D9A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BAE1A4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F8BFDA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A162670" w14:textId="5C73ED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ECD617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5FB4A2F" w14:textId="14163D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459B3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429D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6C5B8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57A728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C4497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E6B35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1E067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8F8498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82881C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 FSS</w:t>
            </w:r>
          </w:p>
          <w:p w14:paraId="15087F3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58843D2" w14:textId="0204865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FA6CAB" w:rsidRPr="00051EFB" w14:paraId="6CE8B0F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7ABF3D4" w14:textId="76194A0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CL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B5B0F4" w14:textId="4D30027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7526F89" w14:textId="45DB32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08DAE05" w14:textId="0530E7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0239F7F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31AA958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659A1BA" w14:textId="7837B72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79E20F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6410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98936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C0FB9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2525DE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968E4D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EE5A35F" w14:textId="43433DB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CL1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B96029" w14:textId="41F65A78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4AAC6E9" w14:textId="22F97E5E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69D8D18" w14:textId="5871AEA5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C45C942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3C46B03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53AB141" w14:textId="7EE3BDAB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7AED4C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2642D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30B20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960D7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337A95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9E1779" w14:paraId="653949C0" w14:textId="77777777" w:rsidTr="00FA6CAB">
        <w:trPr>
          <w:jc w:val="center"/>
        </w:trPr>
        <w:tc>
          <w:tcPr>
            <w:tcW w:w="2552" w:type="dxa"/>
          </w:tcPr>
          <w:p w14:paraId="6BB63DD2" w14:textId="7367500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XCL12</w:t>
            </w:r>
          </w:p>
        </w:tc>
        <w:tc>
          <w:tcPr>
            <w:tcW w:w="2693" w:type="dxa"/>
          </w:tcPr>
          <w:p w14:paraId="496E93A1" w14:textId="36A801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</w:tcPr>
          <w:p w14:paraId="32226886" w14:textId="60F4B3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6D1098C5" w14:textId="05DE3E0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</w:tcPr>
          <w:p w14:paraId="3762E44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7DD07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0C1B155" w14:textId="25720BC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11BCD5C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</w:tcPr>
          <w:p w14:paraId="1462339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</w:tcPr>
          <w:p w14:paraId="6D656D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BFB287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D4CC5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9E1779" w14:paraId="2AE377CA" w14:textId="77777777" w:rsidTr="00FA6CAB">
        <w:trPr>
          <w:jc w:val="center"/>
        </w:trPr>
        <w:tc>
          <w:tcPr>
            <w:tcW w:w="2552" w:type="dxa"/>
          </w:tcPr>
          <w:p w14:paraId="6F29311A" w14:textId="23702F0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XCL13</w:t>
            </w:r>
          </w:p>
        </w:tc>
        <w:tc>
          <w:tcPr>
            <w:tcW w:w="2693" w:type="dxa"/>
          </w:tcPr>
          <w:p w14:paraId="69608B81" w14:textId="0980FB8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Ferraro et al. 2015</w:t>
            </w:r>
          </w:p>
          <w:p w14:paraId="343D0763" w14:textId="0F54BFB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4B628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D6224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802A23" w14:textId="562440C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Novakova et al. 2017</w:t>
            </w:r>
          </w:p>
          <w:p w14:paraId="02AF3A5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F0138F" w14:textId="60D39B7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00680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A49E50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Lam et al. 2016</w:t>
            </w:r>
          </w:p>
          <w:p w14:paraId="70F1373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4854C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39D3D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4DA46A" w14:textId="07F03D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</w:tcPr>
          <w:p w14:paraId="670232E9" w14:textId="774836D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61880D75" w14:textId="6415B0C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F2A92F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C2E78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1E6BBF3" w14:textId="5F946D3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192EE7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E416675" w14:textId="12198D9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958DAE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81BA752" w14:textId="522B32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128AA5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6B54A4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11FDFA2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0881386" w14:textId="1A0F3F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</w:tcPr>
          <w:p w14:paraId="22FB8D71" w14:textId="5BF4B8D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0</w:t>
            </w:r>
          </w:p>
          <w:p w14:paraId="3E4647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C0C204D" w14:textId="1C62F94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00C1C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013C77" w14:textId="7DC7FB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59</w:t>
            </w:r>
          </w:p>
          <w:p w14:paraId="0925D1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44EFE3" w14:textId="009D844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E7A10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69FDEA4" w14:textId="0E0483E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3</w:t>
            </w:r>
          </w:p>
          <w:p w14:paraId="7A108F9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4</w:t>
            </w:r>
          </w:p>
          <w:p w14:paraId="66D9785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5</w:t>
            </w:r>
          </w:p>
          <w:p w14:paraId="0905D0A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A934A0" w14:textId="36D029C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16</w:t>
            </w:r>
          </w:p>
        </w:tc>
        <w:tc>
          <w:tcPr>
            <w:tcW w:w="1531" w:type="dxa"/>
          </w:tcPr>
          <w:p w14:paraId="1BFA6738" w14:textId="009E43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IS</w:t>
            </w:r>
          </w:p>
          <w:p w14:paraId="160871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0B83EFD5" w14:textId="3670876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  <w:p w14:paraId="6F0E2FC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E436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RRMS</w:t>
            </w:r>
          </w:p>
          <w:p w14:paraId="2CAC58C1" w14:textId="360AF80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07ABD2A9" w14:textId="12CF102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  <w:p w14:paraId="295DF23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4EA76D9D" w14:textId="15B3AF6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S</w:t>
            </w:r>
          </w:p>
          <w:p w14:paraId="42F2E372" w14:textId="6514BC6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-0.157</w:t>
            </w:r>
          </w:p>
          <w:p w14:paraId="24C2E6F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= 0.296</w:t>
            </w:r>
          </w:p>
          <w:p w14:paraId="467C6EA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A01FD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2F1797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954A7DC" w14:textId="44CE346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</w:tcPr>
          <w:p w14:paraId="48CDC34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24A095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81BC5E" w14:textId="5294602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2138D57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142301DA" w14:textId="784036C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6D2ECCCD" w14:textId="7D715A2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4C47069" w14:textId="5DD91CB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009CF6E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B84C36" w14:textId="7F19173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</w:tcPr>
          <w:p w14:paraId="050EBAB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74CC0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869FF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5D9F9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506A51" w14:textId="54B4779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</w:tcPr>
          <w:p w14:paraId="66C41C5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7FE35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4046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D435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D43E0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B48FE48" w14:textId="5B9EDB4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979CA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B55CE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2EBC5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0B6FD5" w14:textId="7EBAE6A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5CE0004" w14:textId="599DFD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051EFB" w14:paraId="322D497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1871F24" w14:textId="13237A2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F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853FE0" w14:textId="3134D4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Abdelhak et al. 2018</w:t>
            </w:r>
          </w:p>
          <w:p w14:paraId="6149840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2277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64A96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784289" w14:textId="1067437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94BE51" w14:textId="3956143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51BC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F211C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C228F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E6C3D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4C88A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Novakova et al. 2017</w:t>
            </w:r>
          </w:p>
          <w:p w14:paraId="2E8D79B7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AFC8A7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D7D70A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C267D8" w14:textId="3E6932C9" w:rsidR="008B2C7D" w:rsidRPr="00D70BCB" w:rsidRDefault="008B2C7D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Azzolini et al. 202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2BF32DD" w14:textId="64F0BD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02A5AA3D" w14:textId="17490DE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4CB32CB" w14:textId="62B4A0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2A994A29" w14:textId="55BEBF0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1B2D8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8C1A45F" w14:textId="3499FEC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D084EB" w14:textId="6487F6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F0F136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4C6CE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A9F08A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4D6CFA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60AC091F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CD80A45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D08F39D" w14:textId="77777777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C2C1482" w14:textId="44887C7D" w:rsidR="008B2C7D" w:rsidRPr="00D70BCB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076B65B" w14:textId="25314D1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2</w:t>
            </w:r>
          </w:p>
          <w:p w14:paraId="7EE2EE8D" w14:textId="14FF98B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3</w:t>
            </w:r>
          </w:p>
          <w:p w14:paraId="4032A60A" w14:textId="626AB5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5</w:t>
            </w:r>
          </w:p>
          <w:p w14:paraId="7EBCE90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50B1D1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0E49FC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4D8B84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B464C3C" w14:textId="4686EBD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11189CA" w14:textId="58DFF4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2B5D43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E40747A" w14:textId="431C9808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9</w:t>
            </w:r>
          </w:p>
          <w:p w14:paraId="3B0155D4" w14:textId="3D468793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5CBD8E9" w14:textId="084D3991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5A617C4" w14:textId="1FEA7480" w:rsidR="008B2C7D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084121E" w14:textId="55FBD273" w:rsidR="008B2C7D" w:rsidRPr="00D70BCB" w:rsidRDefault="008B2C7D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1</w:t>
            </w:r>
          </w:p>
          <w:p w14:paraId="6816930C" w14:textId="72D8B26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94846A3" w14:textId="781E575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F0A113B" w14:textId="36EB0DA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</w:t>
            </w:r>
          </w:p>
          <w:p w14:paraId="72769547" w14:textId="63B0857B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  <w:p w14:paraId="10FB7EA1" w14:textId="22B8709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676709EE" w14:textId="43CDD7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8C4F1DB" w14:textId="1424EB6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7D0DAF2" w14:textId="1E7004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PMS+PPMS</w:t>
            </w:r>
          </w:p>
          <w:p w14:paraId="3EC75520" w14:textId="07CC5FE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26C4782" w14:textId="4ABFE52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31A6C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B3598FE" w14:textId="5863C97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360D5218" w14:textId="57CF5EE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FEEDE9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1C2B89B" w14:textId="77777777" w:rsidR="00B02C31" w:rsidRDefault="00B02C31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7824DAF" w14:textId="77777777" w:rsidR="00B02C31" w:rsidRDefault="00B02C31" w:rsidP="00FA6CAB">
            <w:pPr>
              <w:rPr>
                <w:rFonts w:cs="Arial"/>
                <w:bCs/>
                <w:sz w:val="16"/>
                <w:szCs w:val="16"/>
              </w:rPr>
            </w:pPr>
            <w:r w:rsidRPr="00B02C31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A050BCC" w14:textId="6213737B" w:rsidR="00B02C31" w:rsidRDefault="00B30989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B02C31">
              <w:rPr>
                <w:rFonts w:cs="Arial"/>
                <w:bCs/>
                <w:sz w:val="16"/>
                <w:szCs w:val="16"/>
              </w:rPr>
              <w:t xml:space="preserve">= </w:t>
            </w:r>
            <w:r w:rsidR="00EE41F7">
              <w:rPr>
                <w:rFonts w:cs="Arial"/>
                <w:bCs/>
                <w:sz w:val="16"/>
                <w:szCs w:val="16"/>
              </w:rPr>
              <w:t>NR</w:t>
            </w:r>
          </w:p>
          <w:p w14:paraId="45141B6F" w14:textId="177BD968" w:rsidR="00EE41F7" w:rsidRP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/>
                <w:bCs/>
                <w:sz w:val="16"/>
                <w:szCs w:val="16"/>
              </w:rPr>
              <w:t xml:space="preserve"> = 0.43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4FD4EA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51B74789" w14:textId="0670101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7C18EB3" w14:textId="5905E1E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A6BAAE9" w14:textId="73E1C7F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02E7BBA2" w14:textId="6D72018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F88AD4C" w14:textId="4F5B76C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796D11B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PMS+PPMS</w:t>
            </w:r>
          </w:p>
          <w:p w14:paraId="2203F358" w14:textId="0F5A872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84DF398" w14:textId="49B0E31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71D339C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6616BF48" w14:textId="230E6C2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0AFF3D2C" w14:textId="1D7FC1D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F6D56A1" w14:textId="497790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5BD3C5" w14:textId="162B4F6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</w:t>
            </w:r>
          </w:p>
          <w:p w14:paraId="61D26853" w14:textId="64B5CFB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ED7FF37" w14:textId="1F00192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F66A1DE" w14:textId="5701768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</w:t>
            </w:r>
          </w:p>
          <w:p w14:paraId="2AFFB208" w14:textId="2905022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F5CA706" w14:textId="2DEE53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080882B" w14:textId="10FD179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PMS+PP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</w:t>
            </w:r>
          </w:p>
          <w:p w14:paraId="28DE0DF4" w14:textId="651E232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DF49E2D" w14:textId="4030BD6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10A1282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163E1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18DDC20" w14:textId="4D7EABB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ED64DF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E609874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A3A8E3A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D844BD2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9E36430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C928AA1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6AC15AE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7AA24AC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E11E818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FFC937C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84797CA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1C86860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FAF8DD5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8A33FC8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8D16D66" w14:textId="77777777" w:rsidR="00EE41F7" w:rsidRDefault="00EE41F7" w:rsidP="00FA6CAB">
            <w:pPr>
              <w:rPr>
                <w:rFonts w:cs="Arial"/>
                <w:bCs/>
                <w:sz w:val="16"/>
                <w:szCs w:val="16"/>
              </w:rPr>
            </w:pPr>
            <w:r w:rsidRPr="00EE41F7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 BREMS</w:t>
            </w:r>
          </w:p>
          <w:p w14:paraId="112FAF85" w14:textId="7572A08A" w:rsidR="00EE41F7" w:rsidRDefault="00B30989" w:rsidP="00EE41F7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EE41F7">
              <w:rPr>
                <w:rFonts w:cs="Arial"/>
                <w:bCs/>
                <w:sz w:val="16"/>
                <w:szCs w:val="16"/>
              </w:rPr>
              <w:t xml:space="preserve">= </w:t>
            </w:r>
            <w:r w:rsidR="00B4777B">
              <w:rPr>
                <w:rFonts w:cs="Arial"/>
                <w:bCs/>
                <w:sz w:val="16"/>
                <w:szCs w:val="16"/>
              </w:rPr>
              <w:t>0.501</w:t>
            </w:r>
          </w:p>
          <w:p w14:paraId="0A427273" w14:textId="7FE51040" w:rsidR="00EE41F7" w:rsidRPr="00B4777B" w:rsidRDefault="00EE41F7" w:rsidP="00EE41F7">
            <w:pPr>
              <w:rPr>
                <w:rFonts w:cs="Arial"/>
                <w:b/>
                <w:sz w:val="16"/>
                <w:szCs w:val="16"/>
              </w:rPr>
            </w:pPr>
            <w:r w:rsidRPr="00B4777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B4777B">
              <w:rPr>
                <w:rFonts w:cs="Arial"/>
                <w:b/>
                <w:sz w:val="16"/>
                <w:szCs w:val="16"/>
              </w:rPr>
              <w:t xml:space="preserve"> </w:t>
            </w:r>
            <w:r w:rsidR="00B4777B" w:rsidRPr="00B4777B">
              <w:rPr>
                <w:rFonts w:cs="Arial"/>
                <w:b/>
                <w:sz w:val="16"/>
                <w:szCs w:val="16"/>
              </w:rPr>
              <w:t>&lt; 0.001</w:t>
            </w:r>
          </w:p>
        </w:tc>
      </w:tr>
      <w:tr w:rsidR="00FA6CAB" w:rsidRPr="00051EFB" w14:paraId="44996E0A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4A46D23" w14:textId="40333DF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[GFAP*YKL-40]/NfL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FBBA05" w14:textId="3BCC006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Huss et al. 2020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F6A3E9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0A01CE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3E1C37A5" w14:textId="141C31D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5830DF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7</w:t>
            </w:r>
          </w:p>
          <w:p w14:paraId="4031590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3</w:t>
            </w:r>
          </w:p>
          <w:p w14:paraId="5B8F8916" w14:textId="54FAEDA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8E418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5BB2815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3</w:t>
            </w:r>
          </w:p>
          <w:p w14:paraId="1BE34F0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3D272C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PMS+PPMS</w:t>
            </w:r>
          </w:p>
          <w:p w14:paraId="2719C7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7</w:t>
            </w:r>
          </w:p>
          <w:p w14:paraId="2C8AEA29" w14:textId="12EF5B8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845E03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B7761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5B2DC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83A67F0" w14:textId="1F0892B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3B2274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C6292C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3E34534" w14:textId="1781F95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-CS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0E2D5E0" w14:textId="7047830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1D37F46" w14:textId="222B3A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933C120" w14:textId="54B4319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B1295F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156C8967" w14:textId="6F6FC05F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184BECC" w14:textId="14582AB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C98473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F1D2A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5179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02BA5FE" w14:textId="0ADEF31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58BB9C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6150BC2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31603D5" w14:textId="687E3F7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M-CS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BED364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3232421F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16A4E0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867477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9DDE05" w14:textId="03441E42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BEDFF5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RRMS</w:t>
            </w:r>
          </w:p>
          <w:p w14:paraId="0EA5356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CF60E51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B49628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FC5D991" w14:textId="28D2A03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D440557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205</w:t>
            </w:r>
          </w:p>
          <w:p w14:paraId="0A69D30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E2C3B8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98048C8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95B1EE9" w14:textId="2EDBF9D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CAA8FE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</w:t>
            </w:r>
          </w:p>
          <w:p w14:paraId="1E0E1023" w14:textId="3E280D97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906D68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4FB19181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A27DDF3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PPMS</w:t>
            </w:r>
          </w:p>
          <w:p w14:paraId="167A963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7BDBA39" w14:textId="77E059E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49DCD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E3D14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D9009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2E03A9B" w14:textId="4F4BA8E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F350D6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4C2190BF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C43EFA6" w14:textId="6BD3B71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Haptoglob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4D87FA" w14:textId="572B6C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FD852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2C68EB25" w14:textId="45EAB7A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86EA9D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5A663F09" w14:textId="2876338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F8D2579" w14:textId="59AA554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4E3475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3460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3A486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A64C3B6" w14:textId="7E69DB8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6B5163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007AFA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9DF5236" w14:textId="56D6D13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FN</w:t>
            </w:r>
            <w:r>
              <w:rPr>
                <w:rFonts w:cstheme="minorHAnsi"/>
                <w:bCs/>
                <w:sz w:val="16"/>
                <w:szCs w:val="16"/>
              </w:rPr>
              <w:t>α</w:t>
            </w:r>
            <w:r>
              <w:rPr>
                <w:rFonts w:cs="Arial"/>
                <w:bCs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7619C35" w14:textId="698B58F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6B29F1A" w14:textId="62CC583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D8EA068" w14:textId="22F7B58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D4E7C81" w14:textId="59D1FB75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13FCABA8" w14:textId="21DE040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3AC8848" w14:textId="6BD6934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CF4E51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062A6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C042C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FCC165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382125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9216E5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D7F7A84" w14:textId="63BDE4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FN</w:t>
            </w:r>
            <w:r w:rsidRPr="00D70BCB">
              <w:rPr>
                <w:rFonts w:cstheme="minorHAnsi"/>
                <w:bCs/>
                <w:sz w:val="16"/>
                <w:szCs w:val="16"/>
              </w:rPr>
              <w:t>ɣ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CC7D83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3B3F7EEB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3673603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C2B3E1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8BEDA7" w14:textId="085CC4DB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8C7DE7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D38054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D186F0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45FCF7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9E6EF4C" w14:textId="2007E64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528F4A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5A88275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41B8DF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7F112D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928CF06" w14:textId="5618E33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70036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696E5600" w14:textId="4CFB67CB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253D8E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4484C77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438D89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7BEDC3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D9AEB3B" w14:textId="34217AC2" w:rsidR="00FA6CAB" w:rsidRPr="00A9406A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B3EE5F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08082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329F6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A2E4D9D" w14:textId="2B3B697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D643A6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811458B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E004D0A" w14:textId="2AAA37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FN</w:t>
            </w:r>
            <w:r>
              <w:rPr>
                <w:rFonts w:cstheme="minorHAnsi"/>
                <w:bCs/>
                <w:sz w:val="16"/>
                <w:szCs w:val="16"/>
              </w:rPr>
              <w:t>λ</w:t>
            </w:r>
            <w:r>
              <w:rPr>
                <w:rFonts w:cs="Arial"/>
                <w:bCs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983939" w14:textId="0FD8431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6D80936" w14:textId="7693221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8E63DBA" w14:textId="0590EBC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3B14BEB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63BA33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3DACBA1" w14:textId="7945CB9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BC2CF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9117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E4E3E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1BFA5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03338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82568C" w14:paraId="0676631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03DDCF" w14:textId="5B9A713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g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614FAD" w14:textId="5E3A58D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78D52C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3AD73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09228D6B" w14:textId="2023ED5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D5472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4BA841F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7D3A74E3" w14:textId="10F6F05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825099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A4EFB37" w14:textId="77E5BC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54C3295" w14:textId="251D90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6A32EE3" w14:textId="04553E8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D4A8F3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64CEC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450E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65E73B4" w14:textId="37DB031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089831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051EFB" w14:paraId="04ED10C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E610CCD" w14:textId="2A2DFF8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gG oligoclonal bands (OCB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350204" w14:textId="14BC02F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A2ECEF0" w14:textId="63188F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3EA6D678" w14:textId="61AC240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07FF744" w14:textId="2CDFA3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289B42B9" w14:textId="7799172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22BEE12" w14:textId="7CCCFFD7" w:rsidR="00FA6CAB" w:rsidRPr="0004662F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IS</w:t>
            </w:r>
          </w:p>
          <w:p w14:paraId="417F336C" w14:textId="099958B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“positive”</w:t>
            </w:r>
          </w:p>
          <w:p w14:paraId="675B82EE" w14:textId="19A947B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CBAC87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AA50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E63A9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4CE1175" w14:textId="7D3E70D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080B6A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C9EDCA7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B14431" w14:textId="4B3F17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gG quot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91EB90" w14:textId="46A4A69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8B27D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2DE7268F" w14:textId="42742EA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3BFDCF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5206AC08" w14:textId="228DF4D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5029C00" w14:textId="1BB089B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02797D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F83B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41930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318A371" w14:textId="37C6672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343018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0190991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9835D3A" w14:textId="527D44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g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0B99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  <w:p w14:paraId="175869C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F9C594E" w14:textId="6B72386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06F052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2E266C7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731E0F7" w14:textId="131CA26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C8FC6C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42C8927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3C1ADA01" w14:textId="23A7832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B39FAC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E168D12" w14:textId="1B51130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67A9700" w14:textId="08E6173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D2A3BF1" w14:textId="31C10F7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84A75C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9421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36834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CD590F9" w14:textId="30658A9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827951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0BCDCD6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D1F2D2F" w14:textId="0C0A1E7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gM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FF35D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  <w:p w14:paraId="04036BB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3D57F4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2C0875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01529D4" w14:textId="7F6F0FD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agliozzi et al. 2020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088D64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C92479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6162CDE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10D6789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F45AF0D" w14:textId="38DCAE4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C5B01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0A66B4C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525AE68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  <w:p w14:paraId="206262D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6F2AE56" w14:textId="11C7AAB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A56E7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D483BF7" w14:textId="270C54E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69BF43A" w14:textId="10544E3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0E903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8E6766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433DAC7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4</w:t>
            </w:r>
          </w:p>
          <w:p w14:paraId="5717110D" w14:textId="63E3D81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678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AF60AA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033D8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8FB92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35B1E01" w14:textId="5DC90D5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99B09A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26FDEE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33FE13F" w14:textId="216735D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1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117F42" w14:textId="07F5461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  <w:p w14:paraId="678F9CC7" w14:textId="0B7E5A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96C7D80" w14:textId="72731BD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500584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B867D3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alekzadeh et al. 2017</w:t>
            </w:r>
          </w:p>
          <w:p w14:paraId="3895158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14AAA4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757B6B7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4B10D59" w14:textId="2E00CC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12F1A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RRMS</w:t>
            </w:r>
          </w:p>
          <w:p w14:paraId="397BC35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82CF616" w14:textId="3948879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E85C0B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4B2D8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7F0DDD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5A18EF74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6C4F1E5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3B42599" w14:textId="1AEF738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08D685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205</w:t>
            </w:r>
          </w:p>
          <w:p w14:paraId="0C92596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24F7E4" w14:textId="5C3EC3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ED87D1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DFC8D0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6B3EBB6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2</w:t>
            </w:r>
          </w:p>
          <w:p w14:paraId="2630D33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</w:t>
            </w:r>
          </w:p>
          <w:p w14:paraId="1FD401A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759D28C" w14:textId="7210CD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CAC5C3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</w:t>
            </w:r>
          </w:p>
          <w:p w14:paraId="2BCA9B8D" w14:textId="4BB35A39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89AA236" w14:textId="6E2C126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4A0C909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ADD8A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DCF9F1B" w14:textId="5C8335A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4796258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C6BD2B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F801A9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087DCD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BEEF5B7" w14:textId="67308F8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955317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568C3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600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74E4E2F" w14:textId="2F317AF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2A1B38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07053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032D03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86B748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D62CB9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 FSS</w:t>
            </w:r>
          </w:p>
          <w:p w14:paraId="62294AA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21A34FE" w14:textId="6520D61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FA6CAB" w:rsidRPr="00051EFB" w14:paraId="2CBDD74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78BE433" w14:textId="0F890B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IL-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CBE3AD6" w14:textId="151FBA7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A483866" w14:textId="284B48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8E41A6D" w14:textId="6B315E4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FFAED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462DC503" w14:textId="0F3671B2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>= NR</w:t>
            </w:r>
          </w:p>
          <w:p w14:paraId="41D6BD03" w14:textId="420B4A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61DE7C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51359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5300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A812D68" w14:textId="7A9A55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8B7C2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9E1779" w14:paraId="1CC74CA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4F04E1E" w14:textId="179ADA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EB82CCE" w14:textId="14715DF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5C2E2E9C" w14:textId="00DE3A8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7741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735CD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C324E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Obradovic et al. 2012</w:t>
            </w:r>
          </w:p>
          <w:p w14:paraId="4F648895" w14:textId="54447BD2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4F0E8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12105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F1AD04" w14:textId="19E63F4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18CA32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5A6935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AF94020" w14:textId="6399747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11580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86491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2429563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2E928A7C" w14:textId="27A598A5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6DDC11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8C9799B" w14:textId="332DC6D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87F46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7655C96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D601F06" w14:textId="234D0D3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E00E68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5DB40B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8</w:t>
            </w:r>
          </w:p>
          <w:p w14:paraId="0D27276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2</w:t>
            </w:r>
          </w:p>
          <w:p w14:paraId="616A08C9" w14:textId="5C54CDA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C62716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F873D4E" w14:textId="1B45B59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6222BDA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RRMS</w:t>
            </w:r>
          </w:p>
          <w:p w14:paraId="1C6132A6" w14:textId="46246936" w:rsidR="00FA6CAB" w:rsidRPr="004A2C56" w:rsidRDefault="00543B94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4A2C56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ar</w:t>
            </w:r>
            <w:r w:rsidR="00FA6CAB" w:rsidRPr="004A2C56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4F47266A" w14:textId="2124D08B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 xml:space="preserve"> &gt; 0.10</w:t>
            </w:r>
          </w:p>
          <w:p w14:paraId="58FE42C3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BFA827" w14:textId="54AF2D10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S</w:t>
            </w:r>
          </w:p>
          <w:p w14:paraId="1F692873" w14:textId="0702A5DA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NR</w:t>
            </w:r>
          </w:p>
          <w:p w14:paraId="2A45E4A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$</w:t>
            </w:r>
          </w:p>
          <w:p w14:paraId="2486AD8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DBCD75B" w14:textId="5371C49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09EB5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247C4C9" w14:textId="61F8EF4C" w:rsidR="00FA6CAB" w:rsidRPr="00813605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65518A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9EA88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58E1D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6B38322" w14:textId="495B64C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FBA652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D405CB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0020980" w14:textId="2AB136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336F49" w14:textId="025D2AA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0CBE570" w14:textId="2DA89A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540F9B1" w14:textId="382EA01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FC1391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09AE48E8" w14:textId="5878D9BA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8B7E1A8" w14:textId="7405482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158A22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518DE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9CE0D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3BCD72B" w14:textId="3C95643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E974BB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8A5FAF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8ECB59E" w14:textId="6B85EA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6B4BDFE" w14:textId="1EA3200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  <w:p w14:paraId="73115EEC" w14:textId="7C73798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509D1D5" w14:textId="2BB472B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4A11DE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D564AE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alekzadeh et al. 2017</w:t>
            </w:r>
          </w:p>
          <w:p w14:paraId="5854A22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4DC743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1B544F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C002984" w14:textId="0EB5813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328815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E85FD8A" w14:textId="13F4BCB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EF944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8F074F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CD4CBE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0C6104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1B63F3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61ED02E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6F6F764" w14:textId="2E51692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976264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507526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C0C1BF5" w14:textId="141117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ECB9A8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7A6770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599D055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2</w:t>
            </w:r>
          </w:p>
          <w:p w14:paraId="2DC782D9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</w:t>
            </w:r>
          </w:p>
          <w:p w14:paraId="6E92BE7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D4592DB" w14:textId="0790AFA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6A7A294" w14:textId="0A7A83C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3D662E75" w14:textId="1C131132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6DE65E2" w14:textId="191E606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1E7DBD5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3026C4C" w14:textId="7D6C7E6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63AF4EA" w14:textId="6F06B6F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220FE5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03B6E55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3048E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10E4DD0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11FB699" w14:textId="37000C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8ACD9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26E63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CD542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15A79D7" w14:textId="0AC5628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7C2BEE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52339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371286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72827A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A85ED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 FSS</w:t>
            </w:r>
          </w:p>
          <w:p w14:paraId="3EF67FA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700E6E0" w14:textId="118B1B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FA6CAB" w:rsidRPr="00051EFB" w14:paraId="0CC7B25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4BA741" w14:textId="0B72DA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5C45D3" w14:textId="4C98984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EEAD071" w14:textId="2FA6BCD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9EF87FF" w14:textId="2AA825E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FC3E56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2A83F964" w14:textId="414328D9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540FB09" w14:textId="46B50B6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8EB40F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2917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45808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7646D2F" w14:textId="5BEF808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2BD8C9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9D76BF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4F7EE71" w14:textId="5033B3D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5A1F510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258A7C8F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596A99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754AE0" w14:textId="77777777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830C64" w14:textId="327FF98F" w:rsidR="00FA6CAB" w:rsidRPr="004A2C56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4A2C56"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561641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06B8F9BE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599070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36B013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5FB6CE5" w14:textId="6E5B6FF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883C4B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3972802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F5B5B3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F7B4771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C7F19AA" w14:textId="0284FEE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CBEF0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4E9DD858" w14:textId="63398ABD" w:rsidR="00FA6CAB" w:rsidRPr="00D70BCB" w:rsidRDefault="00543B94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9E0BB38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  <w:p w14:paraId="46DDB42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254857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F9135D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3087796" w14:textId="40CC675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6E06D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D15C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A2A73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CC87724" w14:textId="4BAFF8B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18F84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4E2140F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4DFABD7" w14:textId="6A860F5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1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3D01E97" w14:textId="0284B4E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A4753E6" w14:textId="46F6EBB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2324545" w14:textId="09BE161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C6229D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0B7E0EF2" w14:textId="2B1DCB1B" w:rsidR="00FA6CAB" w:rsidRPr="00D70BCB" w:rsidRDefault="00B30989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D984DAB" w14:textId="19E5446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6E87EA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4F84D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D76C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5A8F4F7" w14:textId="0A986C2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DCA8A1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63BE7C8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9D87850" w14:textId="2EB12D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lastRenderedPageBreak/>
              <w:t>IL-12p4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8C77E4" w14:textId="3B4329C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7E05613" w14:textId="1AA578A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452CE20" w14:textId="59135B1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69A5DD1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7B0DFA4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7BA7672" w14:textId="62488B4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75EBE9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C1A1A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E8E60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D879E2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6CA23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0C26840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E86F78C" w14:textId="3406B80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1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D39B75" w14:textId="2E7448F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BC5372E" w14:textId="2D25719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2FFE366" w14:textId="1082848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A22A8A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52BA88E" w14:textId="3E0C22B0" w:rsidR="00FA6CAB" w:rsidRPr="00D70BCB" w:rsidRDefault="00B30989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DC37853" w14:textId="5B80BEF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EEBF1C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A823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C573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96CCA3B" w14:textId="2CFD92B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D97305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450EA41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04B520F" w14:textId="00CF767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-1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97CA43" w14:textId="45A4907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D8D6BC7" w14:textId="50E9779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E374AC1" w14:textId="279DEC6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82A0E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77C5660B" w14:textId="548F95D4" w:rsidR="00FA6CAB" w:rsidRPr="00D70BCB" w:rsidRDefault="00B30989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A3B8AE2" w14:textId="5B4EC41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94BBF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FE11D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C56B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30094C4" w14:textId="45381AC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8580D9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1840E3D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D0488B9" w14:textId="60BFE15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L-2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1FDD548" w14:textId="3EA3270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1EC0E37" w14:textId="141D40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7EA0C67" w14:textId="41381D5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0C97C60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6CB5417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8EA9CA4" w14:textId="009C92B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B88158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AE764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3084F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F62083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EE23C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C1271F0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4826524" w14:textId="1E295DF2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IL-3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6F1070" w14:textId="5222821D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4D663FE" w14:textId="10E677FE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FC6CFCD" w14:textId="7495FC80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904A14D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01ACE8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91EE515" w14:textId="616FCF44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14728F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FBCA3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22B15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38D59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0ABDB8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68AA80D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25496D9" w14:textId="03CAEF1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ymphocyt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2BD2D1" w14:textId="5739874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24F60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A2DBE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D1EEE63" w14:textId="27E9FAB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643420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6D48C55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26438521" w14:textId="1BC72F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5B1563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4768955E" w14:textId="0FC0E85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756F75E" w14:textId="1106A80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E5C835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27E1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A3A8A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B15C65B" w14:textId="6E1B0EF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D677F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098701A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3F96EB5" w14:textId="48EC834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I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190BFD" w14:textId="20E7619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awlitzk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0BD3EEF" w14:textId="444DB4C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2EDDAE1" w14:textId="0F53FE6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5DBDF3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4BF809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</w:t>
            </w:r>
          </w:p>
          <w:p w14:paraId="19F2A7DB" w14:textId="024958B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D1E46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7B548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E2ED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F66C277" w14:textId="53388A9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43F400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BF5235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87DD86F" w14:textId="695EF7D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iR-142-3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E4FA28" w14:textId="2C5CF56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De Vito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B6DD6F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CIS/RIS</w:t>
            </w:r>
          </w:p>
          <w:p w14:paraId="0908EE46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RMS</w:t>
            </w:r>
          </w:p>
          <w:p w14:paraId="715DB695" w14:textId="1A77E6E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A720F6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8</w:t>
            </w:r>
          </w:p>
          <w:p w14:paraId="32E9916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08</w:t>
            </w:r>
          </w:p>
          <w:p w14:paraId="33325B1B" w14:textId="58B0AB5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9C7FE8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472B9F8" w14:textId="1F5A359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</w:t>
            </w:r>
            <w:r>
              <w:rPr>
                <w:rFonts w:cs="Arial"/>
                <w:bCs/>
                <w:sz w:val="16"/>
                <w:szCs w:val="16"/>
              </w:rPr>
              <w:t>N</w:t>
            </w:r>
            <w:r w:rsidR="00710FE8">
              <w:rPr>
                <w:rFonts w:cs="Arial"/>
                <w:bCs/>
                <w:sz w:val="16"/>
                <w:szCs w:val="16"/>
              </w:rPr>
              <w:t>R</w:t>
            </w:r>
          </w:p>
          <w:p w14:paraId="2DDDE0B8" w14:textId="2EB950ED" w:rsidR="00FA6CAB" w:rsidRPr="002A2652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402B86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682A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B189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A15E2E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870F51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54AD6E49" w14:textId="74F2961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</w:t>
            </w:r>
            <w:r>
              <w:rPr>
                <w:rFonts w:cs="Arial"/>
                <w:bCs/>
                <w:sz w:val="16"/>
                <w:szCs w:val="16"/>
              </w:rPr>
              <w:t>70</w:t>
            </w:r>
          </w:p>
          <w:p w14:paraId="74980C11" w14:textId="3BC90913" w:rsidR="00FA6CAB" w:rsidRPr="00B527FA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B527FA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B527FA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0813D59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07BBCC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985AC51" w14:textId="790CC17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IP-1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830A09A" w14:textId="13C0D5A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88CD145" w14:textId="7848275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C8E137B" w14:textId="031AA67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07156A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</w:t>
            </w:r>
          </w:p>
          <w:p w14:paraId="2D69B268" w14:textId="2AAB0533" w:rsidR="00FA6CAB" w:rsidRPr="00D70BCB" w:rsidRDefault="00B30989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="00FA6CAB"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18E1FDD" w14:textId="539F9D7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10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469346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0B57E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1F39B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5395ED6" w14:textId="04B8E01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4F830F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9D96BF7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69B47FD" w14:textId="11AABFB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MP-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E259B43" w14:textId="02A2ED1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3C237D4" w14:textId="3F6F1E5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CE4755E" w14:textId="24EBE14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82E19F8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6BA6E2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3775737" w14:textId="7C5BD7B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59981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2BC22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9501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4BF15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5736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997A49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C99F5F6" w14:textId="4AAE8E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MP-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97DBE34" w14:textId="0D86026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7F69095" w14:textId="6916811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91566BE" w14:textId="1F63CD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2C7599D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44C5ABA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5134CDB" w14:textId="6E5835A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78527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01529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127F5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EAE9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D259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2E368E2B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879AD4E" w14:textId="35E320E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MP-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FA4CB3" w14:textId="4502FCC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am et al. 201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FAAAFB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213B0A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2C266B61" w14:textId="25499B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09DB9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08ECBB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335D2DD1" w14:textId="58E0B7B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2FE1A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5FA66A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56</w:t>
            </w:r>
          </w:p>
          <w:p w14:paraId="18B38D02" w14:textId="3BBE400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8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3556A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49FEB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B6EA6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E69BC" w14:textId="5831C2F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B194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5B2250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5CDCE97" w14:textId="142459C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ononuclear 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7B3E44" w14:textId="0EE42BD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am et al. 201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BD7AE5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25073D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A106E26" w14:textId="4F2D50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DCC7F0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661381A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635E9187" w14:textId="465B70A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93AABB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2113D0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67</w:t>
            </w:r>
          </w:p>
          <w:p w14:paraId="3E01CD46" w14:textId="44416AF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7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2CB91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C680B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10E68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433D6" w14:textId="233AFFC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85664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01640D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CE3E771" w14:textId="5ED823A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K 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3280B7" w14:textId="61BA6D8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5735F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6610CA8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737E964F" w14:textId="2D36B88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EE107C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5D11F4D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1280BBD5" w14:textId="14EACDD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CD3960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2B631831" w14:textId="3DD9EF0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FB29B90" w14:textId="769E20F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06E49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7B4EE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35BC3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8E4DDC" w14:textId="36FB313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D99E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605D9B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9B27C1E" w14:textId="29A378F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K-like T-cel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F508149" w14:textId="4DC2F82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epok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CF98D3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7CAA7A8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1521C2F4" w14:textId="332B4BD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F090C9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1</w:t>
            </w:r>
          </w:p>
          <w:p w14:paraId="39359B8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  <w:p w14:paraId="5E7CA70F" w14:textId="589C889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83127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38BE055" w14:textId="254231C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F21C69C" w14:textId="6CB47F7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CD388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FF1F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0E33E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6E7748" w14:textId="0A7DFC4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2B35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74BA3F7F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FD7CF49" w14:textId="4D229B9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NO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2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537DF9C" w14:textId="7EA22AB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Yuceyar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488E6D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1894DF7" w14:textId="6201B81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98934E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  <w:p w14:paraId="2B8A5770" w14:textId="68592AF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7C726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1D217898" w14:textId="3552703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5492F83" w14:textId="453BAB2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B0AD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0C2D6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71454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73CA3" w14:textId="7FDF29F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2AAD3753" w14:textId="15606189" w:rsidR="00FA6CAB" w:rsidRPr="006C54B3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A363130" w14:textId="5FA3D19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9F2F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007286F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7934B5B" w14:textId="5D53434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O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2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+ NO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3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BEBD40" w14:textId="67610DA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Yuceyar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35F1D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686EF5E6" w14:textId="230EB72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694FBD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  <w:p w14:paraId="03DC547F" w14:textId="1C8ECC3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D3E052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9DB4883" w14:textId="3EC64B0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6A23ABE" w14:textId="36A819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B4641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71854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13F7A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1F945" w14:textId="507DB55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2D8A6F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D11C47D" w14:textId="15D4A5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ABB9E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68E80F39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9189081" w14:textId="6096359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O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3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E6C6825" w14:textId="5B3E92A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Yuceyar et al. 200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1E389E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503D9D1" w14:textId="512EDB3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0D9CE29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  <w:p w14:paraId="1FE457FE" w14:textId="56AE70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724DF7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9161807" w14:textId="3BE3C4A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6106B31" w14:textId="5839B65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ECE7F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8B5B7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6EEB1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449F0" w14:textId="29B23C6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2009D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A411702" w14:textId="2BC57F5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C90B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4DE9A0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B81AD69" w14:textId="530F863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OP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A9BA8F" w14:textId="77777777" w:rsidR="00FA6CAB" w:rsidRPr="006F7FDD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F7FDD">
              <w:rPr>
                <w:rFonts w:cs="Arial"/>
                <w:bCs/>
                <w:sz w:val="16"/>
                <w:szCs w:val="16"/>
                <w:lang w:val="fr-FR"/>
              </w:rPr>
              <w:t>Lam et al. 2016</w:t>
            </w:r>
          </w:p>
          <w:p w14:paraId="1016247A" w14:textId="77777777" w:rsidR="00FA6CAB" w:rsidRPr="006F7FDD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D811EC" w14:textId="77777777" w:rsidR="00FA6CAB" w:rsidRPr="006F7FDD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28345F" w14:textId="77777777" w:rsidR="00FA6CAB" w:rsidRPr="006F7FDD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E66B8A" w14:textId="34B3B505" w:rsidR="00FA6CAB" w:rsidRPr="006F7FDD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6F7FDD">
              <w:rPr>
                <w:rFonts w:cs="Arial"/>
                <w:bCs/>
                <w:sz w:val="16"/>
                <w:szCs w:val="16"/>
                <w:lang w:val="fr-FR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D5A0B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2877EA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0895BE1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71DF2994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A6408BD" w14:textId="05FCAA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47D73B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4BCD02A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4</w:t>
            </w:r>
          </w:p>
          <w:p w14:paraId="7669BB98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5</w:t>
            </w:r>
          </w:p>
          <w:p w14:paraId="4FBF8CC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AB8512B" w14:textId="34FEAD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ADB0F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7F70F9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27</w:t>
            </w:r>
          </w:p>
          <w:p w14:paraId="43D2907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852</w:t>
            </w:r>
          </w:p>
          <w:p w14:paraId="3F891613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861EB7A" w14:textId="14D5D66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F9385F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C0EB5C2" w14:textId="2986CB4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5FDD3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B59B9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2CFFA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F7E58" w14:textId="70F2D1F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EEB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628ED551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11DEA83" w14:textId="32DB26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Orosomuco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BA5A0F" w14:textId="6BDA5A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A59F03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668F6F05" w14:textId="77608DD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C3B562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4F1DF3AD" w14:textId="3B641B7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B1A0D63" w14:textId="0676BC6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806B2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9A947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53AF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FBF3B" w14:textId="5AA1BB2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7ED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5E1A0B78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BBB16D1" w14:textId="71CFCC2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A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67280B" w14:textId="01F7F23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allea et al. 199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DB9CFE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71D8036" w14:textId="6034265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80886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</w:t>
            </w:r>
          </w:p>
          <w:p w14:paraId="6777F8D9" w14:textId="7A1027F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7C4B8B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0208D91B" w14:textId="759FFB54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</w:t>
            </w:r>
          </w:p>
          <w:p w14:paraId="00928849" w14:textId="3009C6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082F7C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67EA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310F3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C91981D" w14:textId="603B40F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88554F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051EFB" w14:paraId="3AEDFFE7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9F79B7F" w14:textId="0016D3D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BCMA + IgG + IgG index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B150EE3" w14:textId="07CFDB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ilstein et al. 20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9D898F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A702CF8" w14:textId="1B6595E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6D320E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8</w:t>
            </w:r>
          </w:p>
          <w:p w14:paraId="11E8D357" w14:textId="34AA86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7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C005EE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00C352B" w14:textId="42BD4B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91 )</w:t>
            </w:r>
          </w:p>
          <w:p w14:paraId="6F605336" w14:textId="622E51D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4</w:t>
            </w:r>
          </w:p>
          <w:p w14:paraId="5D653F58" w14:textId="512B6E3B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7</w:t>
            </w:r>
          </w:p>
          <w:p w14:paraId="103BFCD8" w14:textId="62A7516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71)</w:t>
            </w:r>
          </w:p>
          <w:p w14:paraId="685FB731" w14:textId="6225C0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9</w:t>
            </w:r>
          </w:p>
          <w:p w14:paraId="3B03D301" w14:textId="277CD0E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85</w:t>
            </w:r>
          </w:p>
          <w:p w14:paraId="1CC29F0A" w14:textId="4093AA9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20)</w:t>
            </w:r>
          </w:p>
          <w:p w14:paraId="715BF5A8" w14:textId="6A96D2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6</w:t>
            </w:r>
          </w:p>
          <w:p w14:paraId="2545F43A" w14:textId="742517A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2931E5" w14:textId="7646825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90)</w:t>
            </w:r>
          </w:p>
          <w:p w14:paraId="5B6BE645" w14:textId="0434F03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2</w:t>
            </w:r>
          </w:p>
          <w:p w14:paraId="556DDB3A" w14:textId="708735D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12</w:t>
            </w:r>
          </w:p>
          <w:p w14:paraId="72802B11" w14:textId="677626F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70)</w:t>
            </w:r>
          </w:p>
          <w:p w14:paraId="3A0113B4" w14:textId="7226662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8</w:t>
            </w:r>
          </w:p>
          <w:p w14:paraId="565DA2DA" w14:textId="56942CA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13</w:t>
            </w:r>
          </w:p>
          <w:p w14:paraId="613D6374" w14:textId="65D52CD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20)</w:t>
            </w:r>
          </w:p>
          <w:p w14:paraId="0B1D4651" w14:textId="072DD9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5</w:t>
            </w:r>
          </w:p>
          <w:p w14:paraId="07B717E9" w14:textId="262F970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20116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244</w:t>
            </w:r>
            <w:r w:rsidRPr="00D70BCB">
              <w:rPr>
                <w:rFonts w:cs="Arial"/>
                <w:bCs/>
                <w:sz w:val="16"/>
                <w:szCs w:val="16"/>
              </w:rPr>
              <w:t>)</w:t>
            </w:r>
          </w:p>
          <w:p w14:paraId="7248446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3</w:t>
            </w:r>
          </w:p>
          <w:p w14:paraId="597609A6" w14:textId="777777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2</w:t>
            </w:r>
          </w:p>
          <w:p w14:paraId="205D0F7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98)</w:t>
            </w:r>
          </w:p>
          <w:p w14:paraId="2D27A3E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7</w:t>
            </w:r>
          </w:p>
          <w:p w14:paraId="64C85E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79</w:t>
            </w:r>
          </w:p>
          <w:p w14:paraId="75CE6B8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46)</w:t>
            </w:r>
          </w:p>
          <w:p w14:paraId="0AFFE55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4</w:t>
            </w:r>
          </w:p>
          <w:p w14:paraId="4AB9DBBC" w14:textId="160E4FF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61CFA06" w14:textId="3CA894E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0B06A61" w14:textId="630D15E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54D4F1A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554AFBD" w14:textId="086A31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CD14 + sCD163 + YKL-4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E69B16" w14:textId="14EC365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Milstein et al. 20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FBE9CA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7A1F906D" w14:textId="4E3FAB2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F2E482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18</w:t>
            </w:r>
          </w:p>
          <w:p w14:paraId="75D86205" w14:textId="3F80968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7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935618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1A09ABE" w14:textId="55AFF86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71)</w:t>
            </w:r>
          </w:p>
          <w:p w14:paraId="795D26E3" w14:textId="42F825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5</w:t>
            </w:r>
          </w:p>
          <w:p w14:paraId="05A9D7B1" w14:textId="690048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82</w:t>
            </w:r>
          </w:p>
          <w:p w14:paraId="5FC45347" w14:textId="5A96B8D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63)</w:t>
            </w:r>
          </w:p>
          <w:p w14:paraId="09BBAA8E" w14:textId="2C784CF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4</w:t>
            </w:r>
          </w:p>
          <w:p w14:paraId="7F8AC24E" w14:textId="7F7AA97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77</w:t>
            </w:r>
          </w:p>
          <w:p w14:paraId="094D176F" w14:textId="44E92A3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08)</w:t>
            </w:r>
          </w:p>
          <w:p w14:paraId="6D88C2C8" w14:textId="7022ED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5</w:t>
            </w:r>
          </w:p>
          <w:p w14:paraId="5FEAB6A1" w14:textId="220E7A0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0.3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A4FCBE" w14:textId="38300CD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70)</w:t>
            </w:r>
          </w:p>
          <w:p w14:paraId="3080C803" w14:textId="32AC1E1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2</w:t>
            </w:r>
          </w:p>
          <w:p w14:paraId="5785DD66" w14:textId="44D5175E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12</w:t>
            </w:r>
          </w:p>
          <w:p w14:paraId="458B88BE" w14:textId="69A22F6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62)</w:t>
            </w:r>
          </w:p>
          <w:p w14:paraId="1509B013" w14:textId="42F9E3C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2</w:t>
            </w:r>
          </w:p>
          <w:p w14:paraId="2FB49495" w14:textId="79A30AC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69</w:t>
            </w:r>
          </w:p>
          <w:p w14:paraId="3DB4DD23" w14:textId="0A5029C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08)</w:t>
            </w:r>
          </w:p>
          <w:p w14:paraId="5E946CB7" w14:textId="5B13CE7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9</w:t>
            </w:r>
          </w:p>
          <w:p w14:paraId="4A6D28BC" w14:textId="5D7D332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1D846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211)</w:t>
            </w:r>
          </w:p>
          <w:p w14:paraId="0D6D319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8</w:t>
            </w:r>
          </w:p>
          <w:p w14:paraId="311372D3" w14:textId="777777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18</w:t>
            </w:r>
          </w:p>
          <w:p w14:paraId="5228D8C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86)</w:t>
            </w:r>
          </w:p>
          <w:p w14:paraId="04101E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2</w:t>
            </w:r>
          </w:p>
          <w:p w14:paraId="7965A20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23</w:t>
            </w:r>
          </w:p>
          <w:p w14:paraId="4B055DB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25)</w:t>
            </w:r>
          </w:p>
          <w:p w14:paraId="27E88BB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2</w:t>
            </w:r>
          </w:p>
          <w:p w14:paraId="4E508D81" w14:textId="1F45F18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6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8C0A3DD" w14:textId="023E70A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15B40E1" w14:textId="610E166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4172FDF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09CA97B" w14:textId="6279BFF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CD16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1E80A5" w14:textId="4F372BF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4E39ECD1" w14:textId="129EA4E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F3F0015" w14:textId="6B28392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124AEB0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774E479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EF2E1DF" w14:textId="111E3C4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6D0035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1D574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43572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A53D8E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DB55B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FA6CAB" w:rsidRPr="00FB0495" w14:paraId="6DDFDCE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C8E1039" w14:textId="34F6D5F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CD2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1130F3" w14:textId="6129411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Milstein et al. 2019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A6E47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6B8FB6BD" w14:textId="55038A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9009E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18</w:t>
            </w:r>
          </w:p>
          <w:p w14:paraId="0362500C" w14:textId="7AF8702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7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DA598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2489D13" w14:textId="5CB766A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71)</w:t>
            </w:r>
          </w:p>
          <w:p w14:paraId="16BEC1BD" w14:textId="01639A0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8</w:t>
            </w:r>
          </w:p>
          <w:p w14:paraId="2F1B2F5A" w14:textId="23CA6793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44</w:t>
            </w:r>
          </w:p>
          <w:p w14:paraId="40F4524F" w14:textId="1A5D835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63)</w:t>
            </w:r>
          </w:p>
          <w:p w14:paraId="78066687" w14:textId="5B4A1F5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0</w:t>
            </w:r>
          </w:p>
          <w:p w14:paraId="401DE4DA" w14:textId="232CB99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85</w:t>
            </w:r>
          </w:p>
          <w:p w14:paraId="76E8347D" w14:textId="7B467EB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08)</w:t>
            </w:r>
          </w:p>
          <w:p w14:paraId="4532AA07" w14:textId="4107F08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3</w:t>
            </w:r>
          </w:p>
          <w:p w14:paraId="04DF0728" w14:textId="485CC4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0.0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CF06B1" w14:textId="7103270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70)</w:t>
            </w:r>
          </w:p>
          <w:p w14:paraId="4E4061A2" w14:textId="5E0942E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5</w:t>
            </w:r>
          </w:p>
          <w:p w14:paraId="16EE5993" w14:textId="7A8953D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79</w:t>
            </w:r>
          </w:p>
          <w:p w14:paraId="50EF0816" w14:textId="29FA17E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 xml:space="preserve">n 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= 62)</w:t>
            </w:r>
          </w:p>
          <w:p w14:paraId="7D1609DB" w14:textId="3B371E0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9</w:t>
            </w:r>
          </w:p>
          <w:p w14:paraId="51851CE7" w14:textId="26F8D04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13</w:t>
            </w:r>
          </w:p>
          <w:p w14:paraId="7AB2BDFB" w14:textId="50A6A0C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08)</w:t>
            </w:r>
          </w:p>
          <w:p w14:paraId="362F2DE3" w14:textId="0BF0B0F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0</w:t>
            </w:r>
          </w:p>
          <w:p w14:paraId="7B2248FE" w14:textId="6D4A0B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0.1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50C64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210)</w:t>
            </w:r>
          </w:p>
          <w:p w14:paraId="0AD274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0</w:t>
            </w:r>
          </w:p>
          <w:p w14:paraId="46BE82B0" w14:textId="77777777" w:rsidR="00FA6CAB" w:rsidRPr="00D70BCB" w:rsidRDefault="00FA6CAB" w:rsidP="00FA6CAB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14</w:t>
            </w:r>
          </w:p>
          <w:p w14:paraId="15A86C3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R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86)</w:t>
            </w:r>
          </w:p>
          <w:p w14:paraId="794C180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6</w:t>
            </w:r>
          </w:p>
          <w:p w14:paraId="7742982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64</w:t>
            </w:r>
          </w:p>
          <w:p w14:paraId="50D4520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PMS (</w:t>
            </w:r>
            <w:r w:rsidRPr="00D70BCB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 = 124)</w:t>
            </w:r>
          </w:p>
          <w:p w14:paraId="7C5AECF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4</w:t>
            </w:r>
          </w:p>
          <w:p w14:paraId="44907A13" w14:textId="4741C2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D5732B4" w14:textId="3FC9777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5411C1A" w14:textId="3DF69E0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748BEC11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03BE13D" w14:textId="0E35644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HLA-I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3C93E2" w14:textId="6214578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Fainardi et al. 200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A5CF93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2D6A870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PMS</w:t>
            </w:r>
          </w:p>
          <w:p w14:paraId="1565AFB1" w14:textId="128FF6F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E28798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69</w:t>
            </w:r>
          </w:p>
          <w:p w14:paraId="79CE15A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1</w:t>
            </w:r>
          </w:p>
          <w:p w14:paraId="0302442F" w14:textId="3329150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DCD18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2C6D3C3" w14:textId="598810A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8FE74F4" w14:textId="1B44A05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4D958C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2EEA1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A1B18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FD6C32A" w14:textId="2BC551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D0A05C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FB0495" w14:paraId="10C8F0CD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98CBD78" w14:textId="3DB270A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HLA-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4D8DF2" w14:textId="6B1A25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Fainardi et al. 200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70D02D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79332FB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PMS</w:t>
            </w:r>
          </w:p>
          <w:p w14:paraId="7F783FE8" w14:textId="3BBBA85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9354E6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69</w:t>
            </w:r>
          </w:p>
          <w:p w14:paraId="7D0D552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1</w:t>
            </w:r>
          </w:p>
          <w:p w14:paraId="454B3F3A" w14:textId="038898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1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A513BE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65F5B5C2" w14:textId="4C993EF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2C56464" w14:textId="53F4809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19A945B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E555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787BA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32187F45" w14:textId="3FF821F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0D75AF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FB0495" w14:paraId="16AC1659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2C85BC7" w14:textId="4EC7561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ARCL-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75C76C" w14:textId="3076EE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Bridel et al. 201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2E1AB34" w14:textId="768AAC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Dutch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RRMS</w:t>
            </w:r>
          </w:p>
          <w:p w14:paraId="0B43A74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SPMS</w:t>
            </w:r>
          </w:p>
          <w:p w14:paraId="3D74E8A5" w14:textId="411AE01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wiss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RRMS</w:t>
            </w:r>
          </w:p>
          <w:p w14:paraId="2628099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SPMS</w:t>
            </w:r>
          </w:p>
          <w:p w14:paraId="690533D5" w14:textId="3F12BFB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wedish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RRMS</w:t>
            </w:r>
          </w:p>
          <w:p w14:paraId="43B993FC" w14:textId="07A258E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S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A087416" w14:textId="25BD9F0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Dutch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47</w:t>
            </w:r>
          </w:p>
          <w:p w14:paraId="315A67BB" w14:textId="42D091A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29</w:t>
            </w:r>
          </w:p>
          <w:p w14:paraId="744A2E99" w14:textId="6B4DD71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wiss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65</w:t>
            </w:r>
          </w:p>
          <w:p w14:paraId="5CEA903A" w14:textId="7D0E743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27</w:t>
            </w:r>
          </w:p>
          <w:p w14:paraId="2DABE999" w14:textId="540D2A12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wedish</w:t>
            </w:r>
            <w:r w:rsidRPr="00D70BCB">
              <w:rPr>
                <w:rFonts w:cs="Arial"/>
                <w:bCs/>
                <w:sz w:val="16"/>
                <w:szCs w:val="16"/>
              </w:rPr>
              <w:br/>
              <w:t>- 42</w:t>
            </w:r>
          </w:p>
          <w:p w14:paraId="307043D1" w14:textId="002A668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- 3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B93592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Dutch</w:t>
            </w:r>
          </w:p>
          <w:p w14:paraId="45C60980" w14:textId="182A8F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85</w:t>
            </w:r>
          </w:p>
          <w:p w14:paraId="31E92333" w14:textId="5F6ACAD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19</w:t>
            </w:r>
          </w:p>
          <w:p w14:paraId="57F839DC" w14:textId="3F0202D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wiss</w:t>
            </w:r>
          </w:p>
          <w:p w14:paraId="6FE68194" w14:textId="202B144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27</w:t>
            </w:r>
          </w:p>
          <w:p w14:paraId="2214829B" w14:textId="2F32A0C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801</w:t>
            </w:r>
          </w:p>
          <w:p w14:paraId="07E32C95" w14:textId="54CDD8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Swedish</w:t>
            </w:r>
          </w:p>
          <w:p w14:paraId="6407259A" w14:textId="2917AC2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00</w:t>
            </w:r>
          </w:p>
          <w:p w14:paraId="5DE66AA3" w14:textId="3B8E781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09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B95D48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06BBF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24676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3660837" w14:textId="405476B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C55E7D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5A635EE4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B3D0A14" w14:textId="5EC8558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TNFR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FB8811A" w14:textId="590C1F1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43D8222" w14:textId="41121EAF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6B63B53" w14:textId="6F2FEB2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C5E01C1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5D760BD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80ECB5A" w14:textId="14B2642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A9BFA4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DCA98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CCC8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775A57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759C8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FB0495" w14:paraId="4FB29E63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F075A46" w14:textId="64B3F95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sTNFR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81F1111" w14:textId="3301AFE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ADE605D" w14:textId="62C6E04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3023A98D" w14:textId="0297D59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5E91596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29EDE34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32C50ED" w14:textId="2634E5B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629719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F83B8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72587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14B3B6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E31987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A6CAB" w:rsidRPr="0098745B" w14:paraId="78DA20DB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DCB99E4" w14:textId="34C52BE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TREM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A2E70D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iccio et al. 2008</w:t>
            </w:r>
          </w:p>
          <w:p w14:paraId="34043D1F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49A321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021DD2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DB7EB2" w14:textId="51E8806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Azzolini et al. 202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1ED293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  <w:p w14:paraId="4202D33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PMS</w:t>
            </w:r>
          </w:p>
          <w:p w14:paraId="08A671C0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BC764C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B2F845" w14:textId="1DBC21A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B60AF1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52</w:t>
            </w:r>
          </w:p>
          <w:p w14:paraId="5EBA81CA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1</w:t>
            </w:r>
          </w:p>
          <w:p w14:paraId="3098AD4B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3AC901" w14:textId="77777777" w:rsidR="00FA6CA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98355A" w14:textId="6FD2232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5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D740631" w14:textId="161AF2EC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S</w:t>
            </w:r>
          </w:p>
          <w:p w14:paraId="2623C157" w14:textId="4034094A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3A4AD473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  <w:p w14:paraId="1C380B47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B01C61" w14:textId="77777777" w:rsidR="00FA6CAB" w:rsidRDefault="00B4777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RRMS</w:t>
            </w:r>
          </w:p>
          <w:p w14:paraId="4B4B9DF8" w14:textId="505A5118" w:rsidR="00B4777B" w:rsidRPr="0098745B" w:rsidRDefault="00B30989" w:rsidP="00B4777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ar</w:t>
            </w:r>
            <w:r w:rsidR="00B4777B"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63438A7F" w14:textId="0BB47341" w:rsidR="00B4777B" w:rsidRPr="00B4777B" w:rsidRDefault="00B4777B" w:rsidP="00B4777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</w:rPr>
              <w:t>= 0.</w:t>
            </w:r>
            <w:r w:rsidR="007B6F0F">
              <w:rPr>
                <w:rFonts w:cs="Arial"/>
                <w:bCs/>
                <w:sz w:val="16"/>
                <w:szCs w:val="16"/>
              </w:rPr>
              <w:t>903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C67BC2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34F0007F" w14:textId="09909C2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1250AF2" w14:textId="641FD9B6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21B37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9DA72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8EEB5FF" w14:textId="7C44F66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FC602AD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de-DE"/>
              </w:rPr>
            </w:pPr>
          </w:p>
          <w:p w14:paraId="3EF0B3DE" w14:textId="77777777" w:rsidR="007B6F0F" w:rsidRPr="0098745B" w:rsidRDefault="007B6F0F" w:rsidP="00FA6CAB">
            <w:pPr>
              <w:rPr>
                <w:rFonts w:cs="Arial"/>
                <w:bCs/>
                <w:sz w:val="16"/>
                <w:szCs w:val="16"/>
                <w:lang w:val="de-DE"/>
              </w:rPr>
            </w:pPr>
          </w:p>
          <w:p w14:paraId="7E7269D9" w14:textId="77777777" w:rsidR="007B6F0F" w:rsidRPr="0098745B" w:rsidRDefault="007B6F0F" w:rsidP="00FA6CAB">
            <w:pPr>
              <w:rPr>
                <w:rFonts w:cs="Arial"/>
                <w:bCs/>
                <w:sz w:val="16"/>
                <w:szCs w:val="16"/>
                <w:lang w:val="de-DE"/>
              </w:rPr>
            </w:pPr>
          </w:p>
          <w:p w14:paraId="51531CBD" w14:textId="77777777" w:rsidR="007B6F0F" w:rsidRPr="0098745B" w:rsidRDefault="007B6F0F" w:rsidP="00FA6CAB">
            <w:pPr>
              <w:rPr>
                <w:rFonts w:cs="Arial"/>
                <w:bCs/>
                <w:sz w:val="16"/>
                <w:szCs w:val="16"/>
                <w:lang w:val="de-DE"/>
              </w:rPr>
            </w:pPr>
          </w:p>
          <w:p w14:paraId="19171024" w14:textId="3E69BFE2" w:rsidR="007B6F0F" w:rsidRPr="0098745B" w:rsidRDefault="007B6F0F" w:rsidP="007B6F0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RRMS : BREMS</w:t>
            </w:r>
          </w:p>
          <w:p w14:paraId="24D2FBF6" w14:textId="69E8719E" w:rsidR="007B6F0F" w:rsidRPr="0098745B" w:rsidRDefault="00B30989" w:rsidP="007B6F0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98745B">
              <w:rPr>
                <w:rFonts w:cs="Arial"/>
                <w:bCs/>
                <w:sz w:val="16"/>
                <w:szCs w:val="16"/>
                <w:lang w:val="de-DE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de-DE"/>
              </w:rPr>
              <w:t>Par</w:t>
            </w:r>
            <w:r w:rsidR="007B6F0F" w:rsidRPr="0098745B">
              <w:rPr>
                <w:rFonts w:cs="Arial"/>
                <w:bCs/>
                <w:sz w:val="16"/>
                <w:szCs w:val="16"/>
                <w:lang w:val="de-DE"/>
              </w:rPr>
              <w:t xml:space="preserve"> = NR</w:t>
            </w:r>
          </w:p>
          <w:p w14:paraId="68C8C27D" w14:textId="5882C283" w:rsidR="007B6F0F" w:rsidRPr="0098745B" w:rsidRDefault="007B6F0F" w:rsidP="007B6F0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98745B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de-DE"/>
              </w:rPr>
              <w:t xml:space="preserve"> = 0.142</w:t>
            </w:r>
          </w:p>
        </w:tc>
      </w:tr>
      <w:tr w:rsidR="00FA6CAB" w:rsidRPr="00FB0495" w14:paraId="58E2134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D55BB6D" w14:textId="4692B384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N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0433A5" w14:textId="4D23BD8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53DFBE8" w14:textId="6F2B9C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5F5F19C" w14:textId="7728182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833A426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502D3C1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742D11B" w14:textId="72681D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95CADB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80DB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3DBAF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66A94E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51DE514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5CB25062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F6705FC" w14:textId="138CDE6B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WEAK (TNFSF1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5D8684" w14:textId="1A5E3C3C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4FE33FF" w14:textId="2C3985D1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171D8067" w14:textId="35CF695C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109BE5E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1DD9151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1D39CD3" w14:textId="2C0AA710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E34275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D602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55FC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2E249C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E34DA9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7159E3A9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0CDFB47" w14:textId="75B663AD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PRIL (TNFSF1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2D9C38" w14:textId="24DE58FE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5CF10D9" w14:textId="0108C951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3C61C04" w14:textId="491FCF03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5594D5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423BA68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22D8E5C" w14:textId="056FE874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8BB2F2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0C827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F026A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F8C668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68467095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3A954AE6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3B9AC87" w14:textId="3A2220B2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LIGHT (TNFSF1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51C6BA6" w14:textId="1E03A543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arastoni et al. 202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E5A600D" w14:textId="0CE7CD8A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C2394A8" w14:textId="33C4E493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381B325" w14:textId="77777777" w:rsidR="00FA6CAB" w:rsidRPr="006F7AD6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PMS</w:t>
            </w:r>
          </w:p>
          <w:p w14:paraId="41C260D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C0AEB3D" w14:textId="59090B9D" w:rsidR="00FA6CAB" w:rsidRDefault="00FA6CAB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</w:t>
            </w:r>
            <w:r>
              <w:rPr>
                <w:rFonts w:cs="Arial"/>
                <w:bCs/>
                <w:sz w:val="16"/>
                <w:szCs w:val="16"/>
              </w:rPr>
              <w:t>0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9EF66D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4829B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E1174F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7F8F172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F78710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A6CAB" w:rsidRPr="00FB0495" w14:paraId="1A853C5E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9688B59" w14:textId="0D2E6B0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NF-</w:t>
            </w:r>
            <w:r w:rsidRPr="00D70BCB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39A948A" w14:textId="172BE48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tampanoni-Bassi et al. 2018</w:t>
            </w:r>
          </w:p>
          <w:p w14:paraId="09EB03A3" w14:textId="479BEFA8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445E2F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03EB4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D62076" w14:textId="736C75F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Malekzadeh et al. 2017</w:t>
            </w:r>
          </w:p>
          <w:p w14:paraId="22F727D4" w14:textId="7EBFBD6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D27DB3" w14:textId="522D0EF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75601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30FD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Obradovic et al. 2012</w:t>
            </w:r>
          </w:p>
          <w:p w14:paraId="62C9CBE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A3A2F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B00A4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B6A6ED" w14:textId="33186C5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D70BCB">
              <w:rPr>
                <w:rFonts w:cs="Arial"/>
                <w:bCs/>
                <w:sz w:val="16"/>
                <w:szCs w:val="16"/>
                <w:lang w:val="nl-BE"/>
              </w:rPr>
              <w:t>Sharief &amp; Hentges 199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226F2A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01F7297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1431165" w14:textId="61F29401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224C4B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7DF0F6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3EEB275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575CFD4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PMS</w:t>
            </w:r>
          </w:p>
          <w:p w14:paraId="7D279AD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7E0E97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  <w:p w14:paraId="120FB8C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SPMS</w:t>
            </w:r>
          </w:p>
          <w:p w14:paraId="4368AAA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BAAA5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F99F28B" w14:textId="152A6859" w:rsidR="00FA6CAB" w:rsidRPr="00D70BCB" w:rsidRDefault="00F354A9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P</w:t>
            </w:r>
            <w:r w:rsidR="00FA6CAB" w:rsidRPr="00D70BCB">
              <w:rPr>
                <w:rFonts w:cs="Arial"/>
                <w:bCs/>
                <w:sz w:val="16"/>
                <w:szCs w:val="16"/>
                <w:lang w:val="fr-FR"/>
              </w:rPr>
              <w:t>P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8B1464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5</w:t>
            </w:r>
          </w:p>
          <w:p w14:paraId="434C30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4C61570" w14:textId="71C96D8C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77C987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0C8E32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3</w:t>
            </w:r>
          </w:p>
          <w:p w14:paraId="3BBD98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2</w:t>
            </w:r>
          </w:p>
          <w:p w14:paraId="6F36E58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1</w:t>
            </w:r>
          </w:p>
          <w:p w14:paraId="40007E6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B01B10A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8</w:t>
            </w:r>
          </w:p>
          <w:p w14:paraId="2B01178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2</w:t>
            </w:r>
          </w:p>
          <w:p w14:paraId="25F3792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5BB52C2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C2ECAE2" w14:textId="7989D9F0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7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50A4AE2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RRMS</w:t>
            </w:r>
          </w:p>
          <w:p w14:paraId="52003F01" w14:textId="7536947F" w:rsidR="00FA6CAB" w:rsidRPr="0098745B" w:rsidRDefault="00B30989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ar</w:t>
            </w:r>
            <w:r w:rsidR="00FA6CAB"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232C007F" w14:textId="54C62EDA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&gt; 0.10</w:t>
            </w:r>
          </w:p>
          <w:p w14:paraId="4729CE7D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E36CD3" w14:textId="77777777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S</w:t>
            </w:r>
          </w:p>
          <w:p w14:paraId="7CCCBBFF" w14:textId="067F79A6" w:rsidR="00FA6CAB" w:rsidRPr="0098745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98745B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0646B55E" w14:textId="58DACED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17A1C76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E4D484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</w:p>
          <w:p w14:paraId="7921F25A" w14:textId="2F8B3A63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</w:t>
            </w:r>
          </w:p>
          <w:p w14:paraId="5B56CF20" w14:textId="1579B503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$</w:t>
            </w:r>
          </w:p>
          <w:p w14:paraId="27DA9D01" w14:textId="77777777" w:rsidR="00F354A9" w:rsidRDefault="00F354A9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2929E97" w14:textId="08C60529" w:rsidR="00FA6CAB" w:rsidRPr="00361691" w:rsidRDefault="00F354A9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</w:rPr>
              <w:t>P</w:t>
            </w:r>
            <w:r w:rsidR="00FA6CAB" w:rsidRPr="00361691">
              <w:rPr>
                <w:rFonts w:cs="Arial"/>
                <w:bCs/>
                <w:sz w:val="16"/>
                <w:szCs w:val="16"/>
                <w:u w:val="single"/>
              </w:rPr>
              <w:t>PMS</w:t>
            </w:r>
          </w:p>
          <w:p w14:paraId="47147BB3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834</w:t>
            </w:r>
          </w:p>
          <w:p w14:paraId="3A2A1273" w14:textId="54B564E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B129127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577B0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A2E36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F706E3F" w14:textId="2C907DFA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103ED95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FEEB060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9D1743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65D7C8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613AC41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BD663E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6098FFA" w14:textId="481FE20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A2F4CB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2F30F54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7B05E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D910DFB" w14:textId="511388F9" w:rsidR="00FA6CA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757AA553" w14:textId="5C269165" w:rsidR="00FA6CAB" w:rsidRPr="00361691" w:rsidRDefault="00F354A9" w:rsidP="00FA6CAB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P</w:t>
            </w:r>
            <w:r w:rsidR="00FA6CAB">
              <w:rPr>
                <w:rFonts w:cs="Arial"/>
                <w:bCs/>
                <w:sz w:val="16"/>
                <w:szCs w:val="16"/>
                <w:u w:val="single"/>
              </w:rPr>
              <w:t>PMS</w:t>
            </w:r>
          </w:p>
          <w:p w14:paraId="5EDBD60F" w14:textId="1A8BA05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41</w:t>
            </w:r>
          </w:p>
          <w:p w14:paraId="4117B11B" w14:textId="32AFEF7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0B1B40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5C547E3B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307B89C8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0E618A29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</w:p>
          <w:p w14:paraId="4EFE0BD4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S</w:t>
            </w:r>
            <w:r>
              <w:rPr>
                <w:rFonts w:cs="Arial"/>
                <w:bCs/>
                <w:sz w:val="16"/>
                <w:szCs w:val="16"/>
                <w:u w:val="single"/>
              </w:rPr>
              <w:t>: FSS</w:t>
            </w:r>
          </w:p>
          <w:p w14:paraId="0318A20E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4F2326C" w14:textId="630DA4FD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FA6CAB" w:rsidRPr="00FB0495" w14:paraId="3F437FB5" w14:textId="77777777" w:rsidTr="00FA6CA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9822505" w14:textId="05292BE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ransferr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0D327A6" w14:textId="634436B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ladkova et al. 2011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541E59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IS</w:t>
            </w:r>
          </w:p>
          <w:p w14:paraId="2C9F099E" w14:textId="2B67BCFB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3778676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20</w:t>
            </w:r>
          </w:p>
          <w:p w14:paraId="6FA50EA7" w14:textId="7B6E3D99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4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A30068B" w14:textId="191A3015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0F77CF4D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58776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5CB8CC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16EA116D" w14:textId="5F376F2E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2CAB3601" w14:textId="77777777" w:rsidR="00FA6CAB" w:rsidRPr="00D70BCB" w:rsidRDefault="00FA6CAB" w:rsidP="00FA6CAB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</w:tbl>
    <w:p w14:paraId="63D1F5CC" w14:textId="77777777" w:rsidR="00F862E2" w:rsidRDefault="00F862E2">
      <w:r>
        <w:br w:type="page"/>
      </w:r>
    </w:p>
    <w:tbl>
      <w:tblPr>
        <w:tblStyle w:val="Tabelraster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276"/>
        <w:gridCol w:w="1276"/>
        <w:gridCol w:w="1559"/>
        <w:gridCol w:w="1559"/>
        <w:gridCol w:w="1465"/>
        <w:gridCol w:w="1512"/>
        <w:gridCol w:w="1701"/>
      </w:tblGrid>
      <w:tr w:rsidR="00DA1070" w:rsidRPr="00051EFB" w14:paraId="5963F640" w14:textId="1CB7C767" w:rsidTr="00DA1070">
        <w:trPr>
          <w:trHeight w:val="275"/>
          <w:jc w:val="center"/>
        </w:trPr>
        <w:tc>
          <w:tcPr>
            <w:tcW w:w="737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086D6" w14:textId="1C362263" w:rsidR="00DA1070" w:rsidRPr="002D1199" w:rsidRDefault="002D1199" w:rsidP="002D1199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lastRenderedPageBreak/>
              <w:t>AD</w:t>
            </w:r>
          </w:p>
        </w:tc>
        <w:tc>
          <w:tcPr>
            <w:tcW w:w="779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73A0F27" w14:textId="304BDD75" w:rsidR="00DA1070" w:rsidRPr="00F57939" w:rsidRDefault="00DA1070" w:rsidP="00DA1070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Association </w:t>
            </w:r>
            <w:r w:rsidR="004A2C56">
              <w:rPr>
                <w:rFonts w:cs="Arial"/>
                <w:b/>
                <w:sz w:val="20"/>
                <w:szCs w:val="20"/>
              </w:rPr>
              <w:t>to</w:t>
            </w:r>
            <w:r>
              <w:rPr>
                <w:rFonts w:cs="Arial"/>
                <w:b/>
                <w:sz w:val="20"/>
                <w:szCs w:val="20"/>
              </w:rPr>
              <w:t xml:space="preserve"> inflammatory biomarker assessed with</w:t>
            </w:r>
          </w:p>
        </w:tc>
      </w:tr>
      <w:tr w:rsidR="00DA1070" w:rsidRPr="00051EFB" w14:paraId="76D096DB" w14:textId="77777777" w:rsidTr="00FA6CAB">
        <w:trPr>
          <w:trHeight w:val="557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EE33ED1" w14:textId="451D662F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3E5F29E" w14:textId="77777777" w:rsidR="00DA1070" w:rsidRPr="00051EFB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0EED905A" w14:textId="1834D9C8" w:rsidR="00DA1070" w:rsidRPr="00051EFB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 w:rsidRPr="00051EFB">
              <w:rPr>
                <w:rFonts w:cs="Arial"/>
                <w:b/>
                <w:sz w:val="20"/>
                <w:szCs w:val="20"/>
              </w:rPr>
              <w:t>(first author, 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C7778E" w14:textId="4F33610A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425887" w14:textId="011E8970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 n</w:t>
            </w:r>
          </w:p>
        </w:tc>
        <w:tc>
          <w:tcPr>
            <w:tcW w:w="1559" w:type="dxa"/>
          </w:tcPr>
          <w:p w14:paraId="494B19FF" w14:textId="0B8B4823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559" w:type="dxa"/>
          </w:tcPr>
          <w:p w14:paraId="61311524" w14:textId="795B0DE6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R</w:t>
            </w:r>
          </w:p>
        </w:tc>
        <w:tc>
          <w:tcPr>
            <w:tcW w:w="1465" w:type="dxa"/>
          </w:tcPr>
          <w:p w14:paraId="3304E730" w14:textId="35313C2F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E25DF7F" w14:textId="3CDEB077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RS-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DFBFAC7" w14:textId="1D06D311" w:rsidR="00DA1070" w:rsidRDefault="00DA1070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</w:t>
            </w:r>
            <w:r w:rsidR="00FA6CAB"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b/>
                <w:sz w:val="20"/>
                <w:szCs w:val="20"/>
              </w:rPr>
              <w:t>tests</w:t>
            </w:r>
          </w:p>
        </w:tc>
      </w:tr>
      <w:tr w:rsidR="00DA1070" w:rsidRPr="00F24BD3" w14:paraId="4EF60B5B" w14:textId="77777777" w:rsidTr="00343E47">
        <w:trPr>
          <w:trHeight w:val="712"/>
          <w:jc w:val="center"/>
        </w:trPr>
        <w:tc>
          <w:tcPr>
            <w:tcW w:w="2552" w:type="dxa"/>
          </w:tcPr>
          <w:p w14:paraId="42637EEB" w14:textId="619AADF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ctivated CD4+ T-cells</w:t>
            </w:r>
          </w:p>
        </w:tc>
        <w:tc>
          <w:tcPr>
            <w:tcW w:w="2268" w:type="dxa"/>
          </w:tcPr>
          <w:p w14:paraId="7E08D51C" w14:textId="081423B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ueg et al. 2015</w:t>
            </w:r>
          </w:p>
        </w:tc>
        <w:tc>
          <w:tcPr>
            <w:tcW w:w="1276" w:type="dxa"/>
          </w:tcPr>
          <w:p w14:paraId="34404E49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33E487E9" w14:textId="28648DE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17FF7EA2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9</w:t>
            </w:r>
          </w:p>
          <w:p w14:paraId="613ECF7B" w14:textId="6FA2D86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6F9D863F" w14:textId="00B73E8B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MCI: </w:t>
            </w:r>
          </w:p>
          <w:p w14:paraId="466958E8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52</w:t>
            </w:r>
          </w:p>
          <w:p w14:paraId="364036D7" w14:textId="567A428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5BA6B69E" w14:textId="2029689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4EB85E6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14</w:t>
            </w:r>
          </w:p>
          <w:p w14:paraId="3B00804B" w14:textId="500AD22A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1AA99B8" w14:textId="5DC730D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14CD0B" w14:textId="25C4152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48D8013C" w14:textId="16D00C0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</w:tcPr>
          <w:p w14:paraId="21B4290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79696EF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C0627AD" w14:textId="6015142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erbal learning</w:t>
            </w:r>
          </w:p>
          <w:p w14:paraId="05E5B69B" w14:textId="589B0F61" w:rsidR="0098745B" w:rsidRPr="0098745B" w:rsidRDefault="0098745B" w:rsidP="00DA1070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702AC1B3" w14:textId="493B602F" w:rsidR="00DA1070" w:rsidRPr="0098745B" w:rsidRDefault="00DA1070" w:rsidP="00DA1070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98745B">
              <w:rPr>
                <w:rFonts w:cs="Arial"/>
                <w:bCs/>
                <w:sz w:val="16"/>
                <w:szCs w:val="16"/>
                <w:lang w:val="en-US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en-US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en-US"/>
              </w:rPr>
              <w:t xml:space="preserve"> = -0.298</w:t>
            </w:r>
          </w:p>
          <w:p w14:paraId="459E69D9" w14:textId="3355E90A" w:rsidR="00DA1070" w:rsidRPr="0098745B" w:rsidRDefault="00DA1070" w:rsidP="00DA1070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98745B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nl-BE"/>
              </w:rPr>
              <w:t xml:space="preserve"> &gt; 0.05</w:t>
            </w:r>
          </w:p>
          <w:p w14:paraId="694F7834" w14:textId="47D40BB3" w:rsidR="00DA1070" w:rsidRPr="0098745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CI: Verbal retrieval</w:t>
            </w:r>
          </w:p>
          <w:p w14:paraId="73638842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3687D4B3" w14:textId="446F0D71" w:rsidR="00DA1070" w:rsidRPr="0098745B" w:rsidRDefault="00DA1070" w:rsidP="00DA1070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98745B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P</w:t>
            </w:r>
            <w:r w:rsidRPr="0098745B">
              <w:rPr>
                <w:rFonts w:cs="Arial"/>
                <w:bCs/>
                <w:sz w:val="16"/>
                <w:szCs w:val="16"/>
                <w:lang w:val="nl-BE"/>
              </w:rPr>
              <w:t xml:space="preserve"> = -0.362</w:t>
            </w:r>
          </w:p>
          <w:p w14:paraId="6AB7A1A6" w14:textId="13F7A900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279EFD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erbal fluency</w:t>
            </w:r>
          </w:p>
          <w:p w14:paraId="2BDE6629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3AF2DCC7" w14:textId="605805AB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-0.183</w:t>
            </w:r>
          </w:p>
          <w:p w14:paraId="1D640E01" w14:textId="6F82E30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1C13EF0" w14:textId="2160E5F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isuospatial skills</w:t>
            </w:r>
          </w:p>
          <w:p w14:paraId="5A0C9C02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5B5BE0C4" w14:textId="7E172C5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76</w:t>
            </w:r>
          </w:p>
          <w:p w14:paraId="26752E8E" w14:textId="4B7D440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7887CC68" w14:textId="59E6807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Object naming</w:t>
            </w:r>
          </w:p>
          <w:p w14:paraId="7FF11C39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47B4CFCD" w14:textId="4B6BC1A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12</w:t>
            </w:r>
          </w:p>
          <w:p w14:paraId="4B6C5C9A" w14:textId="2B31AD7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17296ACC" w14:textId="1B304E00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Set shifting</w:t>
            </w:r>
          </w:p>
          <w:p w14:paraId="6E4E3245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45685E7E" w14:textId="7FF8291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39</w:t>
            </w:r>
          </w:p>
          <w:p w14:paraId="4D1CE321" w14:textId="4DCF363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DA9DF02" w14:textId="2583D20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erbal learning</w:t>
            </w:r>
          </w:p>
          <w:p w14:paraId="60EC73D0" w14:textId="6A23E0EE" w:rsidR="0098745B" w:rsidRDefault="0098745B" w:rsidP="00DA107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6962C50B" w14:textId="6E58D4E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441</w:t>
            </w:r>
          </w:p>
          <w:p w14:paraId="1406FA17" w14:textId="09F67602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6AB4F129" w14:textId="48B3A0C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erbal retrieval</w:t>
            </w:r>
          </w:p>
          <w:p w14:paraId="250E6ACA" w14:textId="3523893F" w:rsidR="0098745B" w:rsidRDefault="0098745B" w:rsidP="00DA107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721D7393" w14:textId="7D78F9A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465</w:t>
            </w:r>
          </w:p>
          <w:p w14:paraId="735393D7" w14:textId="1CC2BA8C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0CA058D1" w14:textId="723B9F1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erbal fluency</w:t>
            </w:r>
          </w:p>
          <w:p w14:paraId="246AA8D5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41FF7244" w14:textId="6B57DA9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69</w:t>
            </w:r>
          </w:p>
          <w:p w14:paraId="757B51DE" w14:textId="69A5124A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85B98B6" w14:textId="751A9E4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isuospatial skills</w:t>
            </w:r>
          </w:p>
          <w:p w14:paraId="23F8E563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37092C71" w14:textId="47A870B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364</w:t>
            </w:r>
          </w:p>
          <w:p w14:paraId="69216E64" w14:textId="2DE4ED1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294E831" w14:textId="15970A4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Object naming</w:t>
            </w:r>
          </w:p>
          <w:p w14:paraId="7EB14D5F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n = 46</w:t>
            </w:r>
          </w:p>
          <w:p w14:paraId="2BDC7132" w14:textId="692D01F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05</w:t>
            </w:r>
          </w:p>
          <w:p w14:paraId="3D584CBE" w14:textId="193EE34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7F84FC45" w14:textId="69C3A28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Set shifting</w:t>
            </w:r>
          </w:p>
          <w:p w14:paraId="1F90F34B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05955C40" w14:textId="5331262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54</w:t>
            </w:r>
          </w:p>
          <w:p w14:paraId="07291ACE" w14:textId="7A474F8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DA1070" w:rsidRPr="00F24BD3" w14:paraId="78616F4C" w14:textId="77777777" w:rsidTr="00343E47">
        <w:trPr>
          <w:trHeight w:val="712"/>
          <w:jc w:val="center"/>
        </w:trPr>
        <w:tc>
          <w:tcPr>
            <w:tcW w:w="2552" w:type="dxa"/>
          </w:tcPr>
          <w:p w14:paraId="6D4A88E5" w14:textId="140DA1A1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Activated CD8+ T-cells</w:t>
            </w:r>
          </w:p>
        </w:tc>
        <w:tc>
          <w:tcPr>
            <w:tcW w:w="2268" w:type="dxa"/>
          </w:tcPr>
          <w:p w14:paraId="5F72B4BF" w14:textId="63D4816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Lueg et al. 2015</w:t>
            </w:r>
          </w:p>
        </w:tc>
        <w:tc>
          <w:tcPr>
            <w:tcW w:w="1276" w:type="dxa"/>
          </w:tcPr>
          <w:p w14:paraId="45D9F48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4E8CF175" w14:textId="2DD3F7B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72DAFF3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9</w:t>
            </w:r>
          </w:p>
          <w:p w14:paraId="1017E8D4" w14:textId="5F50204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23983DE6" w14:textId="48DDF02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54BCDDA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09</w:t>
            </w:r>
          </w:p>
          <w:p w14:paraId="5609A9BE" w14:textId="6C903D2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5D9F5A0" w14:textId="228B535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5A2EE5C9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20</w:t>
            </w:r>
          </w:p>
          <w:p w14:paraId="004BBFE5" w14:textId="5432333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</w:tcPr>
          <w:p w14:paraId="750D747A" w14:textId="6856606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465" w:type="dxa"/>
          </w:tcPr>
          <w:p w14:paraId="203A66AF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B81FAE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5D89C50" w14:textId="3404539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erbal learning</w:t>
            </w:r>
          </w:p>
          <w:p w14:paraId="0DCB05D1" w14:textId="40AADCEC" w:rsidR="0098745B" w:rsidRDefault="0098745B" w:rsidP="00DA1070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711E6B4A" w14:textId="48EB814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545</w:t>
            </w:r>
          </w:p>
          <w:p w14:paraId="71F194E2" w14:textId="3706F20A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29752528" w14:textId="0F1A6BD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erbal retrieval</w:t>
            </w:r>
          </w:p>
          <w:p w14:paraId="3AD82541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01782C3E" w14:textId="3007EB3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98</w:t>
            </w:r>
          </w:p>
          <w:p w14:paraId="0E1F3285" w14:textId="7A45E69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E86DFE3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erbal fluency</w:t>
            </w:r>
          </w:p>
          <w:p w14:paraId="1645F5BF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4747FA1B" w14:textId="2CBAD33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-0.327</w:t>
            </w:r>
          </w:p>
          <w:p w14:paraId="5FA2403A" w14:textId="76F8B8EB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C8D22D0" w14:textId="211C8EE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Visuospatial skills</w:t>
            </w:r>
          </w:p>
          <w:p w14:paraId="5335AA54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738CD69B" w14:textId="08C39B9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 0.523</w:t>
            </w:r>
          </w:p>
          <w:p w14:paraId="0D7D549E" w14:textId="7D11E4CD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25F0EF7E" w14:textId="2B60965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Object naming</w:t>
            </w:r>
          </w:p>
          <w:p w14:paraId="69317BF8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493D7B74" w14:textId="059967D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41</w:t>
            </w:r>
          </w:p>
          <w:p w14:paraId="2720736A" w14:textId="56B5E65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1F948D5" w14:textId="114493C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Set shifting</w:t>
            </w:r>
          </w:p>
          <w:p w14:paraId="3657A9B1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15</w:t>
            </w:r>
          </w:p>
          <w:p w14:paraId="1441D891" w14:textId="4FE8F04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07</w:t>
            </w:r>
          </w:p>
          <w:p w14:paraId="436BF310" w14:textId="3D1DF48A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6E643FD" w14:textId="7CA93FA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erbal learning</w:t>
            </w:r>
          </w:p>
          <w:p w14:paraId="07D7EED9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3817DCC9" w14:textId="1D84B9C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371</w:t>
            </w:r>
          </w:p>
          <w:p w14:paraId="0ACB0CE4" w14:textId="26E13C2C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4669C7DA" w14:textId="1F90459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 xml:space="preserve">AD: Verbal retrieval </w:t>
            </w:r>
          </w:p>
          <w:p w14:paraId="27DA8660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74F40EE5" w14:textId="563E1C8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744</w:t>
            </w:r>
          </w:p>
          <w:p w14:paraId="6324CBD6" w14:textId="51EC7016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5A66050E" w14:textId="672A638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erbal fluency</w:t>
            </w:r>
          </w:p>
          <w:p w14:paraId="1FC3FD44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01482787" w14:textId="1534A5A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64</w:t>
            </w:r>
          </w:p>
          <w:p w14:paraId="637A002F" w14:textId="375BA65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  <w:p w14:paraId="1FA25F11" w14:textId="6CEA0C1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Visuospatial skills</w:t>
            </w:r>
          </w:p>
          <w:p w14:paraId="3CEAD98E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561FCBF9" w14:textId="42E0961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334</w:t>
            </w:r>
          </w:p>
          <w:p w14:paraId="3325C86C" w14:textId="7DF7FC88" w:rsidR="00DA1070" w:rsidRPr="00D70BCB" w:rsidRDefault="00DA1070" w:rsidP="00DA1070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07F68694" w14:textId="5E36F60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Object naming</w:t>
            </w:r>
          </w:p>
          <w:p w14:paraId="180C7826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1033C14D" w14:textId="252503B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25</w:t>
            </w:r>
          </w:p>
          <w:p w14:paraId="1795A07A" w14:textId="7BF6BE7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6D87ED67" w14:textId="17C9FF1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Set shifting</w:t>
            </w:r>
          </w:p>
          <w:p w14:paraId="56A146CB" w14:textId="77777777" w:rsidR="0098745B" w:rsidRDefault="0098745B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n = 46</w:t>
            </w:r>
          </w:p>
          <w:p w14:paraId="2A63882B" w14:textId="4915711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41</w:t>
            </w:r>
          </w:p>
          <w:p w14:paraId="448333A7" w14:textId="476BA79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</w:tr>
      <w:tr w:rsidR="00DA1070" w:rsidRPr="00051EFB" w14:paraId="27E5EE27" w14:textId="5866F0CC" w:rsidTr="00343E47">
        <w:trPr>
          <w:trHeight w:val="237"/>
          <w:jc w:val="center"/>
        </w:trPr>
        <w:tc>
          <w:tcPr>
            <w:tcW w:w="2552" w:type="dxa"/>
          </w:tcPr>
          <w:p w14:paraId="6AEAE018" w14:textId="3BBE0A4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Anti-A</w:t>
            </w:r>
            <w:r w:rsidRPr="00D70BCB">
              <w:rPr>
                <w:rFonts w:cstheme="minorHAnsi"/>
                <w:bCs/>
                <w:sz w:val="16"/>
                <w:szCs w:val="16"/>
              </w:rPr>
              <w:t>β auto antibodies</w:t>
            </w:r>
          </w:p>
        </w:tc>
        <w:tc>
          <w:tcPr>
            <w:tcW w:w="2268" w:type="dxa"/>
          </w:tcPr>
          <w:p w14:paraId="4FA3F9AB" w14:textId="017B4E9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Kimura et al. 2018</w:t>
            </w:r>
          </w:p>
        </w:tc>
        <w:tc>
          <w:tcPr>
            <w:tcW w:w="1276" w:type="dxa"/>
          </w:tcPr>
          <w:p w14:paraId="35B3B167" w14:textId="1448E4D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60AE0630" w14:textId="6B005D91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9</w:t>
            </w:r>
          </w:p>
        </w:tc>
        <w:tc>
          <w:tcPr>
            <w:tcW w:w="1559" w:type="dxa"/>
          </w:tcPr>
          <w:p w14:paraId="352E9B8D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6213BAC6" w14:textId="1140DDE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09</w:t>
            </w:r>
          </w:p>
          <w:p w14:paraId="0F303CF4" w14:textId="2293E1F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943</w:t>
            </w:r>
          </w:p>
        </w:tc>
        <w:tc>
          <w:tcPr>
            <w:tcW w:w="1559" w:type="dxa"/>
          </w:tcPr>
          <w:p w14:paraId="397D7882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1FD9E2D8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90</w:t>
            </w:r>
          </w:p>
          <w:p w14:paraId="489F0421" w14:textId="04E042A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32</w:t>
            </w:r>
          </w:p>
        </w:tc>
        <w:tc>
          <w:tcPr>
            <w:tcW w:w="1465" w:type="dxa"/>
          </w:tcPr>
          <w:p w14:paraId="176E354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9FE2BEB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C1291EC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FAB</w:t>
            </w:r>
          </w:p>
          <w:p w14:paraId="6F7E0C88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48</w:t>
            </w:r>
          </w:p>
          <w:p w14:paraId="26E7DBBF" w14:textId="51B3A88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09</w:t>
            </w:r>
          </w:p>
        </w:tc>
      </w:tr>
      <w:tr w:rsidR="00DA1070" w:rsidRPr="00343E47" w14:paraId="31B23586" w14:textId="77777777" w:rsidTr="00343E47">
        <w:trPr>
          <w:trHeight w:val="237"/>
          <w:jc w:val="center"/>
        </w:trPr>
        <w:tc>
          <w:tcPr>
            <w:tcW w:w="2552" w:type="dxa"/>
          </w:tcPr>
          <w:p w14:paraId="6C083D20" w14:textId="57DF19E6" w:rsidR="00DA1070" w:rsidRPr="00D70BCB" w:rsidRDefault="00872D98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P-1</w:t>
            </w:r>
            <w:r w:rsidR="00DA1070" w:rsidRPr="00D70BCB">
              <w:rPr>
                <w:rFonts w:cs="Arial"/>
                <w:bCs/>
                <w:sz w:val="16"/>
                <w:szCs w:val="16"/>
              </w:rPr>
              <w:t xml:space="preserve"> (</w:t>
            </w:r>
            <w:r>
              <w:rPr>
                <w:rFonts w:cs="Arial"/>
                <w:bCs/>
                <w:sz w:val="16"/>
                <w:szCs w:val="16"/>
              </w:rPr>
              <w:t>CCL2</w:t>
            </w:r>
            <w:r w:rsidR="00DA1070" w:rsidRPr="00D70BCB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64AA5578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Kimura et al. 2018</w:t>
            </w:r>
          </w:p>
          <w:p w14:paraId="466800D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26EE8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A2D26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F12ACA5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Correa et al. 2011</w:t>
            </w:r>
          </w:p>
          <w:p w14:paraId="0AD2E52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D74C0E" w14:textId="06AF351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93F013" w14:textId="77777777" w:rsidR="00840404" w:rsidRPr="00D70BCB" w:rsidRDefault="00840404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1DD79C" w14:textId="7196107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Galimberti et al. 2006</w:t>
            </w:r>
          </w:p>
        </w:tc>
        <w:tc>
          <w:tcPr>
            <w:tcW w:w="1276" w:type="dxa"/>
          </w:tcPr>
          <w:p w14:paraId="5D69091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79A94BB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8E22EB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09B28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5A9FD1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02C833DE" w14:textId="686DB80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39EE69" w14:textId="77777777" w:rsidR="00840404" w:rsidRPr="00D70BCB" w:rsidRDefault="00840404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90F31B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E52D32" w14:textId="501D243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</w:tc>
        <w:tc>
          <w:tcPr>
            <w:tcW w:w="1276" w:type="dxa"/>
          </w:tcPr>
          <w:p w14:paraId="795571C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69</w:t>
            </w:r>
          </w:p>
          <w:p w14:paraId="21DDACF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48A03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E1E475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958F24" w14:textId="6C5DB65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2</w:t>
            </w:r>
          </w:p>
          <w:p w14:paraId="62293F2F" w14:textId="4D7C1460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2685BC" w14:textId="77777777" w:rsidR="00840404" w:rsidRPr="00D70BCB" w:rsidRDefault="00840404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CD8F28" w14:textId="5EF9E3C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A4E319" w14:textId="0CB1F87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  <w:p w14:paraId="4503D9D7" w14:textId="1B06527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27A53FB5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17A040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45</w:t>
            </w:r>
          </w:p>
          <w:p w14:paraId="16359E13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497</w:t>
            </w:r>
          </w:p>
          <w:p w14:paraId="2534515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  <w:p w14:paraId="0C097DD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62B7AB6" w14:textId="0F1A44D3" w:rsidR="00840404" w:rsidRPr="00D70BCB" w:rsidRDefault="00840404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E630AD2" w14:textId="6A597D5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1BB2249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  <w:p w14:paraId="0C6F52D9" w14:textId="2BF00600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603AD66F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5</w:t>
            </w:r>
          </w:p>
          <w:p w14:paraId="3FC8DE8E" w14:textId="6B2027A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  <w:lang w:val="fr-FR"/>
              </w:rPr>
              <w:t xml:space="preserve"> = 0.04</w:t>
            </w:r>
          </w:p>
        </w:tc>
        <w:tc>
          <w:tcPr>
            <w:tcW w:w="1559" w:type="dxa"/>
          </w:tcPr>
          <w:p w14:paraId="2A31B824" w14:textId="42A135A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</w:t>
            </w:r>
          </w:p>
          <w:p w14:paraId="616C808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 =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0.252</w:t>
            </w:r>
          </w:p>
          <w:p w14:paraId="180EB213" w14:textId="1A8BAC4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081</w:t>
            </w:r>
          </w:p>
        </w:tc>
        <w:tc>
          <w:tcPr>
            <w:tcW w:w="1465" w:type="dxa"/>
          </w:tcPr>
          <w:p w14:paraId="06D23722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999B79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5FAD7EC" w14:textId="37528C7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: FAB</w:t>
            </w:r>
          </w:p>
          <w:p w14:paraId="41B345C5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-0.306</w:t>
            </w:r>
          </w:p>
          <w:p w14:paraId="2925FEF1" w14:textId="2CFFA67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  <w:lang w:val="fr-FR"/>
              </w:rPr>
              <w:t xml:space="preserve"> = 0.016</w:t>
            </w:r>
          </w:p>
        </w:tc>
      </w:tr>
      <w:tr w:rsidR="00DA1070" w:rsidRPr="00051EFB" w14:paraId="2AA31922" w14:textId="77777777" w:rsidTr="00343E47">
        <w:trPr>
          <w:trHeight w:val="237"/>
          <w:jc w:val="center"/>
        </w:trPr>
        <w:tc>
          <w:tcPr>
            <w:tcW w:w="2552" w:type="dxa"/>
          </w:tcPr>
          <w:p w14:paraId="6CC57276" w14:textId="6CAB615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omplement factor C3</w:t>
            </w:r>
          </w:p>
        </w:tc>
        <w:tc>
          <w:tcPr>
            <w:tcW w:w="2268" w:type="dxa"/>
          </w:tcPr>
          <w:p w14:paraId="6DC50789" w14:textId="05C285E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oledo et al. 2014</w:t>
            </w:r>
          </w:p>
        </w:tc>
        <w:tc>
          <w:tcPr>
            <w:tcW w:w="1276" w:type="dxa"/>
          </w:tcPr>
          <w:p w14:paraId="726284D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3ABEF78C" w14:textId="47603F3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4D8CE8CB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63</w:t>
            </w:r>
          </w:p>
          <w:p w14:paraId="4B2B9B89" w14:textId="671ADB2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83</w:t>
            </w:r>
          </w:p>
        </w:tc>
        <w:tc>
          <w:tcPr>
            <w:tcW w:w="1559" w:type="dxa"/>
          </w:tcPr>
          <w:p w14:paraId="026F6ED8" w14:textId="7381F73D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07FC06AD" w14:textId="5D8D3EB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62</w:t>
            </w:r>
          </w:p>
          <w:p w14:paraId="0145EF1E" w14:textId="701E4B0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5D99EF28" w14:textId="39EAD6F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578C90A" w14:textId="27A165F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45</w:t>
            </w:r>
          </w:p>
          <w:p w14:paraId="62FAC344" w14:textId="4A04DABA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0.53</w:t>
            </w:r>
          </w:p>
        </w:tc>
        <w:tc>
          <w:tcPr>
            <w:tcW w:w="1559" w:type="dxa"/>
          </w:tcPr>
          <w:p w14:paraId="4921E22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</w:tcPr>
          <w:p w14:paraId="3C44774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03C0FEC3" w14:textId="279F1F7B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O61</w:t>
            </w:r>
          </w:p>
          <w:p w14:paraId="12BEE72D" w14:textId="20729A5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38EB3FC9" w14:textId="37B76C34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5D8F8C0F" w14:textId="6C7C083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095</w:t>
            </w:r>
          </w:p>
          <w:p w14:paraId="33ED6222" w14:textId="66FD107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4DA9123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C5933C6" w14:textId="774AF28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Composite memory</w:t>
            </w:r>
          </w:p>
          <w:p w14:paraId="352416A9" w14:textId="18E204B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50</w:t>
            </w:r>
          </w:p>
          <w:p w14:paraId="5A4035B4" w14:textId="62FC49E9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5A2B9D67" w14:textId="0386824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Composite memory</w:t>
            </w:r>
          </w:p>
          <w:p w14:paraId="56425CBF" w14:textId="394E4AB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0.10</w:t>
            </w:r>
          </w:p>
          <w:p w14:paraId="15E37B20" w14:textId="280C863C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6</w:t>
            </w:r>
          </w:p>
          <w:p w14:paraId="39DD742B" w14:textId="28E72E30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Composite executive function</w:t>
            </w:r>
          </w:p>
          <w:p w14:paraId="7FBE6711" w14:textId="1028423E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0.20</w:t>
            </w:r>
          </w:p>
          <w:p w14:paraId="09346398" w14:textId="0A1C9A8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0.18</w:t>
            </w:r>
          </w:p>
          <w:p w14:paraId="6E5D3C60" w14:textId="2B152096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Composite executive function</w:t>
            </w:r>
          </w:p>
          <w:p w14:paraId="09E22231" w14:textId="50399BF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61</w:t>
            </w:r>
          </w:p>
          <w:p w14:paraId="3FFEBCF0" w14:textId="041F00E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</w:tc>
      </w:tr>
      <w:tr w:rsidR="00DA1070" w:rsidRPr="003C1172" w14:paraId="72F6A72C" w14:textId="77777777" w:rsidTr="00343E47">
        <w:trPr>
          <w:trHeight w:val="237"/>
          <w:jc w:val="center"/>
        </w:trPr>
        <w:tc>
          <w:tcPr>
            <w:tcW w:w="2552" w:type="dxa"/>
          </w:tcPr>
          <w:p w14:paraId="1D3C46DD" w14:textId="65850512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XCL8</w:t>
            </w:r>
            <w:r w:rsidR="00D60AC3" w:rsidRPr="00D70BCB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0F3EA1" w:rsidRPr="00D70BCB">
              <w:rPr>
                <w:rFonts w:cs="Arial"/>
                <w:bCs/>
                <w:sz w:val="16"/>
                <w:szCs w:val="16"/>
              </w:rPr>
              <w:t>(IL</w:t>
            </w:r>
            <w:r w:rsidR="00871790" w:rsidRPr="00D70BCB">
              <w:rPr>
                <w:rFonts w:cs="Arial"/>
                <w:bCs/>
                <w:sz w:val="16"/>
                <w:szCs w:val="16"/>
              </w:rPr>
              <w:t>-</w:t>
            </w:r>
            <w:r w:rsidR="000F3EA1" w:rsidRPr="00D70BCB">
              <w:rPr>
                <w:rFonts w:cs="Arial"/>
                <w:bCs/>
                <w:sz w:val="16"/>
                <w:szCs w:val="16"/>
              </w:rPr>
              <w:t>8)</w:t>
            </w:r>
          </w:p>
        </w:tc>
        <w:tc>
          <w:tcPr>
            <w:tcW w:w="2268" w:type="dxa"/>
          </w:tcPr>
          <w:p w14:paraId="735969FC" w14:textId="46759B23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Kimura et al. 2018</w:t>
            </w:r>
          </w:p>
          <w:p w14:paraId="28CD75CB" w14:textId="6D2CABA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C3489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39502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DFB95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Correa et al. 2011</w:t>
            </w:r>
          </w:p>
          <w:p w14:paraId="6B73A56C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A31937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3F376C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A9A565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Hesse et al. 2016</w:t>
            </w:r>
          </w:p>
          <w:p w14:paraId="4DB29165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4092C8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90F143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77465B" w14:textId="19260A3C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Galimberti et al. 2006</w:t>
            </w:r>
          </w:p>
        </w:tc>
        <w:tc>
          <w:tcPr>
            <w:tcW w:w="1276" w:type="dxa"/>
          </w:tcPr>
          <w:p w14:paraId="08D2B39C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AD</w:t>
            </w:r>
          </w:p>
          <w:p w14:paraId="5D7E72A9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4F8538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882F9F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ABAFDC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06701A10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BFD038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3AC676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8CE4470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3D56D9E8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B63AC6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ECD5FE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6D2E221" w14:textId="12590492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</w:tc>
        <w:tc>
          <w:tcPr>
            <w:tcW w:w="1276" w:type="dxa"/>
          </w:tcPr>
          <w:p w14:paraId="7CFEB67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69</w:t>
            </w:r>
          </w:p>
          <w:p w14:paraId="2D007AB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2C69D4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F2CF0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512EA1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2</w:t>
            </w:r>
          </w:p>
          <w:p w14:paraId="7D51C3F4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5BCAF1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05EE10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356DF8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?</w:t>
            </w:r>
          </w:p>
          <w:p w14:paraId="3B4AE4BE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6A2165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11CE5C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39FA5C" w14:textId="64CA9F3C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</w:tc>
        <w:tc>
          <w:tcPr>
            <w:tcW w:w="1559" w:type="dxa"/>
          </w:tcPr>
          <w:p w14:paraId="422713B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D</w:t>
            </w:r>
          </w:p>
          <w:p w14:paraId="05A9C9BF" w14:textId="132E2B98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80</w:t>
            </w:r>
          </w:p>
          <w:p w14:paraId="47C76FCE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90</w:t>
            </w:r>
          </w:p>
          <w:p w14:paraId="62CD476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</w:p>
          <w:p w14:paraId="2706610A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650D6E3B" w14:textId="2DAB9478" w:rsidR="00840404" w:rsidRPr="00D70BCB" w:rsidRDefault="00840404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75D372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4BC74B3" w14:textId="77777777" w:rsidR="00D60AC3" w:rsidRPr="00D70BCB" w:rsidRDefault="00D60AC3" w:rsidP="00DA1070">
            <w:pPr>
              <w:rPr>
                <w:rFonts w:cs="Arial"/>
                <w:bCs/>
                <w:sz w:val="16"/>
                <w:szCs w:val="16"/>
              </w:rPr>
            </w:pPr>
          </w:p>
          <w:p w14:paraId="23A823E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</w:t>
            </w:r>
          </w:p>
          <w:p w14:paraId="04766FC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02</w:t>
            </w:r>
          </w:p>
          <w:p w14:paraId="4EABA9E5" w14:textId="4C4BB98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89</w:t>
            </w:r>
          </w:p>
          <w:p w14:paraId="10187B9C" w14:textId="164AB8C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466454" w14:textId="45CA356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NR</w:t>
            </w:r>
          </w:p>
        </w:tc>
        <w:tc>
          <w:tcPr>
            <w:tcW w:w="1559" w:type="dxa"/>
          </w:tcPr>
          <w:p w14:paraId="54096797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>AD</w:t>
            </w:r>
          </w:p>
          <w:p w14:paraId="736F7656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183</w:t>
            </w:r>
          </w:p>
          <w:p w14:paraId="5183BA3D" w14:textId="161BC33F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246</w:t>
            </w:r>
          </w:p>
        </w:tc>
        <w:tc>
          <w:tcPr>
            <w:tcW w:w="1465" w:type="dxa"/>
          </w:tcPr>
          <w:p w14:paraId="458C9A30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E041015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24EB0AE" w14:textId="5CFE8EB1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FAB</w:t>
            </w:r>
          </w:p>
          <w:p w14:paraId="5131C223" w14:textId="77777777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93</w:t>
            </w:r>
          </w:p>
          <w:p w14:paraId="3CE9DE01" w14:textId="7CF1A4D5" w:rsidR="00DA1070" w:rsidRPr="00D70BCB" w:rsidRDefault="00DA1070" w:rsidP="00DA1070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35</w:t>
            </w:r>
          </w:p>
        </w:tc>
      </w:tr>
      <w:tr w:rsidR="00D60AC3" w:rsidRPr="00343E47" w14:paraId="784E086F" w14:textId="77777777" w:rsidTr="00343E47">
        <w:trPr>
          <w:trHeight w:val="237"/>
          <w:jc w:val="center"/>
        </w:trPr>
        <w:tc>
          <w:tcPr>
            <w:tcW w:w="2552" w:type="dxa"/>
          </w:tcPr>
          <w:p w14:paraId="51CB5927" w14:textId="795BAA1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CXCL10</w:t>
            </w:r>
          </w:p>
        </w:tc>
        <w:tc>
          <w:tcPr>
            <w:tcW w:w="2268" w:type="dxa"/>
          </w:tcPr>
          <w:p w14:paraId="68F44069" w14:textId="0DAF560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Kimura et al. 2018</w:t>
            </w:r>
          </w:p>
          <w:p w14:paraId="1A832C39" w14:textId="3544419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69581F2" w14:textId="00A6E1F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371A9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FD9D4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Correa et al. 2011</w:t>
            </w:r>
          </w:p>
          <w:p w14:paraId="39BF0C7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F62FBE" w14:textId="6A2A77D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44B0B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280510" w14:textId="0C92931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Galimberti et al. 2006</w:t>
            </w:r>
          </w:p>
        </w:tc>
        <w:tc>
          <w:tcPr>
            <w:tcW w:w="1276" w:type="dxa"/>
          </w:tcPr>
          <w:p w14:paraId="42BE41C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0B4741C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5703E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8754B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554357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  <w:p w14:paraId="4DF37D7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BFCCE3" w14:textId="7AD9053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A9764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56ECC2" w14:textId="3BB3BA9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</w:tc>
        <w:tc>
          <w:tcPr>
            <w:tcW w:w="1276" w:type="dxa"/>
          </w:tcPr>
          <w:p w14:paraId="5247434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69</w:t>
            </w:r>
          </w:p>
          <w:p w14:paraId="20085AA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FCF38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CFC1A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8414C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22</w:t>
            </w:r>
          </w:p>
          <w:p w14:paraId="3A2382D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4EA4EE" w14:textId="1191D48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92F54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C5C649" w14:textId="13B1357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</w:p>
        </w:tc>
        <w:tc>
          <w:tcPr>
            <w:tcW w:w="1559" w:type="dxa"/>
          </w:tcPr>
          <w:p w14:paraId="054BC2F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7339DC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83</w:t>
            </w:r>
          </w:p>
          <w:p w14:paraId="5DD17FF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43</w:t>
            </w:r>
          </w:p>
          <w:p w14:paraId="1A8448A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9450C1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9DF0C0A" w14:textId="586764C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9949005" w14:textId="2A6B852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341E4D9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994053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E988A3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7</w:t>
            </w:r>
          </w:p>
          <w:p w14:paraId="2A54D4FC" w14:textId="0CFA154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/>
                <w:sz w:val="16"/>
                <w:szCs w:val="16"/>
              </w:rPr>
              <w:t>= 0.03</w:t>
            </w:r>
          </w:p>
        </w:tc>
        <w:tc>
          <w:tcPr>
            <w:tcW w:w="1559" w:type="dxa"/>
          </w:tcPr>
          <w:p w14:paraId="792ABFD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</w:t>
            </w:r>
          </w:p>
          <w:p w14:paraId="7DDA566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189</w:t>
            </w:r>
          </w:p>
          <w:p w14:paraId="137B81B2" w14:textId="67211A4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188</w:t>
            </w:r>
          </w:p>
        </w:tc>
        <w:tc>
          <w:tcPr>
            <w:tcW w:w="1465" w:type="dxa"/>
          </w:tcPr>
          <w:p w14:paraId="042B3B5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99062D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FB776EE" w14:textId="6940E75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: FAB</w:t>
            </w:r>
          </w:p>
          <w:p w14:paraId="79E6744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-0.255</w:t>
            </w:r>
          </w:p>
          <w:p w14:paraId="032D34C4" w14:textId="1906FCA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  <w:lang w:val="fr-FR"/>
              </w:rPr>
              <w:t xml:space="preserve"> = 0.043</w:t>
            </w:r>
          </w:p>
        </w:tc>
      </w:tr>
      <w:tr w:rsidR="00D60AC3" w:rsidRPr="00051EFB" w14:paraId="00B86366" w14:textId="77777777" w:rsidTr="00343E47">
        <w:trPr>
          <w:trHeight w:val="237"/>
          <w:jc w:val="center"/>
        </w:trPr>
        <w:tc>
          <w:tcPr>
            <w:tcW w:w="2552" w:type="dxa"/>
          </w:tcPr>
          <w:p w14:paraId="3DF40D56" w14:textId="4CD35FA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Eotaxin</w:t>
            </w:r>
            <w:r w:rsidR="00B206C4" w:rsidRPr="00D70BCB">
              <w:rPr>
                <w:rFonts w:cs="Arial"/>
                <w:bCs/>
                <w:sz w:val="16"/>
                <w:szCs w:val="16"/>
              </w:rPr>
              <w:t xml:space="preserve"> (CCL11)</w:t>
            </w:r>
          </w:p>
        </w:tc>
        <w:tc>
          <w:tcPr>
            <w:tcW w:w="2268" w:type="dxa"/>
          </w:tcPr>
          <w:p w14:paraId="56B06153" w14:textId="50A16E4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</w:tcPr>
          <w:p w14:paraId="47929920" w14:textId="0A34CC8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5E0930A6" w14:textId="0CDCF21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</w:tcPr>
          <w:p w14:paraId="219C29D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FE1FA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</w:tcPr>
          <w:p w14:paraId="76104D5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32FAE17" w14:textId="455DB99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540E1D7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73</w:t>
            </w:r>
          </w:p>
          <w:p w14:paraId="6A74B596" w14:textId="3C8DFDA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A671C6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160BE46D" w14:textId="77777777" w:rsidTr="00343E47">
        <w:trPr>
          <w:trHeight w:val="237"/>
          <w:jc w:val="center"/>
        </w:trPr>
        <w:tc>
          <w:tcPr>
            <w:tcW w:w="2552" w:type="dxa"/>
          </w:tcPr>
          <w:p w14:paraId="510F4E4A" w14:textId="671ABC5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FGF</w:t>
            </w:r>
            <w:r w:rsidR="00871790" w:rsidRPr="00D70BCB"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D70BCB">
              <w:rPr>
                <w:rFonts w:cs="Arial"/>
                <w:bCs/>
                <w:sz w:val="16"/>
                <w:szCs w:val="16"/>
              </w:rPr>
              <w:t>basic</w:t>
            </w:r>
          </w:p>
        </w:tc>
        <w:tc>
          <w:tcPr>
            <w:tcW w:w="2268" w:type="dxa"/>
          </w:tcPr>
          <w:p w14:paraId="533B3F87" w14:textId="1DEE6BB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</w:tcPr>
          <w:p w14:paraId="2301054C" w14:textId="1D1482D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</w:tcPr>
          <w:p w14:paraId="7934F39F" w14:textId="36ED099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</w:tcPr>
          <w:p w14:paraId="7F7311B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7CB74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</w:tcPr>
          <w:p w14:paraId="5791335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E95AD4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2BA1BD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51</w:t>
            </w:r>
          </w:p>
          <w:p w14:paraId="786B116D" w14:textId="691C50F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E8882B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6F86D3A0" w14:textId="651A9C98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AEE17C0" w14:textId="3EC4CF9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Factor 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11E276" w14:textId="28CA428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oledo et al. 2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91C32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19E43945" w14:textId="619DD9C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757FB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163</w:t>
            </w:r>
          </w:p>
          <w:p w14:paraId="5829AE2B" w14:textId="2F3D7F2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03799F" w14:textId="464E397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005DC43F" w14:textId="2D331EF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17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3224C6BA" w14:textId="2C268D3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07A3A82A" w14:textId="47C3807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C76F80D" w14:textId="1D37413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14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520B97A3" w14:textId="5F6EFDD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C5374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CD6BD9A" w14:textId="681A1CF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3534A3AC" w14:textId="6BCCF63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77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64CACD39" w14:textId="40456AE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5B060280" w14:textId="06F7A03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C8EC5C2" w14:textId="310F66E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17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25E5C029" w14:textId="2B6AEAA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7A09AEE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C67BA9C" w14:textId="3C76163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Composite memory</w:t>
            </w:r>
          </w:p>
          <w:p w14:paraId="126ED0B6" w14:textId="36EB7AF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14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730686A1" w14:textId="1D5CBEC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  <w:p w14:paraId="1D86C8C6" w14:textId="0FF9F23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Composite memory</w:t>
            </w:r>
          </w:p>
          <w:p w14:paraId="56D103BC" w14:textId="02D947C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0.083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672030BC" w14:textId="42D5E79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= 0.59</w:t>
            </w:r>
          </w:p>
          <w:p w14:paraId="0CD2FBC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: Composite executive function</w:t>
            </w:r>
          </w:p>
          <w:p w14:paraId="15116DBD" w14:textId="64A33BF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0.077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7F842D83" w14:textId="4D4FD4D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9</w:t>
            </w:r>
          </w:p>
          <w:p w14:paraId="5B518241" w14:textId="0D793F7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: Composite executive function</w:t>
            </w:r>
          </w:p>
          <w:p w14:paraId="60FED7F8" w14:textId="653F4B3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β = -0.057</w:t>
            </w:r>
            <w:r w:rsidRPr="00D70BCB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60887F41" w14:textId="05FD651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1.0 </w:t>
            </w:r>
          </w:p>
        </w:tc>
      </w:tr>
      <w:tr w:rsidR="00D60AC3" w:rsidRPr="00051EFB" w14:paraId="31698B8C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C7E40D1" w14:textId="50E74C8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-CSF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8965A0" w14:textId="38A8FE5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0C5A7A" w14:textId="14998A7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F7F2BC" w14:textId="6161689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7DCC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EA1C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2A0379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70F7657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36800B8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74</w:t>
            </w:r>
          </w:p>
          <w:p w14:paraId="47806FF8" w14:textId="694616F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554631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343E47" w14:paraId="5B07DFAC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704735B" w14:textId="2F8F0B0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GM-CSF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6F332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6BED3AA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BED36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2A056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CA0D20" w14:textId="22C1CED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Tarkowski et al. 2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406AD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AD</w:t>
            </w:r>
          </w:p>
          <w:p w14:paraId="60790BE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29D5B1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9F8071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2665EC3" w14:textId="75D757D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M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792BB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32</w:t>
            </w:r>
          </w:p>
          <w:p w14:paraId="06C2477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7CB0D7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994869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C4E4C62" w14:textId="0885409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372F1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230A8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86A9B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663D3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D53B05" w14:textId="1196F64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N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460C7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F59801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44DACCD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3103687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 0.062</w:t>
            </w:r>
          </w:p>
          <w:p w14:paraId="07947935" w14:textId="6ACA6E4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5FAA13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D60AC3" w:rsidRPr="00343E47" w14:paraId="54774334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2A99007" w14:textId="40F31B9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FN</w:t>
            </w:r>
            <w:r w:rsidRPr="00D70BCB">
              <w:rPr>
                <w:rFonts w:cstheme="minorHAnsi"/>
                <w:bCs/>
                <w:sz w:val="16"/>
                <w:szCs w:val="16"/>
              </w:rPr>
              <w:t>ɣ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DCB734" w14:textId="262D1A1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2B4F2B97" w14:textId="1748190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3F4B480" w14:textId="1DBD6A9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6AFFA4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0704C8" w14:textId="676CED2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opp et al. 20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695E8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2A7D1A8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E5F454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94A7A5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E4F34E4" w14:textId="70C73C6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C28FC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  <w:p w14:paraId="0C2C928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19258E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4226BF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FACDD34" w14:textId="2776699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9F2AC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66EA8C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334D3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5A5A3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E4885A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</w:t>
            </w:r>
          </w:p>
          <w:p w14:paraId="61F6BF5B" w14:textId="7E0CFFE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5AEED95" w14:textId="4644FEE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 xml:space="preserve"> = 0.5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DD30D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AA86FE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4FCBFE2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6D63B27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 0.138</w:t>
            </w:r>
          </w:p>
          <w:p w14:paraId="1ADA57ED" w14:textId="24C3045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56BD28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D60AC3" w:rsidRPr="00343E47" w14:paraId="642314EC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8E3A1B8" w14:textId="07B80D9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871790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90B413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72534EE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96C53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69709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398E39" w14:textId="3D19449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Hesse et al. 2016</w:t>
            </w:r>
          </w:p>
          <w:p w14:paraId="41B3BCD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BB2C0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86CA9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5CE51A" w14:textId="1395CA8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  <w:p w14:paraId="3FD349A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D382B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C13EF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9C6DD1" w14:textId="77777777" w:rsidR="00D60AC3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izzi &amp; Roriz-Cruz 2017</w:t>
            </w:r>
          </w:p>
          <w:p w14:paraId="6CD22AB5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5E0602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80456E0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BFE797" w14:textId="2E56E5D8" w:rsidR="00061D99" w:rsidRPr="00D70BCB" w:rsidRDefault="00061D99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Rui et al. 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3ACBC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28DC77A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FA2C8C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F548A6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B87D522" w14:textId="7624028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0BD3CBD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4736AD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DD85E0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F9EF83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0469459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CBDF0A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6F7F85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34682B6" w14:textId="77777777" w:rsidR="00D60AC3" w:rsidRDefault="006A601F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</w:t>
            </w:r>
            <w:r w:rsidR="00D60AC3"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1A0E50B0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FE85793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949BD94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F769153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aMCI</w:t>
            </w:r>
          </w:p>
          <w:p w14:paraId="502433DE" w14:textId="51BBF02B" w:rsidR="00061D99" w:rsidRPr="0098745B" w:rsidRDefault="00061D99" w:rsidP="00D60AC3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971FE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  <w:p w14:paraId="5342AFE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7F8F04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C1992D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62E37BF" w14:textId="31461CFA" w:rsidR="00D60AC3" w:rsidRPr="00D70BCB" w:rsidRDefault="00461E45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  <w:p w14:paraId="08C9042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DE1292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71FBFA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A85BDC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6</w:t>
            </w:r>
          </w:p>
          <w:p w14:paraId="11F4F7F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781590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5C1F34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A55B74C" w14:textId="77777777" w:rsidR="00D60AC3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  <w:p w14:paraId="3CE008BD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03A3ADC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9D9F070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C2CEE13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33</w:t>
            </w:r>
          </w:p>
          <w:p w14:paraId="17E6A557" w14:textId="42A482EB" w:rsidR="00061D99" w:rsidRPr="00D70BCB" w:rsidRDefault="00061D99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195D6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6EAC83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1B150C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D6A56E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7F37D96" w14:textId="73CA1D8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55A547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33</w:t>
            </w:r>
          </w:p>
          <w:p w14:paraId="2E9FBC19" w14:textId="3E72DA9D" w:rsidR="00D60AC3" w:rsidRPr="00D70BCB" w:rsidRDefault="00D60AC3" w:rsidP="00D60AC3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  <w:p w14:paraId="2D2DC4E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6F86DAC" w14:textId="157F437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  <w:r w:rsidR="00DB7020">
              <w:rPr>
                <w:rFonts w:cs="Arial"/>
                <w:bCs/>
                <w:sz w:val="16"/>
                <w:szCs w:val="16"/>
                <w:u w:val="single"/>
              </w:rPr>
              <w:t xml:space="preserve"> (n = 6)</w:t>
            </w:r>
          </w:p>
          <w:p w14:paraId="44A0C72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6</w:t>
            </w:r>
          </w:p>
          <w:p w14:paraId="02D536E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= 0.0006</w:t>
            </w:r>
          </w:p>
          <w:p w14:paraId="5D6C819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06964BC" w14:textId="77777777" w:rsidR="00D60AC3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2E003DE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573624F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924717F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304AA2C" w14:textId="77777777" w:rsidR="00061D99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aMCI</w:t>
            </w:r>
          </w:p>
          <w:p w14:paraId="3A6E6128" w14:textId="77777777" w:rsidR="00061D99" w:rsidRDefault="00BF4ED3" w:rsidP="00D60AC3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>
              <w:rPr>
                <w:rFonts w:cs="Arial"/>
                <w:bCs/>
                <w:sz w:val="16"/>
                <w:szCs w:val="16"/>
              </w:rPr>
              <w:t xml:space="preserve"> = </w:t>
            </w:r>
            <w:r w:rsidR="00891414">
              <w:rPr>
                <w:rFonts w:cs="Arial"/>
                <w:bCs/>
                <w:sz w:val="16"/>
                <w:szCs w:val="16"/>
              </w:rPr>
              <w:t>0.3574</w:t>
            </w:r>
          </w:p>
          <w:p w14:paraId="27FD4FA9" w14:textId="77777777" w:rsidR="00891414" w:rsidRPr="00531EF7" w:rsidRDefault="00891414" w:rsidP="00D60AC3">
            <w:pPr>
              <w:rPr>
                <w:rFonts w:cs="Arial"/>
                <w:b/>
                <w:sz w:val="16"/>
                <w:szCs w:val="16"/>
              </w:rPr>
            </w:pPr>
            <w:r w:rsidRPr="00531EF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531EF7">
              <w:rPr>
                <w:rFonts w:cs="Arial"/>
                <w:b/>
                <w:sz w:val="16"/>
                <w:szCs w:val="16"/>
              </w:rPr>
              <w:t xml:space="preserve"> = 0.0446</w:t>
            </w:r>
          </w:p>
          <w:p w14:paraId="0FB819FF" w14:textId="77777777" w:rsidR="00891414" w:rsidRDefault="00891414" w:rsidP="00D60AC3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DC8C979" w14:textId="6E270A52" w:rsidR="00891414" w:rsidRDefault="00891414" w:rsidP="0089141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>
              <w:rPr>
                <w:rFonts w:cs="Arial"/>
                <w:bCs/>
                <w:sz w:val="16"/>
                <w:szCs w:val="16"/>
              </w:rPr>
              <w:t xml:space="preserve"> = 0.</w:t>
            </w:r>
            <w:r w:rsidR="00531EF7">
              <w:rPr>
                <w:rFonts w:cs="Arial"/>
                <w:bCs/>
                <w:sz w:val="16"/>
                <w:szCs w:val="16"/>
              </w:rPr>
              <w:t>4862</w:t>
            </w:r>
          </w:p>
          <w:p w14:paraId="0661BE58" w14:textId="02B6BA91" w:rsidR="00891414" w:rsidRPr="00531EF7" w:rsidRDefault="00891414" w:rsidP="00D60AC3">
            <w:pPr>
              <w:rPr>
                <w:rFonts w:cs="Arial"/>
                <w:b/>
                <w:sz w:val="16"/>
                <w:szCs w:val="16"/>
              </w:rPr>
            </w:pPr>
            <w:r w:rsidRPr="00531EF7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531EF7">
              <w:rPr>
                <w:rFonts w:cs="Arial"/>
                <w:b/>
                <w:sz w:val="16"/>
                <w:szCs w:val="16"/>
              </w:rPr>
              <w:t xml:space="preserve"> = 0.0</w:t>
            </w:r>
            <w:r w:rsidR="00531EF7" w:rsidRPr="00531EF7">
              <w:rPr>
                <w:rFonts w:cs="Arial"/>
                <w:b/>
                <w:sz w:val="16"/>
                <w:szCs w:val="16"/>
              </w:rPr>
              <w:t>0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CFF13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A667EA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787BA9C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5F3B9A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17</w:t>
            </w:r>
          </w:p>
          <w:p w14:paraId="0915062A" w14:textId="27CC407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236E958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C3C0DDA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C8579EF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12D2980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01D25FE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58CEA86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F44C45D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E3EF414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E837307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A016175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9784114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D434015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7846133" w14:textId="7DFE2AFB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</w:rPr>
              <w:t>CERAD</w:t>
            </w:r>
          </w:p>
          <w:p w14:paraId="60F1EF44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98745B">
              <w:rPr>
                <w:rFonts w:cs="Arial"/>
                <w:bCs/>
                <w:sz w:val="16"/>
                <w:szCs w:val="16"/>
              </w:rPr>
              <w:t>R</w:t>
            </w:r>
            <w:r w:rsidRPr="0098745B">
              <w:rPr>
                <w:rFonts w:cs="Arial"/>
                <w:bCs/>
                <w:sz w:val="16"/>
                <w:szCs w:val="16"/>
                <w:vertAlign w:val="subscript"/>
              </w:rPr>
              <w:t xml:space="preserve">S </w:t>
            </w:r>
            <w:r w:rsidRPr="0098745B">
              <w:rPr>
                <w:rFonts w:cs="Arial"/>
                <w:bCs/>
                <w:sz w:val="16"/>
                <w:szCs w:val="16"/>
              </w:rPr>
              <w:t>= 0.299</w:t>
            </w:r>
          </w:p>
          <w:p w14:paraId="6288B00C" w14:textId="77777777" w:rsidR="00D60AC3" w:rsidRPr="0098745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98745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98745B">
              <w:rPr>
                <w:rFonts w:cs="Arial"/>
                <w:b/>
                <w:sz w:val="16"/>
                <w:szCs w:val="16"/>
              </w:rPr>
              <w:t xml:space="preserve"> = 0.046</w:t>
            </w:r>
          </w:p>
          <w:p w14:paraId="35CB177D" w14:textId="77777777" w:rsidR="00061D99" w:rsidRPr="0098745B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3001AD7" w14:textId="77777777" w:rsidR="00061D99" w:rsidRPr="0098745B" w:rsidRDefault="00061D99" w:rsidP="00D60AC3">
            <w:pPr>
              <w:rPr>
                <w:rFonts w:cs="Arial"/>
                <w:bCs/>
                <w:sz w:val="16"/>
                <w:szCs w:val="16"/>
              </w:rPr>
            </w:pPr>
            <w:r w:rsidRPr="0098745B">
              <w:rPr>
                <w:rFonts w:cs="Arial"/>
                <w:bCs/>
                <w:sz w:val="16"/>
                <w:szCs w:val="16"/>
                <w:u w:val="single"/>
              </w:rPr>
              <w:t>aMCI: MoCA</w:t>
            </w:r>
          </w:p>
          <w:p w14:paraId="161288D1" w14:textId="49646448" w:rsidR="00531EF7" w:rsidRDefault="00531EF7" w:rsidP="00531EF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>
              <w:rPr>
                <w:rFonts w:cs="Arial"/>
                <w:bCs/>
                <w:sz w:val="16"/>
                <w:szCs w:val="16"/>
              </w:rPr>
              <w:t xml:space="preserve"> = 0.3734</w:t>
            </w:r>
          </w:p>
          <w:p w14:paraId="6017842E" w14:textId="46ECFD6E" w:rsidR="00531EF7" w:rsidRPr="00193C54" w:rsidRDefault="00531EF7" w:rsidP="00531EF7">
            <w:pPr>
              <w:rPr>
                <w:rFonts w:cs="Arial"/>
                <w:b/>
                <w:sz w:val="16"/>
                <w:szCs w:val="16"/>
              </w:rPr>
            </w:pPr>
            <w:r w:rsidRPr="00193C54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3C54">
              <w:rPr>
                <w:rFonts w:cs="Arial"/>
                <w:b/>
                <w:sz w:val="16"/>
                <w:szCs w:val="16"/>
              </w:rPr>
              <w:t xml:space="preserve"> = 0.0323</w:t>
            </w:r>
          </w:p>
          <w:p w14:paraId="0CC34DB7" w14:textId="2828A962" w:rsidR="00531EF7" w:rsidRDefault="00531EF7" w:rsidP="00531EF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AD: MoCA</w:t>
            </w:r>
          </w:p>
          <w:p w14:paraId="2A35441E" w14:textId="1710873F" w:rsidR="00531EF7" w:rsidRDefault="00531EF7" w:rsidP="00531EF7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>
              <w:rPr>
                <w:rFonts w:cs="Arial"/>
                <w:bCs/>
                <w:sz w:val="16"/>
                <w:szCs w:val="16"/>
              </w:rPr>
              <w:t xml:space="preserve"> = 0.</w:t>
            </w:r>
            <w:r w:rsidR="00193C54">
              <w:rPr>
                <w:rFonts w:cs="Arial"/>
                <w:bCs/>
                <w:sz w:val="16"/>
                <w:szCs w:val="16"/>
              </w:rPr>
              <w:t>4993</w:t>
            </w:r>
          </w:p>
          <w:p w14:paraId="069A2FA9" w14:textId="3952A37E" w:rsidR="00531EF7" w:rsidRPr="00193C54" w:rsidRDefault="00531EF7" w:rsidP="00D60AC3">
            <w:pPr>
              <w:rPr>
                <w:rFonts w:cs="Arial"/>
                <w:b/>
                <w:sz w:val="16"/>
                <w:szCs w:val="16"/>
              </w:rPr>
            </w:pPr>
            <w:r w:rsidRPr="00193C54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193C54">
              <w:rPr>
                <w:rFonts w:cs="Arial"/>
                <w:b/>
                <w:sz w:val="16"/>
                <w:szCs w:val="16"/>
              </w:rPr>
              <w:t xml:space="preserve"> = </w:t>
            </w:r>
            <w:r w:rsidR="00193C54" w:rsidRPr="00193C54">
              <w:rPr>
                <w:rFonts w:cs="Arial"/>
                <w:b/>
                <w:sz w:val="16"/>
                <w:szCs w:val="16"/>
              </w:rPr>
              <w:t>0.0031</w:t>
            </w:r>
          </w:p>
        </w:tc>
      </w:tr>
      <w:tr w:rsidR="00D60AC3" w:rsidRPr="00051EFB" w14:paraId="103034A0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A658E50" w14:textId="497566D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117A3D" w14:textId="3C425AE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8B5491" w14:textId="33A62FB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3839C8" w14:textId="098080E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0D984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97C7D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BDA5A1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21DEE5F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BBE938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42</w:t>
            </w:r>
          </w:p>
          <w:p w14:paraId="42BF4680" w14:textId="413A35B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F00790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63BC89E0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DD97EBA" w14:textId="37F60AE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DF851A" w14:textId="58A52E8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0226FD" w14:textId="702583E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9E8B01" w14:textId="6A417D1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47901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6E827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D8FE21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6D68F5A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4B4B94E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 0.220</w:t>
            </w:r>
          </w:p>
          <w:p w14:paraId="23E1D564" w14:textId="2D9BFC7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9C41DE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E885D09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86AFEFE" w14:textId="750E56B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C52B9E" w14:textId="53F6A92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2721F7" w14:textId="183B44D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4EEB34" w14:textId="34CC72B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A207F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19C73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AFD1D8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2259164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792AAE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33</w:t>
            </w:r>
          </w:p>
          <w:p w14:paraId="6B6321C1" w14:textId="40B3280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512D52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11728E19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A1CDB4C" w14:textId="4221161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15C22F" w14:textId="38C48BF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C75B2B" w14:textId="428BA0C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014F25" w14:textId="01A4617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46261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2F3C1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E21C13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A3BE44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4A646FC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11</w:t>
            </w:r>
          </w:p>
          <w:p w14:paraId="7FFEE413" w14:textId="0A21935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0809F7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36C1F511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33F5B92" w14:textId="0A59ADB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EC0D8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Kimura et al. 2018</w:t>
            </w:r>
          </w:p>
          <w:p w14:paraId="7F133AE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EC4804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4E37D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A0C6C5" w14:textId="2DF2561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23A13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327392A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B88013" w14:textId="2E1634E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7FBF3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9EE15E" w14:textId="68FEF09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opp et al. 2009</w:t>
            </w:r>
          </w:p>
          <w:p w14:paraId="175FEB41" w14:textId="55D0EAC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CB25FD" w14:textId="6E7D2B0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E7CC3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0A8B74C" w14:textId="065ECDB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izzi &amp; Roriz-Cruz 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E8E05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AD</w:t>
            </w:r>
          </w:p>
          <w:p w14:paraId="2BA81DC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4E10E5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EA265D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648ACF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3E8EB1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4C7DDFF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78D85F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C2D1A1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783476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397647D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A2D6E2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75D770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38CAE7D" w14:textId="56E9DC43" w:rsidR="00D60AC3" w:rsidRPr="00D70BCB" w:rsidRDefault="006A601F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</w:t>
            </w:r>
            <w:r w:rsidR="00D60AC3" w:rsidRPr="00D70BCB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D0C6B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69</w:t>
            </w:r>
          </w:p>
          <w:p w14:paraId="54A25AA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F9FE8B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E13285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2DE149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D5488F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  <w:p w14:paraId="7094D0E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23E1B4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725B5B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551717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1</w:t>
            </w:r>
          </w:p>
          <w:p w14:paraId="56985DD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47AD47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DE7DBF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70E96A6" w14:textId="32968E6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FF63C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D</w:t>
            </w:r>
          </w:p>
          <w:p w14:paraId="34CD2D8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184</w:t>
            </w:r>
          </w:p>
          <w:p w14:paraId="4718601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37</w:t>
            </w:r>
          </w:p>
          <w:p w14:paraId="71A0FDD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DEFDAE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3846B2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085B75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D5370C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BDC6C7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8A95B8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56AC2BB1" w14:textId="79E2A78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5B642B6" w14:textId="011FC54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7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47811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D</w:t>
            </w:r>
          </w:p>
          <w:p w14:paraId="226AD17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59</w:t>
            </w:r>
          </w:p>
          <w:p w14:paraId="0C2A02E2" w14:textId="76F1AAB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66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2BD458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459A2E7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4CD1D8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025474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4A4E00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851D22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A9AF71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9F6FCA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12</w:t>
            </w:r>
          </w:p>
          <w:p w14:paraId="722068E9" w14:textId="0D63A88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9A6997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D: FAB</w:t>
            </w:r>
          </w:p>
          <w:p w14:paraId="71B191C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17</w:t>
            </w:r>
          </w:p>
          <w:p w14:paraId="434F022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85</w:t>
            </w:r>
          </w:p>
          <w:p w14:paraId="6B6BB6D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11A23D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7F312B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68E9DB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A0607E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69871B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7BE9A1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04A3EE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EE1CC1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C280DB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410CF01" w14:textId="13D69CC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CERAD</w:t>
            </w:r>
          </w:p>
          <w:p w14:paraId="6065A6EE" w14:textId="1FBC40D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</w:tr>
      <w:tr w:rsidR="00D60AC3" w:rsidRPr="00051EFB" w14:paraId="6F7BBE17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1E78A11" w14:textId="2D69861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lastRenderedPageBreak/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A89B32" w14:textId="59AE245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56B204" w14:textId="4D83145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F83007" w14:textId="38B118B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5737A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FF344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A8622A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7D0DF1A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354C8E7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15</w:t>
            </w:r>
          </w:p>
          <w:p w14:paraId="46EC0861" w14:textId="3270EDA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80A556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DF43BE8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08FBADD" w14:textId="444A06E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008B05" w14:textId="173C988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E23DBE" w14:textId="1DDB1D3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6796AF" w14:textId="79FC0D6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0CB0A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E20B4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AD6778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559C485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612A5F4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67</w:t>
            </w:r>
          </w:p>
          <w:p w14:paraId="00B38761" w14:textId="446EB46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25D3CD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099CC262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F754306" w14:textId="66F8CBD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9921A9" w14:textId="0AB51B8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AD1A1F" w14:textId="6CF2F26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D00D45" w14:textId="3F4AF6D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A139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ED731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966572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39EBAB2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7BDEF6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93</w:t>
            </w:r>
          </w:p>
          <w:p w14:paraId="762B87B4" w14:textId="691472C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F01F83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00685EE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B54E451" w14:textId="71B1398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C7DB75" w14:textId="60EE271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3AEC2D" w14:textId="7CE9E9E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833790" w14:textId="34BEE07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F7788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D7145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D33B31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9B5186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9CF90B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10</w:t>
            </w:r>
          </w:p>
          <w:p w14:paraId="2369FAEE" w14:textId="2AEF531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3CC4F2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7F66D545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6B484F9" w14:textId="36F9710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2/23p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5DFDA1" w14:textId="785E092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Johansson et al. 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D7D3AA" w14:textId="1BC602B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E01A38" w14:textId="69F7162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78B9E2" w14:textId="68BAC02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D07890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23</w:t>
            </w:r>
          </w:p>
          <w:p w14:paraId="085A9AC2" w14:textId="6080DAA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D70BCB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EFB1B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482480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512CA8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CF0728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310D115D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263CC66" w14:textId="1A72B46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A53AD9" w14:textId="2B5E92C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CF6FD9" w14:textId="67BABF5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02A994" w14:textId="024C2B0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30732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BD5CB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49B3E0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3F1C6A8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F9927A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94</w:t>
            </w:r>
          </w:p>
          <w:p w14:paraId="62A8B444" w14:textId="71B71DF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7D18875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F144253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552C0BF1" w14:textId="3D7F7B2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IL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="Arial"/>
                <w:bCs/>
                <w:sz w:val="16"/>
                <w:szCs w:val="16"/>
              </w:rPr>
              <w:t>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D30AC6" w14:textId="500DEA3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5108D2" w14:textId="1714D6B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CC57A7" w14:textId="157EB2F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4B62B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1686B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73A962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38A5020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762F58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205</w:t>
            </w:r>
          </w:p>
          <w:p w14:paraId="2D9E8206" w14:textId="1A71FE5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4EEFAB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780A9625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E0B23E3" w14:textId="2A3B74D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IF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6C851E" w14:textId="3FE6213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opp et al. 20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3BBEF1" w14:textId="2890177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1904BB" w14:textId="69CCFDD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F50A8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40F451F" w14:textId="2CA0C13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7D76A53" w14:textId="0D7A7E7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6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16DDA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E43026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4BC0DB8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0B1976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5F7233BB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45A02EB9" w14:textId="2DA3AA8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IP-1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2D4E84" w14:textId="29AEE39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29F997" w14:textId="51C9155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58F550" w14:textId="2A45008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C7E7A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0E2F8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941592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343204E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7DD00BD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 0.429</w:t>
            </w:r>
          </w:p>
          <w:p w14:paraId="6B061F95" w14:textId="316275D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4F67EF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70ABA546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2EDAB11" w14:textId="4A1CA5E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OP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5B9565" w14:textId="6595CC2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Comi et al. 2010</w:t>
            </w:r>
          </w:p>
          <w:p w14:paraId="3EC57B10" w14:textId="390EE39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70FEDA" w14:textId="48F3EFB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3F517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C8B33F" w14:textId="27787C7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Sun et al. 20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144550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08719A0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F954A6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BDB5135" w14:textId="31D353E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8914C56" w14:textId="3BFCF93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473E1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67</w:t>
            </w:r>
          </w:p>
          <w:p w14:paraId="6CEDB2E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9A0C80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D4271FD" w14:textId="1FA4FEF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92A278E" w14:textId="4104F3D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03CA0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232A1065" w14:textId="610DB2E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8</w:t>
            </w:r>
          </w:p>
          <w:p w14:paraId="2108D035" w14:textId="77777777" w:rsidR="00D60AC3" w:rsidRPr="00D70BCB" w:rsidRDefault="00D60AC3" w:rsidP="00D60AC3">
            <w:pPr>
              <w:rPr>
                <w:rFonts w:cs="Arial"/>
                <w:b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001</w:t>
            </w:r>
          </w:p>
          <w:p w14:paraId="26449B89" w14:textId="77777777" w:rsidR="00D60AC3" w:rsidRPr="00D70BCB" w:rsidRDefault="00D60AC3" w:rsidP="00D60AC3">
            <w:pPr>
              <w:rPr>
                <w:rFonts w:cs="Arial"/>
                <w:b/>
                <w:sz w:val="16"/>
                <w:szCs w:val="16"/>
              </w:rPr>
            </w:pPr>
          </w:p>
          <w:p w14:paraId="6742995C" w14:textId="4DDBEC8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34EFC0B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53</w:t>
            </w:r>
          </w:p>
          <w:p w14:paraId="713C41C8" w14:textId="6CC23AA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/>
                <w:i/>
                <w:iCs/>
                <w:sz w:val="16"/>
                <w:szCs w:val="16"/>
              </w:rPr>
              <w:lastRenderedPageBreak/>
              <w:t>p</w:t>
            </w:r>
            <w:r w:rsidRPr="00D70BCB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B495A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DDD4AF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6D9264E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437184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ADD1271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BA1C0B8" w14:textId="58E09A1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PDGF-</w:t>
            </w:r>
            <w:r w:rsidR="00A52F5B" w:rsidRPr="00D70BCB">
              <w:rPr>
                <w:rFonts w:cs="Arial"/>
                <w:bCs/>
                <w:sz w:val="16"/>
                <w:szCs w:val="16"/>
              </w:rPr>
              <w:t>B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6B1082" w14:textId="18E06A8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6537DF" w14:textId="313E5D5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1D4E63" w14:textId="4090C2B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506C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F1DFD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824924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0C8B42C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552CBEC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11</w:t>
            </w:r>
          </w:p>
          <w:p w14:paraId="2E0C3B22" w14:textId="309F9CA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264547B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71D7FCAF" w14:textId="77777777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375EFF33" w14:textId="5EA3852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GF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712A35" w14:textId="16E8089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rkowski et al. 2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6D158F" w14:textId="4D738EE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E0F4C7" w14:textId="798E031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8A4D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458A2F88" w14:textId="26079BF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3</w:t>
            </w:r>
          </w:p>
          <w:p w14:paraId="421B4A5D" w14:textId="2144CA0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00A3F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F9FB7F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D623CA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CBDA10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60AC3" w:rsidRPr="00051EFB" w14:paraId="4699F400" w14:textId="46FD5686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D1F8009" w14:textId="423896D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NF</w:t>
            </w:r>
            <w:r w:rsidR="000D22A5" w:rsidRPr="00D70BCB">
              <w:rPr>
                <w:rFonts w:cs="Arial"/>
                <w:bCs/>
                <w:sz w:val="16"/>
                <w:szCs w:val="16"/>
              </w:rPr>
              <w:t>-</w:t>
            </w:r>
            <w:r w:rsidRPr="00D70BCB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D15EE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008AEEC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FCE6CC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6D6F19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D6D63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273F47" w14:textId="0CF6235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Hesse et al. 2016</w:t>
            </w:r>
          </w:p>
          <w:p w14:paraId="59B5F886" w14:textId="350C108F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E41CA9" w14:textId="0C2C49A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123F5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43417E" w14:textId="4915DFB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Popp et al. 2009</w:t>
            </w:r>
          </w:p>
          <w:p w14:paraId="6734AF98" w14:textId="6B414FE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664310" w14:textId="4AD0BD0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35FE51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809DCE" w14:textId="5C27A0F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  <w:p w14:paraId="7758047D" w14:textId="06B135E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6DE0EB" w14:textId="2D5A76D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28D8C9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7F9A89" w14:textId="3932A91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D70BCB">
              <w:rPr>
                <w:rFonts w:cs="Arial"/>
                <w:bCs/>
                <w:sz w:val="16"/>
                <w:szCs w:val="16"/>
                <w:lang w:val="fr-FR"/>
              </w:rPr>
              <w:t>Rizzi &amp; Roriz-Cruz 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4120D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2756224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BC7AB7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FC64AA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B56883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F45C28D" w14:textId="36694F0D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6D8ED9A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381130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07B74C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C3CBDAF" w14:textId="55DED30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  <w:p w14:paraId="117564F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4BAC1EED" w14:textId="2257EF38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281060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1353E8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MCI</w:t>
            </w:r>
          </w:p>
          <w:p w14:paraId="6223B82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24EC8F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D640EA5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5D41747" w14:textId="6445C3DA" w:rsidR="00D60AC3" w:rsidRPr="00D70BCB" w:rsidRDefault="006A601F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</w:t>
            </w:r>
            <w:r w:rsidR="00D60AC3" w:rsidRPr="00D70BCB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27F4E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  <w:p w14:paraId="1478CA3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80A1D1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04CC56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4EEF81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EE130C4" w14:textId="010A639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?</w:t>
            </w:r>
          </w:p>
          <w:p w14:paraId="7152AC1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9265718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A2E782A" w14:textId="11CA86A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7FCDA4A" w14:textId="1E0B795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1</w:t>
            </w:r>
          </w:p>
          <w:p w14:paraId="6EC6C35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D6336B3" w14:textId="79B40A7E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B038D7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2B5237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56</w:t>
            </w:r>
          </w:p>
          <w:p w14:paraId="2980B6D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A8FD8A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8524DD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6583543" w14:textId="63ED48F4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078B8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D94E90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2A2D52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EC26DC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E80A9D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91538DA" w14:textId="3717BBB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461F9D43" w14:textId="5E433A12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-0.03</w:t>
            </w:r>
          </w:p>
          <w:p w14:paraId="17257782" w14:textId="6F6C1B5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86</w:t>
            </w:r>
          </w:p>
          <w:p w14:paraId="5A22F95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BA75D84" w14:textId="45DB9CFA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12BA768B" w14:textId="572CE13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1D8CC2B6" w14:textId="04EB20A0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429</w:t>
            </w:r>
          </w:p>
          <w:p w14:paraId="45CD4F5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047E5D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MCI</w:t>
            </w:r>
          </w:p>
          <w:p w14:paraId="4DB6E470" w14:textId="18F22F73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04</w:t>
            </w:r>
          </w:p>
          <w:p w14:paraId="71002DB8" w14:textId="11A42A65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E6D8A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911DB86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11F1FD2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0B89C07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73</w:t>
            </w:r>
          </w:p>
          <w:p w14:paraId="6D1F9C9D" w14:textId="3EA9ACB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32CA8AB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40F53C3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81C7AD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C747CA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118DCA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5A84B839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7895BCE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02ABBC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206DD1D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8C609E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AE84A8A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162EDE9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53D86B4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61A06E32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256BAE6" w14:textId="713471B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03FB7B1C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3F80E7A1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  <w:p w14:paraId="21E3A264" w14:textId="5F49728C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CERAD</w:t>
            </w:r>
          </w:p>
          <w:p w14:paraId="70C81351" w14:textId="2709112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NR</w:t>
            </w:r>
          </w:p>
        </w:tc>
      </w:tr>
      <w:tr w:rsidR="00D60AC3" w:rsidRPr="00051EFB" w14:paraId="77C80E6B" w14:textId="464DD8F5" w:rsidTr="00343E47">
        <w:trPr>
          <w:trHeight w:val="237"/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B327B4B" w14:textId="5D16FE06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VEGF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B0B72C" w14:textId="24A0270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Taipa et al. 20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D15129" w14:textId="42BDE171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700566" w14:textId="097E793B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8C01F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34D18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F57E01F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53FD835B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</w:p>
          <w:p w14:paraId="3FA5195E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sz w:val="16"/>
                <w:szCs w:val="16"/>
              </w:rPr>
              <w:t>R</w:t>
            </w:r>
            <w:r w:rsidRPr="00D70BCB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= 0.373</w:t>
            </w:r>
          </w:p>
          <w:p w14:paraId="393DCD32" w14:textId="3BCB06C9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  <w:r w:rsidRPr="00D70BCB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D70BCB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2F5B907" w14:textId="77777777" w:rsidR="00D60AC3" w:rsidRPr="00D70BCB" w:rsidRDefault="00D60AC3" w:rsidP="00D60AC3">
            <w:pPr>
              <w:rPr>
                <w:rFonts w:cs="Arial"/>
                <w:bCs/>
                <w:sz w:val="16"/>
                <w:szCs w:val="16"/>
              </w:rPr>
            </w:pPr>
          </w:p>
        </w:tc>
      </w:tr>
    </w:tbl>
    <w:p w14:paraId="1A4987C1" w14:textId="56FEA2E7" w:rsidR="009E3159" w:rsidRDefault="009E3159" w:rsidP="00651837"/>
    <w:p w14:paraId="1BF63DB7" w14:textId="6658A5B7" w:rsidR="00454150" w:rsidRPr="006B074D" w:rsidRDefault="00F64A78" w:rsidP="00651837">
      <w:pPr>
        <w:sectPr w:rsidR="00454150" w:rsidRPr="006B074D" w:rsidSect="00AB021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bCs/>
        </w:rPr>
        <w:t>Significant results are reported in bol</w:t>
      </w:r>
      <w:r w:rsidR="006B074D">
        <w:rPr>
          <w:b/>
          <w:bCs/>
        </w:rPr>
        <w:t>d</w:t>
      </w:r>
    </w:p>
    <w:p w14:paraId="3331DEE5" w14:textId="43A5CF90" w:rsidR="000E2078" w:rsidRDefault="009D38DF" w:rsidP="00651837">
      <w:pPr>
        <w:rPr>
          <w:b/>
          <w:bCs/>
          <w:i/>
          <w:iCs/>
        </w:rPr>
      </w:pPr>
      <w:r>
        <w:rPr>
          <w:b/>
          <w:bCs/>
          <w:i/>
          <w:iCs/>
        </w:rPr>
        <w:t>Legend</w:t>
      </w:r>
    </w:p>
    <w:p w14:paraId="5E4638DC" w14:textId="7154DE30" w:rsidR="000E2078" w:rsidRDefault="000E2078" w:rsidP="00651837">
      <w:r>
        <w:t>R</w:t>
      </w:r>
      <w:r>
        <w:rPr>
          <w:vertAlign w:val="subscript"/>
        </w:rPr>
        <w:t xml:space="preserve">S </w:t>
      </w:r>
      <w:r w:rsidR="00F3182B">
        <w:tab/>
      </w:r>
      <w:r>
        <w:t>Spearman correlation</w:t>
      </w:r>
    </w:p>
    <w:p w14:paraId="4E23D332" w14:textId="7E3CE13C" w:rsidR="000E2078" w:rsidRDefault="000E2078" w:rsidP="00651837">
      <w:r>
        <w:t>R</w:t>
      </w:r>
      <w:r w:rsidR="00B85892">
        <w:rPr>
          <w:vertAlign w:val="subscript"/>
        </w:rPr>
        <w:t>P</w:t>
      </w:r>
      <w:r w:rsidR="00F3182B">
        <w:tab/>
      </w:r>
      <w:r w:rsidR="00B85892">
        <w:t>Pearson correlation</w:t>
      </w:r>
    </w:p>
    <w:p w14:paraId="0099A3A0" w14:textId="5BD1DF9A" w:rsidR="00543B94" w:rsidRPr="00543B94" w:rsidRDefault="00543B94" w:rsidP="00651837">
      <w:r w:rsidRPr="00543B94">
        <w:t>R</w:t>
      </w:r>
      <w:r w:rsidRPr="00543B94">
        <w:rPr>
          <w:vertAlign w:val="subscript"/>
        </w:rPr>
        <w:t>Par</w:t>
      </w:r>
      <w:r>
        <w:tab/>
        <w:t>Partial correlation</w:t>
      </w:r>
    </w:p>
    <w:p w14:paraId="18A0CAD2" w14:textId="6C500312" w:rsidR="00B85892" w:rsidRDefault="00B85892" w:rsidP="00651837">
      <w:r>
        <w:t>R</w:t>
      </w:r>
      <w:r>
        <w:rPr>
          <w:vertAlign w:val="subscript"/>
        </w:rPr>
        <w:t>?</w:t>
      </w:r>
      <w:r>
        <w:t xml:space="preserve"> </w:t>
      </w:r>
      <w:r w:rsidR="00F3182B">
        <w:tab/>
      </w:r>
      <w:r>
        <w:t>Spearman or Pearson correlation</w:t>
      </w:r>
    </w:p>
    <w:p w14:paraId="4D568912" w14:textId="483481F3" w:rsidR="00F3182B" w:rsidRDefault="00F3182B" w:rsidP="00651837">
      <w:r>
        <w:rPr>
          <w:vertAlign w:val="superscript"/>
        </w:rPr>
        <w:t>$</w:t>
      </w:r>
      <w:r>
        <w:t xml:space="preserve"> </w:t>
      </w:r>
      <w:r>
        <w:tab/>
        <w:t>Linear regression curve</w:t>
      </w:r>
    </w:p>
    <w:p w14:paraId="5A2C1981" w14:textId="6FA484E6" w:rsidR="00185515" w:rsidRDefault="00570136" w:rsidP="007F493E">
      <w:pPr>
        <w:rPr>
          <w:b/>
          <w:bCs/>
          <w:i/>
          <w:iCs/>
        </w:rPr>
      </w:pPr>
      <w:r>
        <w:rPr>
          <w:vertAlign w:val="superscript"/>
        </w:rPr>
        <w:t>£</w:t>
      </w:r>
      <w:r>
        <w:tab/>
        <w:t>Mixed-effects</w:t>
      </w:r>
      <w:r w:rsidR="00D32890">
        <w:t xml:space="preserve"> model</w:t>
      </w:r>
    </w:p>
    <w:p w14:paraId="20581003" w14:textId="4FAFB275" w:rsidR="00DB76EA" w:rsidRDefault="00DB76EA" w:rsidP="007F493E">
      <w:pPr>
        <w:rPr>
          <w:b/>
          <w:bCs/>
          <w:i/>
          <w:iCs/>
        </w:rPr>
      </w:pPr>
    </w:p>
    <w:p w14:paraId="627FEA1E" w14:textId="10DECBD0" w:rsidR="008306E7" w:rsidRDefault="008306E7" w:rsidP="007F493E">
      <w:pPr>
        <w:rPr>
          <w:b/>
          <w:bCs/>
          <w:i/>
          <w:iCs/>
        </w:rPr>
      </w:pPr>
    </w:p>
    <w:p w14:paraId="4E3D9412" w14:textId="77777777" w:rsidR="007966AB" w:rsidRDefault="007966AB" w:rsidP="007F493E">
      <w:pPr>
        <w:rPr>
          <w:b/>
          <w:bCs/>
          <w:i/>
          <w:iCs/>
        </w:rPr>
      </w:pPr>
    </w:p>
    <w:p w14:paraId="40D63FE9" w14:textId="278E7CD7" w:rsidR="007F493E" w:rsidRPr="00F9074F" w:rsidRDefault="007F493E" w:rsidP="007F493E">
      <w:r>
        <w:rPr>
          <w:b/>
          <w:bCs/>
          <w:i/>
          <w:iCs/>
        </w:rPr>
        <w:lastRenderedPageBreak/>
        <w:t>Abbreviations</w:t>
      </w:r>
    </w:p>
    <w:p w14:paraId="386FC44F" w14:textId="4D14A0A0" w:rsidR="006A601F" w:rsidRDefault="006A601F" w:rsidP="00651837">
      <w:r>
        <w:t>AD</w:t>
      </w:r>
      <w:r>
        <w:tab/>
        <w:t>Alzheimer’s disease</w:t>
      </w:r>
    </w:p>
    <w:p w14:paraId="375C8BE5" w14:textId="2493EE4C" w:rsidR="004D799D" w:rsidRDefault="006A601F" w:rsidP="00651837">
      <w:r>
        <w:t>aMCI</w:t>
      </w:r>
      <w:r>
        <w:tab/>
        <w:t xml:space="preserve">Amnestic </w:t>
      </w:r>
      <w:r w:rsidR="00DB76EA">
        <w:t>m</w:t>
      </w:r>
      <w:r>
        <w:t xml:space="preserve">ild </w:t>
      </w:r>
      <w:r w:rsidR="00DB76EA">
        <w:t>c</w:t>
      </w:r>
      <w:r>
        <w:t xml:space="preserve">ognitive </w:t>
      </w:r>
      <w:r w:rsidR="00DB76EA">
        <w:t>i</w:t>
      </w:r>
      <w:r>
        <w:t>mpairment</w:t>
      </w:r>
    </w:p>
    <w:p w14:paraId="4E5DCB9E" w14:textId="53A73488" w:rsidR="004D799D" w:rsidRDefault="004D799D" w:rsidP="00651837">
      <w:r>
        <w:t>CIS</w:t>
      </w:r>
      <w:r w:rsidR="00185515">
        <w:tab/>
        <w:t xml:space="preserve">Clinically </w:t>
      </w:r>
      <w:r w:rsidR="00DB76EA">
        <w:t>i</w:t>
      </w:r>
      <w:r w:rsidR="00185515">
        <w:t xml:space="preserve">solated </w:t>
      </w:r>
      <w:r w:rsidR="00DB76EA">
        <w:t>s</w:t>
      </w:r>
      <w:r w:rsidR="00185515">
        <w:t>yndrome</w:t>
      </w:r>
    </w:p>
    <w:p w14:paraId="74BA3E38" w14:textId="594B785E" w:rsidR="006A601F" w:rsidRDefault="006A601F" w:rsidP="00651837">
      <w:r>
        <w:t>MCI</w:t>
      </w:r>
      <w:r>
        <w:tab/>
        <w:t xml:space="preserve">Mild </w:t>
      </w:r>
      <w:r w:rsidR="00DB76EA">
        <w:t>c</w:t>
      </w:r>
      <w:r>
        <w:t xml:space="preserve">ognitive </w:t>
      </w:r>
      <w:r w:rsidR="00DB76EA">
        <w:t>i</w:t>
      </w:r>
      <w:r>
        <w:t>mpairment</w:t>
      </w:r>
    </w:p>
    <w:p w14:paraId="48770CFF" w14:textId="1B3E2C77" w:rsidR="00185515" w:rsidRDefault="00185515" w:rsidP="00651837">
      <w:r>
        <w:t>MS</w:t>
      </w:r>
      <w:r w:rsidR="00287625">
        <w:tab/>
        <w:t xml:space="preserve">Multiple </w:t>
      </w:r>
      <w:r w:rsidR="00DB76EA">
        <w:t>s</w:t>
      </w:r>
      <w:r w:rsidR="00287625">
        <w:t>clerosis</w:t>
      </w:r>
    </w:p>
    <w:p w14:paraId="3B3C9D5C" w14:textId="6DE800E1" w:rsidR="009A05FA" w:rsidRDefault="009A05FA" w:rsidP="00651837">
      <w:r>
        <w:t>n</w:t>
      </w:r>
      <w:r>
        <w:tab/>
        <w:t>Number</w:t>
      </w:r>
    </w:p>
    <w:p w14:paraId="4EB2AE98" w14:textId="1AA369F5" w:rsidR="006B074D" w:rsidRDefault="007F493E" w:rsidP="00651837">
      <w:r>
        <w:t>NR</w:t>
      </w:r>
      <w:r>
        <w:tab/>
        <w:t>Not reported</w:t>
      </w:r>
    </w:p>
    <w:p w14:paraId="7E5D8982" w14:textId="6D20B158" w:rsidR="002202B3" w:rsidRDefault="00185515" w:rsidP="00651837">
      <w:r>
        <w:t>PMS</w:t>
      </w:r>
      <w:r w:rsidR="00287625">
        <w:tab/>
        <w:t xml:space="preserve">Progressive </w:t>
      </w:r>
      <w:r w:rsidR="00DB76EA">
        <w:t>m</w:t>
      </w:r>
      <w:r w:rsidR="00287625">
        <w:t xml:space="preserve">ultiple </w:t>
      </w:r>
      <w:r w:rsidR="00DB76EA">
        <w:t>s</w:t>
      </w:r>
      <w:r w:rsidR="00287625">
        <w:t>clerosis</w:t>
      </w:r>
    </w:p>
    <w:p w14:paraId="0A24AD01" w14:textId="1CF70EDF" w:rsidR="004D799D" w:rsidRDefault="004D799D" w:rsidP="00651837">
      <w:r>
        <w:t>PPMS</w:t>
      </w:r>
      <w:r w:rsidR="00287625">
        <w:tab/>
        <w:t>Primary</w:t>
      </w:r>
      <w:r w:rsidR="00DB76EA">
        <w:t xml:space="preserve"> p</w:t>
      </w:r>
      <w:r w:rsidR="00287625">
        <w:t xml:space="preserve">rogressive </w:t>
      </w:r>
      <w:r w:rsidR="00DB76EA">
        <w:t>m</w:t>
      </w:r>
      <w:r w:rsidR="00287625">
        <w:t xml:space="preserve">ultiple </w:t>
      </w:r>
      <w:r w:rsidR="00DB76EA">
        <w:t>s</w:t>
      </w:r>
      <w:r w:rsidR="00287625">
        <w:t>clerosis</w:t>
      </w:r>
    </w:p>
    <w:p w14:paraId="2902C25B" w14:textId="47027EAE" w:rsidR="00185515" w:rsidRDefault="00185515" w:rsidP="00651837">
      <w:r>
        <w:t>RIS</w:t>
      </w:r>
      <w:r w:rsidR="00287625">
        <w:tab/>
        <w:t xml:space="preserve">Radiologically </w:t>
      </w:r>
      <w:r w:rsidR="00DB76EA">
        <w:t>i</w:t>
      </w:r>
      <w:r w:rsidR="00287625">
        <w:t xml:space="preserve">solated </w:t>
      </w:r>
      <w:r w:rsidR="00DB76EA">
        <w:t>s</w:t>
      </w:r>
      <w:r w:rsidR="00287625">
        <w:t>yndrome</w:t>
      </w:r>
    </w:p>
    <w:p w14:paraId="76FB767F" w14:textId="6EE1C269" w:rsidR="004D799D" w:rsidRDefault="004D799D" w:rsidP="00651837">
      <w:r>
        <w:t>RRMS</w:t>
      </w:r>
      <w:r w:rsidR="00287625">
        <w:tab/>
        <w:t xml:space="preserve">Relapsing-remitting </w:t>
      </w:r>
      <w:r w:rsidR="00DB76EA">
        <w:t>m</w:t>
      </w:r>
      <w:r w:rsidR="00287625">
        <w:t xml:space="preserve">ultiple </w:t>
      </w:r>
      <w:r w:rsidR="00DB76EA">
        <w:t>s</w:t>
      </w:r>
      <w:r w:rsidR="00287625">
        <w:t>clerosis</w:t>
      </w:r>
    </w:p>
    <w:p w14:paraId="2F0A275B" w14:textId="77777777" w:rsidR="00BE032A" w:rsidRDefault="004D799D" w:rsidP="00651837">
      <w:r>
        <w:t>SPMS</w:t>
      </w:r>
      <w:r w:rsidR="00DB76EA">
        <w:tab/>
        <w:t>Secondary progressive multiple sclerosis</w:t>
      </w:r>
    </w:p>
    <w:p w14:paraId="646528FD" w14:textId="77777777" w:rsidR="00DB76EA" w:rsidRDefault="00DB76EA" w:rsidP="00651837"/>
    <w:p w14:paraId="2F113870" w14:textId="17E26B12" w:rsidR="00DB76EA" w:rsidRDefault="00DB76EA" w:rsidP="00651837">
      <w:pPr>
        <w:sectPr w:rsidR="00DB76EA" w:rsidSect="00454150">
          <w:type w:val="continuous"/>
          <w:pgSz w:w="16838" w:h="11906" w:orient="landscape"/>
          <w:pgMar w:top="1417" w:right="1417" w:bottom="1417" w:left="1417" w:header="708" w:footer="708" w:gutter="0"/>
          <w:cols w:num="2" w:space="708"/>
          <w:docGrid w:linePitch="360"/>
        </w:sectPr>
      </w:pPr>
    </w:p>
    <w:p w14:paraId="5FCF8C61" w14:textId="38493CAE" w:rsidR="008306E7" w:rsidRDefault="008306E7" w:rsidP="00651837">
      <w:pPr>
        <w:rPr>
          <w:b/>
          <w:bCs/>
          <w:i/>
          <w:iCs/>
        </w:rPr>
      </w:pPr>
    </w:p>
    <w:p w14:paraId="6CA9B813" w14:textId="77777777" w:rsidR="008306E7" w:rsidRDefault="008306E7" w:rsidP="00651837">
      <w:pPr>
        <w:rPr>
          <w:b/>
          <w:bCs/>
          <w:i/>
          <w:iCs/>
        </w:rPr>
      </w:pPr>
    </w:p>
    <w:p w14:paraId="6A218A36" w14:textId="572E0ED6" w:rsidR="00B85892" w:rsidRDefault="00B85892" w:rsidP="00651837">
      <w:pPr>
        <w:rPr>
          <w:i/>
          <w:iCs/>
          <w:u w:val="single"/>
        </w:rPr>
      </w:pPr>
      <w:r>
        <w:rPr>
          <w:b/>
          <w:bCs/>
          <w:i/>
          <w:iCs/>
        </w:rPr>
        <w:t>Clinical scores</w:t>
      </w:r>
    </w:p>
    <w:p w14:paraId="5A0A9DF6" w14:textId="71976A4B" w:rsidR="00645CD1" w:rsidRDefault="00645CD1" w:rsidP="00645CD1">
      <w:r>
        <w:t>ADAS-Cog</w:t>
      </w:r>
      <w:r>
        <w:tab/>
      </w:r>
      <w:r>
        <w:tab/>
      </w:r>
      <w:r w:rsidRPr="00434E7E">
        <w:t>Alzheimer's Disease Assessment Scale-Cognitive subscale</w:t>
      </w:r>
    </w:p>
    <w:p w14:paraId="6E6CC7C5" w14:textId="2B6CF98D" w:rsidR="00645CD1" w:rsidRDefault="00645CD1" w:rsidP="00645CD1">
      <w:r>
        <w:t>ARMSS</w:t>
      </w:r>
      <w:r>
        <w:tab/>
      </w:r>
      <w:r>
        <w:tab/>
      </w:r>
      <w:r>
        <w:tab/>
      </w:r>
      <w:r w:rsidRPr="006F459A">
        <w:t>Age-Related Multiple Sclerosis Severity</w:t>
      </w:r>
    </w:p>
    <w:p w14:paraId="0EAE6786" w14:textId="16C7D3ED" w:rsidR="007B6F0F" w:rsidRDefault="007B6F0F" w:rsidP="00645CD1">
      <w:r>
        <w:t>BREMS</w:t>
      </w:r>
      <w:r>
        <w:tab/>
      </w:r>
      <w:r>
        <w:tab/>
      </w:r>
      <w:r>
        <w:tab/>
      </w:r>
      <w:r w:rsidR="009B5C4E">
        <w:t>Bayesian Risk Estimate for Multiple Sclerosis</w:t>
      </w:r>
    </w:p>
    <w:p w14:paraId="00359612" w14:textId="77777777" w:rsidR="00645CD1" w:rsidRDefault="00645CD1" w:rsidP="00645CD1">
      <w:r>
        <w:t>CDR</w:t>
      </w:r>
      <w:r>
        <w:tab/>
      </w:r>
      <w:r>
        <w:tab/>
      </w:r>
      <w:r>
        <w:tab/>
        <w:t>Clinical Dementia Rating</w:t>
      </w:r>
    </w:p>
    <w:p w14:paraId="2EF454FA" w14:textId="6C6B209B" w:rsidR="00645CD1" w:rsidRDefault="00645CD1" w:rsidP="00651837">
      <w:r>
        <w:t>CERAD</w:t>
      </w:r>
      <w:r>
        <w:tab/>
      </w:r>
      <w:r>
        <w:tab/>
      </w:r>
      <w:r>
        <w:tab/>
      </w:r>
      <w:r w:rsidRPr="00F1773A">
        <w:t>Consortium to Establish a Registry for Alzheimer's Disease (CERAD) neuropsychological battery</w:t>
      </w:r>
    </w:p>
    <w:p w14:paraId="7F68923C" w14:textId="166011BE" w:rsidR="00645CD1" w:rsidRDefault="00645CD1" w:rsidP="00651837">
      <w:r>
        <w:t>DRS-2</w:t>
      </w:r>
      <w:r>
        <w:tab/>
      </w:r>
      <w:r>
        <w:tab/>
      </w:r>
      <w:r>
        <w:tab/>
      </w:r>
      <w:r w:rsidRPr="00B14D7D">
        <w:t>Dementia Rating Scale-2</w:t>
      </w:r>
    </w:p>
    <w:p w14:paraId="14FF0CD1" w14:textId="661CF179" w:rsidR="00B85892" w:rsidRDefault="002E1381" w:rsidP="00651837">
      <w:r>
        <w:t>EDSS</w:t>
      </w:r>
      <w:r>
        <w:tab/>
      </w:r>
      <w:r w:rsidR="00017224">
        <w:tab/>
      </w:r>
      <w:r w:rsidR="00017224">
        <w:tab/>
      </w:r>
      <w:r w:rsidR="00017224" w:rsidRPr="00017224">
        <w:t>Expanded Disability Status Scale</w:t>
      </w:r>
    </w:p>
    <w:p w14:paraId="06265774" w14:textId="77777777" w:rsidR="00645CD1" w:rsidRDefault="00645CD1" w:rsidP="00645CD1">
      <w:r>
        <w:t>FAB</w:t>
      </w:r>
      <w:r>
        <w:tab/>
      </w:r>
      <w:r>
        <w:tab/>
      </w:r>
      <w:r>
        <w:tab/>
      </w:r>
      <w:r w:rsidRPr="00B14D7D">
        <w:t>Frontal Assessment Battery</w:t>
      </w:r>
    </w:p>
    <w:p w14:paraId="707DD4D4" w14:textId="77777777" w:rsidR="009C7C5C" w:rsidRDefault="009C7C5C" w:rsidP="009C7C5C">
      <w:r w:rsidRPr="0058753A">
        <w:t>FSS</w:t>
      </w:r>
      <w:r w:rsidRPr="0058753A">
        <w:tab/>
      </w:r>
      <w:r w:rsidRPr="0058753A">
        <w:tab/>
      </w:r>
      <w:r w:rsidRPr="0058753A">
        <w:tab/>
        <w:t>Fatigue Severity S</w:t>
      </w:r>
      <w:r>
        <w:t>cale</w:t>
      </w:r>
    </w:p>
    <w:p w14:paraId="49F0A2E2" w14:textId="77777777" w:rsidR="009C7C5C" w:rsidRDefault="009C7C5C" w:rsidP="009C7C5C">
      <w:r>
        <w:t>MMSE</w:t>
      </w:r>
      <w:r>
        <w:tab/>
      </w:r>
      <w:r>
        <w:tab/>
      </w:r>
      <w:r>
        <w:tab/>
      </w:r>
      <w:r w:rsidRPr="00C14F2B">
        <w:t>Mini-Mental State Exam</w:t>
      </w:r>
    </w:p>
    <w:p w14:paraId="6030DFC2" w14:textId="77777777" w:rsidR="009C7C5C" w:rsidRPr="0058753A" w:rsidRDefault="009C7C5C" w:rsidP="009C7C5C">
      <w:r>
        <w:lastRenderedPageBreak/>
        <w:t>MoCA</w:t>
      </w:r>
      <w:r>
        <w:tab/>
      </w:r>
      <w:r>
        <w:tab/>
      </w:r>
      <w:r>
        <w:tab/>
        <w:t>Montreal Cognitive Assessment</w:t>
      </w:r>
    </w:p>
    <w:p w14:paraId="6C03E38B" w14:textId="5CB2F722" w:rsidR="00645CD1" w:rsidRDefault="009C7C5C" w:rsidP="00651837">
      <w:r>
        <w:t>MS-DSSS</w:t>
      </w:r>
      <w:r>
        <w:tab/>
      </w:r>
      <w:r>
        <w:tab/>
      </w:r>
      <w:r w:rsidRPr="005E1E42">
        <w:t>Multiple Sclerosis-Disease Severity Scale</w:t>
      </w:r>
    </w:p>
    <w:p w14:paraId="558E0D42" w14:textId="1112A84F" w:rsidR="002E1381" w:rsidRDefault="002E1381" w:rsidP="00651837">
      <w:r>
        <w:t>MSSS</w:t>
      </w:r>
      <w:r w:rsidR="00017224">
        <w:tab/>
      </w:r>
      <w:r w:rsidR="00017224">
        <w:tab/>
      </w:r>
      <w:r w:rsidR="00017224">
        <w:tab/>
      </w:r>
      <w:r w:rsidR="006F459A" w:rsidRPr="006F459A">
        <w:t>Multiple Sclerosis Severity Score</w:t>
      </w:r>
    </w:p>
    <w:p w14:paraId="1DC38530" w14:textId="12D0BD33" w:rsidR="00A5320E" w:rsidRPr="0058753A" w:rsidRDefault="002E1381" w:rsidP="00651837">
      <w:r w:rsidRPr="0058753A">
        <w:t>PI</w:t>
      </w:r>
      <w:r w:rsidR="006F459A" w:rsidRPr="0058753A">
        <w:tab/>
      </w:r>
      <w:r w:rsidR="006F459A" w:rsidRPr="0058753A">
        <w:tab/>
      </w:r>
      <w:r w:rsidR="006F459A" w:rsidRPr="0058753A">
        <w:tab/>
        <w:t xml:space="preserve">Progression index </w:t>
      </w:r>
      <w:r w:rsidR="008B4FDC" w:rsidRPr="0058753A">
        <w:t>(EDSS / disease duration)</w:t>
      </w:r>
    </w:p>
    <w:sectPr w:rsidR="00A5320E" w:rsidRPr="0058753A" w:rsidSect="00454150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4657"/>
    <w:multiLevelType w:val="hybridMultilevel"/>
    <w:tmpl w:val="97C28368"/>
    <w:lvl w:ilvl="0" w:tplc="D03418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71168E"/>
    <w:multiLevelType w:val="hybridMultilevel"/>
    <w:tmpl w:val="0F5C8B40"/>
    <w:lvl w:ilvl="0" w:tplc="4F1073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A1080"/>
    <w:multiLevelType w:val="hybridMultilevel"/>
    <w:tmpl w:val="638EC0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080968">
    <w:abstractNumId w:val="2"/>
  </w:num>
  <w:num w:numId="2" w16cid:durableId="538274795">
    <w:abstractNumId w:val="0"/>
  </w:num>
  <w:num w:numId="3" w16cid:durableId="972054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37"/>
    <w:rsid w:val="000113AC"/>
    <w:rsid w:val="0001444E"/>
    <w:rsid w:val="00014723"/>
    <w:rsid w:val="00016952"/>
    <w:rsid w:val="00017224"/>
    <w:rsid w:val="000207A2"/>
    <w:rsid w:val="00023726"/>
    <w:rsid w:val="00026D1C"/>
    <w:rsid w:val="00044009"/>
    <w:rsid w:val="00045F4C"/>
    <w:rsid w:val="0004662F"/>
    <w:rsid w:val="00052483"/>
    <w:rsid w:val="00053C32"/>
    <w:rsid w:val="00056A3E"/>
    <w:rsid w:val="00061D99"/>
    <w:rsid w:val="000646BF"/>
    <w:rsid w:val="000669A7"/>
    <w:rsid w:val="00074F63"/>
    <w:rsid w:val="00075829"/>
    <w:rsid w:val="00076BAD"/>
    <w:rsid w:val="000803AE"/>
    <w:rsid w:val="00083CF9"/>
    <w:rsid w:val="00085280"/>
    <w:rsid w:val="0009720D"/>
    <w:rsid w:val="000A06FF"/>
    <w:rsid w:val="000A1A6B"/>
    <w:rsid w:val="000A7700"/>
    <w:rsid w:val="000B38F9"/>
    <w:rsid w:val="000B6C6C"/>
    <w:rsid w:val="000C31E9"/>
    <w:rsid w:val="000C353B"/>
    <w:rsid w:val="000D114C"/>
    <w:rsid w:val="000D22A5"/>
    <w:rsid w:val="000D5B75"/>
    <w:rsid w:val="000D770E"/>
    <w:rsid w:val="000E2078"/>
    <w:rsid w:val="000F0B73"/>
    <w:rsid w:val="000F3EA1"/>
    <w:rsid w:val="000F46FB"/>
    <w:rsid w:val="000F5779"/>
    <w:rsid w:val="001055BD"/>
    <w:rsid w:val="00105847"/>
    <w:rsid w:val="00107F91"/>
    <w:rsid w:val="00117BDB"/>
    <w:rsid w:val="00121423"/>
    <w:rsid w:val="001215C7"/>
    <w:rsid w:val="00123C67"/>
    <w:rsid w:val="0012406D"/>
    <w:rsid w:val="001412CF"/>
    <w:rsid w:val="001433F5"/>
    <w:rsid w:val="001510D6"/>
    <w:rsid w:val="00152519"/>
    <w:rsid w:val="00156595"/>
    <w:rsid w:val="00185515"/>
    <w:rsid w:val="00185FB6"/>
    <w:rsid w:val="00193C54"/>
    <w:rsid w:val="001941E1"/>
    <w:rsid w:val="001A5DBE"/>
    <w:rsid w:val="001A76FE"/>
    <w:rsid w:val="001B365E"/>
    <w:rsid w:val="001B3702"/>
    <w:rsid w:val="001B5457"/>
    <w:rsid w:val="001D58D7"/>
    <w:rsid w:val="001D61A7"/>
    <w:rsid w:val="001E19DE"/>
    <w:rsid w:val="001F3B24"/>
    <w:rsid w:val="001F4705"/>
    <w:rsid w:val="001F5DA1"/>
    <w:rsid w:val="001F63A3"/>
    <w:rsid w:val="001F69A0"/>
    <w:rsid w:val="00203855"/>
    <w:rsid w:val="002069D0"/>
    <w:rsid w:val="0021032E"/>
    <w:rsid w:val="002202B3"/>
    <w:rsid w:val="002215C6"/>
    <w:rsid w:val="00221CE1"/>
    <w:rsid w:val="00223BD3"/>
    <w:rsid w:val="00224E53"/>
    <w:rsid w:val="00235943"/>
    <w:rsid w:val="00245734"/>
    <w:rsid w:val="002736BA"/>
    <w:rsid w:val="00274462"/>
    <w:rsid w:val="00277178"/>
    <w:rsid w:val="00277EF6"/>
    <w:rsid w:val="002819D9"/>
    <w:rsid w:val="002829B4"/>
    <w:rsid w:val="00284D6B"/>
    <w:rsid w:val="00287625"/>
    <w:rsid w:val="002953DE"/>
    <w:rsid w:val="002A2652"/>
    <w:rsid w:val="002B10B3"/>
    <w:rsid w:val="002B3784"/>
    <w:rsid w:val="002C0DB9"/>
    <w:rsid w:val="002C12C9"/>
    <w:rsid w:val="002C63B0"/>
    <w:rsid w:val="002D1199"/>
    <w:rsid w:val="002D291F"/>
    <w:rsid w:val="002D3AE8"/>
    <w:rsid w:val="002D65CF"/>
    <w:rsid w:val="002E06ED"/>
    <w:rsid w:val="002E1381"/>
    <w:rsid w:val="002E5250"/>
    <w:rsid w:val="002F47B4"/>
    <w:rsid w:val="00306A1D"/>
    <w:rsid w:val="00314F80"/>
    <w:rsid w:val="003247B9"/>
    <w:rsid w:val="00326ECB"/>
    <w:rsid w:val="00331149"/>
    <w:rsid w:val="00343E47"/>
    <w:rsid w:val="00351070"/>
    <w:rsid w:val="003512EC"/>
    <w:rsid w:val="00352513"/>
    <w:rsid w:val="00356188"/>
    <w:rsid w:val="00361691"/>
    <w:rsid w:val="00377675"/>
    <w:rsid w:val="003941F0"/>
    <w:rsid w:val="00397921"/>
    <w:rsid w:val="003A3CA0"/>
    <w:rsid w:val="003B3BFF"/>
    <w:rsid w:val="003C106A"/>
    <w:rsid w:val="003C1172"/>
    <w:rsid w:val="003D036E"/>
    <w:rsid w:val="003D48AB"/>
    <w:rsid w:val="003D51C5"/>
    <w:rsid w:val="003E1001"/>
    <w:rsid w:val="003E4236"/>
    <w:rsid w:val="003E586C"/>
    <w:rsid w:val="004043EF"/>
    <w:rsid w:val="004205BB"/>
    <w:rsid w:val="004335DB"/>
    <w:rsid w:val="0043493D"/>
    <w:rsid w:val="00434E7E"/>
    <w:rsid w:val="0044070F"/>
    <w:rsid w:val="00442718"/>
    <w:rsid w:val="00443B0A"/>
    <w:rsid w:val="00444813"/>
    <w:rsid w:val="00454150"/>
    <w:rsid w:val="00457DC4"/>
    <w:rsid w:val="00461E45"/>
    <w:rsid w:val="00463772"/>
    <w:rsid w:val="00466065"/>
    <w:rsid w:val="00471C29"/>
    <w:rsid w:val="00477281"/>
    <w:rsid w:val="00483234"/>
    <w:rsid w:val="0048384E"/>
    <w:rsid w:val="00486723"/>
    <w:rsid w:val="00492438"/>
    <w:rsid w:val="004969F0"/>
    <w:rsid w:val="00496F9F"/>
    <w:rsid w:val="004A209D"/>
    <w:rsid w:val="004A2C56"/>
    <w:rsid w:val="004B1BB4"/>
    <w:rsid w:val="004B204F"/>
    <w:rsid w:val="004B27D0"/>
    <w:rsid w:val="004B4D55"/>
    <w:rsid w:val="004D63AF"/>
    <w:rsid w:val="004D799D"/>
    <w:rsid w:val="00531EF7"/>
    <w:rsid w:val="00534621"/>
    <w:rsid w:val="00543B94"/>
    <w:rsid w:val="00555B66"/>
    <w:rsid w:val="00556C67"/>
    <w:rsid w:val="00560066"/>
    <w:rsid w:val="00561633"/>
    <w:rsid w:val="00563D8F"/>
    <w:rsid w:val="00567164"/>
    <w:rsid w:val="00570136"/>
    <w:rsid w:val="00571629"/>
    <w:rsid w:val="005744BC"/>
    <w:rsid w:val="0058228E"/>
    <w:rsid w:val="00583D2F"/>
    <w:rsid w:val="0058753A"/>
    <w:rsid w:val="00596AC7"/>
    <w:rsid w:val="005970EF"/>
    <w:rsid w:val="00597F8B"/>
    <w:rsid w:val="005A6006"/>
    <w:rsid w:val="005A69D3"/>
    <w:rsid w:val="005B1CB0"/>
    <w:rsid w:val="005B2330"/>
    <w:rsid w:val="005C16E5"/>
    <w:rsid w:val="005C4347"/>
    <w:rsid w:val="005C583B"/>
    <w:rsid w:val="005D5ECE"/>
    <w:rsid w:val="005D711E"/>
    <w:rsid w:val="005E0329"/>
    <w:rsid w:val="005E1E42"/>
    <w:rsid w:val="005F005E"/>
    <w:rsid w:val="006030F0"/>
    <w:rsid w:val="00605862"/>
    <w:rsid w:val="00613867"/>
    <w:rsid w:val="006141D8"/>
    <w:rsid w:val="0061557B"/>
    <w:rsid w:val="006220FF"/>
    <w:rsid w:val="006335C9"/>
    <w:rsid w:val="006403D8"/>
    <w:rsid w:val="006427C5"/>
    <w:rsid w:val="00643914"/>
    <w:rsid w:val="00645CD1"/>
    <w:rsid w:val="00651837"/>
    <w:rsid w:val="006741F0"/>
    <w:rsid w:val="00687D2F"/>
    <w:rsid w:val="00690690"/>
    <w:rsid w:val="006959E3"/>
    <w:rsid w:val="006A601F"/>
    <w:rsid w:val="006B074D"/>
    <w:rsid w:val="006B18A8"/>
    <w:rsid w:val="006B5164"/>
    <w:rsid w:val="006B59EC"/>
    <w:rsid w:val="006C54B3"/>
    <w:rsid w:val="006C7DCA"/>
    <w:rsid w:val="006D3845"/>
    <w:rsid w:val="006D47D4"/>
    <w:rsid w:val="006D612B"/>
    <w:rsid w:val="006E13D6"/>
    <w:rsid w:val="006F459A"/>
    <w:rsid w:val="006F4A08"/>
    <w:rsid w:val="006F5170"/>
    <w:rsid w:val="006F7AD6"/>
    <w:rsid w:val="006F7FDD"/>
    <w:rsid w:val="00707BBA"/>
    <w:rsid w:val="00710359"/>
    <w:rsid w:val="00710FE8"/>
    <w:rsid w:val="007249BA"/>
    <w:rsid w:val="007306FD"/>
    <w:rsid w:val="00750013"/>
    <w:rsid w:val="0075127C"/>
    <w:rsid w:val="0075240B"/>
    <w:rsid w:val="0076721B"/>
    <w:rsid w:val="007928C3"/>
    <w:rsid w:val="007966AB"/>
    <w:rsid w:val="007B1AC1"/>
    <w:rsid w:val="007B3AF6"/>
    <w:rsid w:val="007B6F0F"/>
    <w:rsid w:val="007C732B"/>
    <w:rsid w:val="007D36F9"/>
    <w:rsid w:val="007E4678"/>
    <w:rsid w:val="007F1F36"/>
    <w:rsid w:val="007F43A8"/>
    <w:rsid w:val="007F493E"/>
    <w:rsid w:val="00801753"/>
    <w:rsid w:val="00813605"/>
    <w:rsid w:val="0082568C"/>
    <w:rsid w:val="00826720"/>
    <w:rsid w:val="008275EF"/>
    <w:rsid w:val="008306E7"/>
    <w:rsid w:val="00840404"/>
    <w:rsid w:val="00845856"/>
    <w:rsid w:val="0084722B"/>
    <w:rsid w:val="00850B6A"/>
    <w:rsid w:val="008625F0"/>
    <w:rsid w:val="0086483D"/>
    <w:rsid w:val="00870F51"/>
    <w:rsid w:val="00871790"/>
    <w:rsid w:val="00872D98"/>
    <w:rsid w:val="00891414"/>
    <w:rsid w:val="00895E8B"/>
    <w:rsid w:val="00897877"/>
    <w:rsid w:val="008A483A"/>
    <w:rsid w:val="008A75CF"/>
    <w:rsid w:val="008B2C7D"/>
    <w:rsid w:val="008B4FDC"/>
    <w:rsid w:val="008B712E"/>
    <w:rsid w:val="008C3F40"/>
    <w:rsid w:val="008C7DA2"/>
    <w:rsid w:val="008D3468"/>
    <w:rsid w:val="008D4F2F"/>
    <w:rsid w:val="008E3C7D"/>
    <w:rsid w:val="008E7A7B"/>
    <w:rsid w:val="008F3205"/>
    <w:rsid w:val="00900C20"/>
    <w:rsid w:val="009138BF"/>
    <w:rsid w:val="00915A9F"/>
    <w:rsid w:val="00916F0A"/>
    <w:rsid w:val="0091757F"/>
    <w:rsid w:val="00920F09"/>
    <w:rsid w:val="00924473"/>
    <w:rsid w:val="009411B7"/>
    <w:rsid w:val="00946FDA"/>
    <w:rsid w:val="0095682E"/>
    <w:rsid w:val="009636DE"/>
    <w:rsid w:val="00963E92"/>
    <w:rsid w:val="00964B05"/>
    <w:rsid w:val="00964EEF"/>
    <w:rsid w:val="009708CE"/>
    <w:rsid w:val="0098220F"/>
    <w:rsid w:val="009854E0"/>
    <w:rsid w:val="0098745B"/>
    <w:rsid w:val="00987C97"/>
    <w:rsid w:val="00993446"/>
    <w:rsid w:val="009A01A9"/>
    <w:rsid w:val="009A05FA"/>
    <w:rsid w:val="009A0880"/>
    <w:rsid w:val="009A7F3F"/>
    <w:rsid w:val="009B5C4E"/>
    <w:rsid w:val="009C7C5C"/>
    <w:rsid w:val="009D1F63"/>
    <w:rsid w:val="009D38DF"/>
    <w:rsid w:val="009E06DE"/>
    <w:rsid w:val="009E1779"/>
    <w:rsid w:val="009E275A"/>
    <w:rsid w:val="009E3159"/>
    <w:rsid w:val="009E4CC0"/>
    <w:rsid w:val="009F56A2"/>
    <w:rsid w:val="009F56EC"/>
    <w:rsid w:val="009F6142"/>
    <w:rsid w:val="00A1345D"/>
    <w:rsid w:val="00A15A41"/>
    <w:rsid w:val="00A20C39"/>
    <w:rsid w:val="00A25F9C"/>
    <w:rsid w:val="00A4201C"/>
    <w:rsid w:val="00A4314F"/>
    <w:rsid w:val="00A44809"/>
    <w:rsid w:val="00A52F5B"/>
    <w:rsid w:val="00A5320E"/>
    <w:rsid w:val="00A74505"/>
    <w:rsid w:val="00A80C1E"/>
    <w:rsid w:val="00A90133"/>
    <w:rsid w:val="00A9406A"/>
    <w:rsid w:val="00A94A1C"/>
    <w:rsid w:val="00AA1679"/>
    <w:rsid w:val="00AB0213"/>
    <w:rsid w:val="00AB3E7A"/>
    <w:rsid w:val="00AC1C9B"/>
    <w:rsid w:val="00AE32AF"/>
    <w:rsid w:val="00AE5EBA"/>
    <w:rsid w:val="00AF18F0"/>
    <w:rsid w:val="00AF62F8"/>
    <w:rsid w:val="00B00D08"/>
    <w:rsid w:val="00B02C31"/>
    <w:rsid w:val="00B14D7D"/>
    <w:rsid w:val="00B206C4"/>
    <w:rsid w:val="00B30989"/>
    <w:rsid w:val="00B33BBA"/>
    <w:rsid w:val="00B3568E"/>
    <w:rsid w:val="00B409C1"/>
    <w:rsid w:val="00B4777B"/>
    <w:rsid w:val="00B527FA"/>
    <w:rsid w:val="00B5590F"/>
    <w:rsid w:val="00B55A5C"/>
    <w:rsid w:val="00B62690"/>
    <w:rsid w:val="00B65FA5"/>
    <w:rsid w:val="00B8099A"/>
    <w:rsid w:val="00B82B43"/>
    <w:rsid w:val="00B85892"/>
    <w:rsid w:val="00B8629C"/>
    <w:rsid w:val="00B868B2"/>
    <w:rsid w:val="00B92BCC"/>
    <w:rsid w:val="00BA1F00"/>
    <w:rsid w:val="00BB7BB0"/>
    <w:rsid w:val="00BC15A6"/>
    <w:rsid w:val="00BD6523"/>
    <w:rsid w:val="00BE032A"/>
    <w:rsid w:val="00BF0426"/>
    <w:rsid w:val="00BF4ED3"/>
    <w:rsid w:val="00BF52FB"/>
    <w:rsid w:val="00BF5C92"/>
    <w:rsid w:val="00BF7FD0"/>
    <w:rsid w:val="00C11EAA"/>
    <w:rsid w:val="00C14F2B"/>
    <w:rsid w:val="00C32061"/>
    <w:rsid w:val="00C33574"/>
    <w:rsid w:val="00C507F4"/>
    <w:rsid w:val="00C50FD4"/>
    <w:rsid w:val="00C521E4"/>
    <w:rsid w:val="00C54967"/>
    <w:rsid w:val="00C557F4"/>
    <w:rsid w:val="00C61C62"/>
    <w:rsid w:val="00C71DC4"/>
    <w:rsid w:val="00C7252C"/>
    <w:rsid w:val="00C72C34"/>
    <w:rsid w:val="00C73587"/>
    <w:rsid w:val="00C86169"/>
    <w:rsid w:val="00C90FE7"/>
    <w:rsid w:val="00CA0270"/>
    <w:rsid w:val="00CA6E88"/>
    <w:rsid w:val="00CB33D2"/>
    <w:rsid w:val="00CD32F9"/>
    <w:rsid w:val="00CE2DEF"/>
    <w:rsid w:val="00CE59AC"/>
    <w:rsid w:val="00CE7422"/>
    <w:rsid w:val="00CF2496"/>
    <w:rsid w:val="00D0028F"/>
    <w:rsid w:val="00D06BBD"/>
    <w:rsid w:val="00D0752A"/>
    <w:rsid w:val="00D10ABF"/>
    <w:rsid w:val="00D24B7E"/>
    <w:rsid w:val="00D32890"/>
    <w:rsid w:val="00D41415"/>
    <w:rsid w:val="00D429EF"/>
    <w:rsid w:val="00D42E3B"/>
    <w:rsid w:val="00D455B6"/>
    <w:rsid w:val="00D50DCC"/>
    <w:rsid w:val="00D514CE"/>
    <w:rsid w:val="00D51A7F"/>
    <w:rsid w:val="00D531D5"/>
    <w:rsid w:val="00D5490F"/>
    <w:rsid w:val="00D5565E"/>
    <w:rsid w:val="00D601D8"/>
    <w:rsid w:val="00D60AC3"/>
    <w:rsid w:val="00D70BCB"/>
    <w:rsid w:val="00D71702"/>
    <w:rsid w:val="00D90A02"/>
    <w:rsid w:val="00D94D83"/>
    <w:rsid w:val="00D94E55"/>
    <w:rsid w:val="00DA1070"/>
    <w:rsid w:val="00DA1518"/>
    <w:rsid w:val="00DB255A"/>
    <w:rsid w:val="00DB3BE8"/>
    <w:rsid w:val="00DB7020"/>
    <w:rsid w:val="00DB76EA"/>
    <w:rsid w:val="00DC149A"/>
    <w:rsid w:val="00DC2B26"/>
    <w:rsid w:val="00DD2BB6"/>
    <w:rsid w:val="00DD6E07"/>
    <w:rsid w:val="00DE0452"/>
    <w:rsid w:val="00DF3FBC"/>
    <w:rsid w:val="00DF5B41"/>
    <w:rsid w:val="00E01D06"/>
    <w:rsid w:val="00E062AB"/>
    <w:rsid w:val="00E12D12"/>
    <w:rsid w:val="00E17160"/>
    <w:rsid w:val="00E17C14"/>
    <w:rsid w:val="00E23993"/>
    <w:rsid w:val="00E343F5"/>
    <w:rsid w:val="00E41BDE"/>
    <w:rsid w:val="00E43489"/>
    <w:rsid w:val="00E47577"/>
    <w:rsid w:val="00E51402"/>
    <w:rsid w:val="00E55E9A"/>
    <w:rsid w:val="00E600A2"/>
    <w:rsid w:val="00E6038A"/>
    <w:rsid w:val="00E60D30"/>
    <w:rsid w:val="00E66E86"/>
    <w:rsid w:val="00E75504"/>
    <w:rsid w:val="00E80D7D"/>
    <w:rsid w:val="00E8732A"/>
    <w:rsid w:val="00E96A63"/>
    <w:rsid w:val="00EA23E7"/>
    <w:rsid w:val="00EC2700"/>
    <w:rsid w:val="00EC3372"/>
    <w:rsid w:val="00EC49F2"/>
    <w:rsid w:val="00ED2A54"/>
    <w:rsid w:val="00ED5EA9"/>
    <w:rsid w:val="00ED65DC"/>
    <w:rsid w:val="00EE41F7"/>
    <w:rsid w:val="00EF1A24"/>
    <w:rsid w:val="00F054F1"/>
    <w:rsid w:val="00F117B1"/>
    <w:rsid w:val="00F121CC"/>
    <w:rsid w:val="00F12629"/>
    <w:rsid w:val="00F1773A"/>
    <w:rsid w:val="00F21FDA"/>
    <w:rsid w:val="00F24BD3"/>
    <w:rsid w:val="00F3182B"/>
    <w:rsid w:val="00F33108"/>
    <w:rsid w:val="00F34881"/>
    <w:rsid w:val="00F349BB"/>
    <w:rsid w:val="00F354A9"/>
    <w:rsid w:val="00F354E0"/>
    <w:rsid w:val="00F40862"/>
    <w:rsid w:val="00F556B2"/>
    <w:rsid w:val="00F57939"/>
    <w:rsid w:val="00F6217B"/>
    <w:rsid w:val="00F64A78"/>
    <w:rsid w:val="00F64DE8"/>
    <w:rsid w:val="00F6556F"/>
    <w:rsid w:val="00F70521"/>
    <w:rsid w:val="00F76DDF"/>
    <w:rsid w:val="00F8061B"/>
    <w:rsid w:val="00F8351B"/>
    <w:rsid w:val="00F862E2"/>
    <w:rsid w:val="00F87107"/>
    <w:rsid w:val="00F91349"/>
    <w:rsid w:val="00FA6CAB"/>
    <w:rsid w:val="00FA7244"/>
    <w:rsid w:val="00FA7B81"/>
    <w:rsid w:val="00FB0495"/>
    <w:rsid w:val="00FB25C0"/>
    <w:rsid w:val="00FB5CEA"/>
    <w:rsid w:val="00FC0703"/>
    <w:rsid w:val="00FC56A6"/>
    <w:rsid w:val="00FD05BE"/>
    <w:rsid w:val="00FD7C51"/>
    <w:rsid w:val="00FE42B4"/>
    <w:rsid w:val="00FE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8500"/>
  <w15:chartTrackingRefBased/>
  <w15:docId w15:val="{3BF518E4-CF32-494B-89D1-D09C2F02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54B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518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518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jstalinea">
    <w:name w:val="List Paragraph"/>
    <w:basedOn w:val="Standaard"/>
    <w:uiPriority w:val="34"/>
    <w:qFormat/>
    <w:rsid w:val="00651837"/>
    <w:pPr>
      <w:ind w:left="720"/>
      <w:contextualSpacing/>
    </w:pPr>
  </w:style>
  <w:style w:type="table" w:styleId="Tabelraster">
    <w:name w:val="Table Grid"/>
    <w:basedOn w:val="Standaardtabel"/>
    <w:uiPriority w:val="59"/>
    <w:rsid w:val="006518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1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106A"/>
    <w:rPr>
      <w:rFonts w:ascii="Segoe UI" w:hAnsi="Segoe UI" w:cs="Segoe UI"/>
      <w:sz w:val="18"/>
      <w:szCs w:val="18"/>
      <w:lang w:val="en-GB"/>
    </w:rPr>
  </w:style>
  <w:style w:type="paragraph" w:customStyle="1" w:styleId="Default">
    <w:name w:val="Default"/>
    <w:rsid w:val="00434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4349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6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guel.dhaeseleer@uzbrussel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2796</Words>
  <Characters>1594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Temmerman</dc:creator>
  <cp:keywords/>
  <dc:description/>
  <cp:lastModifiedBy>Joke Temmerman</cp:lastModifiedBy>
  <cp:revision>480</cp:revision>
  <cp:lastPrinted>2021-09-13T07:06:00Z</cp:lastPrinted>
  <dcterms:created xsi:type="dcterms:W3CDTF">2021-06-04T11:48:00Z</dcterms:created>
  <dcterms:modified xsi:type="dcterms:W3CDTF">2023-06-27T11:42:00Z</dcterms:modified>
</cp:coreProperties>
</file>